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A81EA7" w14:textId="77777777" w:rsidR="00603684" w:rsidRDefault="00603684" w:rsidP="0080027C">
      <w:pPr>
        <w:pStyle w:val="NoSpacing"/>
        <w:spacing w:line="276" w:lineRule="auto"/>
        <w:jc w:val="both"/>
        <w:rPr>
          <w:b/>
          <w:lang w:val="en-US"/>
        </w:rPr>
      </w:pPr>
    </w:p>
    <w:p w14:paraId="56ECFC8F" w14:textId="77777777" w:rsidR="00603684" w:rsidRDefault="00603684" w:rsidP="0080027C">
      <w:pPr>
        <w:pStyle w:val="NoSpacing"/>
        <w:spacing w:line="276" w:lineRule="auto"/>
        <w:jc w:val="both"/>
        <w:rPr>
          <w:b/>
          <w:lang w:val="en-US"/>
        </w:rPr>
      </w:pPr>
    </w:p>
    <w:p w14:paraId="78524E12" w14:textId="77777777" w:rsidR="00603684" w:rsidRDefault="00603684" w:rsidP="0080027C">
      <w:pPr>
        <w:pStyle w:val="NoSpacing"/>
        <w:spacing w:line="276" w:lineRule="auto"/>
        <w:jc w:val="both"/>
        <w:rPr>
          <w:b/>
          <w:lang w:val="en-US"/>
        </w:rPr>
      </w:pPr>
    </w:p>
    <w:p w14:paraId="6DD51FE1" w14:textId="5DB74AA1" w:rsidR="0080027C" w:rsidRPr="00603684" w:rsidRDefault="0080027C" w:rsidP="0080027C">
      <w:pPr>
        <w:pStyle w:val="NoSpacing"/>
        <w:spacing w:line="276" w:lineRule="auto"/>
        <w:jc w:val="both"/>
        <w:rPr>
          <w:b/>
          <w:sz w:val="32"/>
          <w:lang w:val="en-US"/>
        </w:rPr>
      </w:pPr>
      <w:r w:rsidRPr="00603684">
        <w:rPr>
          <w:b/>
          <w:sz w:val="32"/>
          <w:lang w:val="en-US"/>
        </w:rPr>
        <w:t xml:space="preserve">Clustering of </w:t>
      </w:r>
      <w:r w:rsidR="00AA328F">
        <w:rPr>
          <w:b/>
          <w:sz w:val="32"/>
          <w:lang w:val="en-US"/>
        </w:rPr>
        <w:t>characteristics associated with</w:t>
      </w:r>
      <w:r w:rsidRPr="00603684">
        <w:rPr>
          <w:b/>
          <w:sz w:val="32"/>
          <w:lang w:val="en-US"/>
        </w:rPr>
        <w:t xml:space="preserve"> unplanned pregnancies: The Generation R Study</w:t>
      </w:r>
    </w:p>
    <w:p w14:paraId="6FBC426A" w14:textId="1D15F142" w:rsidR="0080027C" w:rsidRPr="00603684" w:rsidRDefault="0080027C" w:rsidP="0080027C">
      <w:pPr>
        <w:pStyle w:val="NoSpacing"/>
        <w:spacing w:line="276" w:lineRule="auto"/>
        <w:jc w:val="both"/>
        <w:rPr>
          <w:b/>
          <w:sz w:val="32"/>
          <w:lang w:val="en-US"/>
        </w:rPr>
      </w:pPr>
      <w:r w:rsidRPr="00603684">
        <w:rPr>
          <w:rFonts w:cstheme="minorHAnsi"/>
          <w:b/>
          <w:sz w:val="32"/>
          <w:lang w:val="en-US"/>
        </w:rPr>
        <w:t>Supplemental material</w:t>
      </w:r>
    </w:p>
    <w:p w14:paraId="6A58DF66" w14:textId="41575BA0" w:rsidR="0080027C" w:rsidRDefault="0080027C">
      <w:pPr>
        <w:rPr>
          <w:rFonts w:cstheme="minorHAnsi"/>
          <w:b/>
          <w:sz w:val="18"/>
          <w:szCs w:val="18"/>
          <w:lang w:val="en-US"/>
        </w:rPr>
      </w:pPr>
    </w:p>
    <w:p w14:paraId="4F62EC8E" w14:textId="2119DEDA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78870DCF" w14:textId="7029BC60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0C2CAA96" w14:textId="2898EBC6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67207009" w14:textId="6276F76A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08FE77CD" w14:textId="2546A23B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21CA7219" w14:textId="6E87F98D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717D9992" w14:textId="7A795FE9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137AE827" w14:textId="6D28CF72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51AB39DB" w14:textId="30D760B3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1ED62862" w14:textId="3AC2EA72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331F395D" w14:textId="4FE87170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2354A88F" w14:textId="77777777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sdt>
      <w:sdtPr>
        <w:rPr>
          <w:rFonts w:eastAsiaTheme="minorHAnsi" w:cstheme="minorBidi"/>
          <w:b w:val="0"/>
          <w:sz w:val="22"/>
          <w:szCs w:val="22"/>
          <w:lang w:val="en-GB"/>
        </w:rPr>
        <w:id w:val="-1568326657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7750FA11" w14:textId="41D5C79B" w:rsidR="00C1108A" w:rsidRPr="00E414E6" w:rsidRDefault="00E414E6">
          <w:pPr>
            <w:pStyle w:val="TOCHeading"/>
            <w:rPr>
              <w:sz w:val="22"/>
            </w:rPr>
          </w:pPr>
          <w:r w:rsidRPr="00E414E6">
            <w:rPr>
              <w:sz w:val="22"/>
            </w:rPr>
            <w:t>Table of content</w:t>
          </w:r>
        </w:p>
        <w:p w14:paraId="10D4D014" w14:textId="58F5AA96" w:rsidR="00AA328F" w:rsidRDefault="00C1108A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5163705" w:history="1">
            <w:r w:rsidR="00AA328F" w:rsidRPr="007630B6">
              <w:rPr>
                <w:rStyle w:val="Hyperlink"/>
                <w:noProof/>
              </w:rPr>
              <w:t>Figure S1: Flowchart of the study participants.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05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2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4F3F4F54" w14:textId="661D67BE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06" w:history="1">
            <w:r w:rsidR="00AA328F" w:rsidRPr="007630B6">
              <w:rPr>
                <w:rStyle w:val="Hyperlink"/>
                <w:noProof/>
              </w:rPr>
              <w:t>Table S1: Information about the characteristics included in the study  and whether information was available for women and men.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06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3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4AD32EF8" w14:textId="00B5AE08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07" w:history="1">
            <w:r w:rsidR="00AA328F" w:rsidRPr="007630B6">
              <w:rPr>
                <w:rStyle w:val="Hyperlink"/>
                <w:noProof/>
              </w:rPr>
              <w:t>Figure S2 A + B: Visualization of the clusters in a heat map for (A) women and (B) men separately.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07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6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22BDB7B0" w14:textId="7311C74C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08" w:history="1">
            <w:r w:rsidR="00AA328F" w:rsidRPr="007630B6">
              <w:rPr>
                <w:rStyle w:val="Hyperlink"/>
                <w:noProof/>
                <w:lang w:val="en-US"/>
              </w:rPr>
              <w:t>Table S2: Cluster validation parameters women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08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7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633C9B60" w14:textId="61CDDC69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09" w:history="1">
            <w:r w:rsidR="00AA328F" w:rsidRPr="007630B6">
              <w:rPr>
                <w:rStyle w:val="Hyperlink"/>
                <w:noProof/>
              </w:rPr>
              <w:t>Table S3: Descriptive information of the clusters of women with an unplanned pregnancy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09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8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272193CF" w14:textId="21E03723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10" w:history="1">
            <w:r w:rsidR="00AA328F" w:rsidRPr="007630B6">
              <w:rPr>
                <w:rStyle w:val="Hyperlink"/>
                <w:noProof/>
                <w:lang w:val="en-US"/>
              </w:rPr>
              <w:t>Table S4: Cluster validation parameters men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10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10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4E302F2F" w14:textId="241E9683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11" w:history="1">
            <w:r w:rsidR="00AA328F" w:rsidRPr="007630B6">
              <w:rPr>
                <w:rStyle w:val="Hyperlink"/>
                <w:noProof/>
              </w:rPr>
              <w:t>Table S5: Descriptive information of the clusters of men with an unplanned pregnancy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11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11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298F06C0" w14:textId="66CFA42F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12" w:history="1">
            <w:r w:rsidR="00AA328F" w:rsidRPr="007630B6">
              <w:rPr>
                <w:rStyle w:val="Hyperlink"/>
                <w:noProof/>
                <w:lang w:val="en-US"/>
              </w:rPr>
              <w:t>Figure S3: Boxplots and histograms of all variables stratified per cluster for women.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12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12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6F02C412" w14:textId="4503CA46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13" w:history="1">
            <w:r w:rsidR="00AA328F" w:rsidRPr="007630B6">
              <w:rPr>
                <w:rStyle w:val="Hyperlink"/>
                <w:noProof/>
                <w:lang w:val="en-US"/>
              </w:rPr>
              <w:t>Figure S4: Boxplots and histograms of all variables stratified per cluster for men.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13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13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5828DBF3" w14:textId="0A260186" w:rsidR="00AA328F" w:rsidRDefault="00154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US"/>
            </w:rPr>
          </w:pPr>
          <w:hyperlink w:anchor="_Toc115163714" w:history="1">
            <w:r w:rsidR="00AA328F" w:rsidRPr="007630B6">
              <w:rPr>
                <w:rStyle w:val="Hyperlink"/>
                <w:noProof/>
              </w:rPr>
              <w:t>References</w:t>
            </w:r>
            <w:r w:rsidR="00AA328F">
              <w:rPr>
                <w:noProof/>
                <w:webHidden/>
              </w:rPr>
              <w:tab/>
            </w:r>
            <w:r w:rsidR="00AA328F">
              <w:rPr>
                <w:noProof/>
                <w:webHidden/>
              </w:rPr>
              <w:fldChar w:fldCharType="begin"/>
            </w:r>
            <w:r w:rsidR="00AA328F">
              <w:rPr>
                <w:noProof/>
                <w:webHidden/>
              </w:rPr>
              <w:instrText xml:space="preserve"> PAGEREF _Toc115163714 \h </w:instrText>
            </w:r>
            <w:r w:rsidR="00AA328F">
              <w:rPr>
                <w:noProof/>
                <w:webHidden/>
              </w:rPr>
            </w:r>
            <w:r w:rsidR="00AA328F">
              <w:rPr>
                <w:noProof/>
                <w:webHidden/>
              </w:rPr>
              <w:fldChar w:fldCharType="separate"/>
            </w:r>
            <w:r w:rsidR="00AA328F">
              <w:rPr>
                <w:noProof/>
                <w:webHidden/>
              </w:rPr>
              <w:t>14</w:t>
            </w:r>
            <w:r w:rsidR="00AA328F">
              <w:rPr>
                <w:noProof/>
                <w:webHidden/>
              </w:rPr>
              <w:fldChar w:fldCharType="end"/>
            </w:r>
          </w:hyperlink>
        </w:p>
        <w:p w14:paraId="78966305" w14:textId="5F78C94D" w:rsidR="00C1108A" w:rsidRDefault="00C1108A">
          <w:r>
            <w:rPr>
              <w:b/>
              <w:bCs/>
              <w:noProof/>
            </w:rPr>
            <w:fldChar w:fldCharType="end"/>
          </w:r>
        </w:p>
      </w:sdtContent>
    </w:sdt>
    <w:p w14:paraId="040B9582" w14:textId="77777777" w:rsidR="00E414E6" w:rsidRDefault="00C1108A">
      <w:pPr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br w:type="page"/>
      </w:r>
    </w:p>
    <w:p w14:paraId="2166A255" w14:textId="77777777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1A38136D" w14:textId="77777777" w:rsidR="00E414E6" w:rsidRDefault="00E414E6">
      <w:pPr>
        <w:rPr>
          <w:rFonts w:cstheme="minorHAnsi"/>
          <w:b/>
          <w:sz w:val="18"/>
          <w:szCs w:val="18"/>
          <w:lang w:val="en-US"/>
        </w:rPr>
      </w:pPr>
    </w:p>
    <w:p w14:paraId="185A2981" w14:textId="796E5ECF" w:rsidR="00EA3A69" w:rsidRDefault="00EA3A69">
      <w:pPr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noProof/>
          <w:sz w:val="18"/>
          <w:szCs w:val="18"/>
          <w:lang w:val="en-US"/>
        </w:rPr>
        <w:drawing>
          <wp:inline distT="0" distB="0" distL="0" distR="0" wp14:anchorId="44EE1736" wp14:editId="479B806B">
            <wp:extent cx="4286250" cy="197823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368" cy="1990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2DB63" w14:textId="3D1E8FDD" w:rsidR="00EA3A69" w:rsidRPr="00C1108A" w:rsidRDefault="00EA3A69" w:rsidP="00C1108A">
      <w:pPr>
        <w:pStyle w:val="Heading1"/>
      </w:pPr>
      <w:bookmarkStart w:id="0" w:name="_Toc115163705"/>
      <w:r w:rsidRPr="00C1108A">
        <w:t>Figure S1: Flowchart of the study participants.</w:t>
      </w:r>
      <w:bookmarkEnd w:id="0"/>
    </w:p>
    <w:p w14:paraId="5881F53D" w14:textId="77777777" w:rsidR="0080027C" w:rsidRDefault="0080027C">
      <w:pPr>
        <w:rPr>
          <w:rFonts w:cstheme="minorHAnsi"/>
          <w:b/>
          <w:sz w:val="18"/>
          <w:szCs w:val="18"/>
          <w:lang w:val="en-US"/>
        </w:rPr>
      </w:pPr>
    </w:p>
    <w:p w14:paraId="16782A01" w14:textId="77777777" w:rsidR="00C1108A" w:rsidRDefault="00C1108A">
      <w:pPr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br w:type="page"/>
      </w:r>
    </w:p>
    <w:p w14:paraId="792BB8DB" w14:textId="71EAAAEF" w:rsidR="002A388C" w:rsidRPr="00E414E6" w:rsidRDefault="002A388C" w:rsidP="00E414E6">
      <w:pPr>
        <w:pStyle w:val="NoSpacing"/>
      </w:pPr>
      <w:bookmarkStart w:id="1" w:name="_Toc115163706"/>
      <w:r w:rsidRPr="00E414E6">
        <w:rPr>
          <w:rStyle w:val="Heading1Char"/>
        </w:rPr>
        <w:lastRenderedPageBreak/>
        <w:t xml:space="preserve">Table S1: Information about the </w:t>
      </w:r>
      <w:r w:rsidR="00275783">
        <w:rPr>
          <w:rStyle w:val="Heading1Char"/>
        </w:rPr>
        <w:t>characteristics</w:t>
      </w:r>
      <w:r w:rsidRPr="00E414E6">
        <w:rPr>
          <w:rStyle w:val="Heading1Char"/>
        </w:rPr>
        <w:t xml:space="preserve"> </w:t>
      </w:r>
      <w:r w:rsidR="00AD1BBE" w:rsidRPr="00E414E6">
        <w:rPr>
          <w:rStyle w:val="Heading1Char"/>
        </w:rPr>
        <w:t>included in the study  and whether information was available for women and men</w:t>
      </w:r>
      <w:r w:rsidR="00014850" w:rsidRPr="00E414E6">
        <w:rPr>
          <w:rStyle w:val="Heading1Char"/>
        </w:rPr>
        <w:t>.</w:t>
      </w:r>
      <w:bookmarkEnd w:id="1"/>
      <w:r w:rsidR="00014850" w:rsidRPr="00E414E6">
        <w:t xml:space="preserve"> </w:t>
      </w:r>
      <w:r w:rsidR="00014850" w:rsidRPr="00E414E6">
        <w:rPr>
          <w:b/>
          <w:sz w:val="20"/>
        </w:rPr>
        <w:t>All information was obtained by questionnaire unless indicated otherwise.</w:t>
      </w:r>
    </w:p>
    <w:tbl>
      <w:tblPr>
        <w:tblStyle w:val="PlainTable2"/>
        <w:tblW w:w="10490" w:type="dxa"/>
        <w:tblLook w:val="04A0" w:firstRow="1" w:lastRow="0" w:firstColumn="1" w:lastColumn="0" w:noHBand="0" w:noVBand="1"/>
      </w:tblPr>
      <w:tblGrid>
        <w:gridCol w:w="1859"/>
        <w:gridCol w:w="910"/>
        <w:gridCol w:w="904"/>
        <w:gridCol w:w="6817"/>
      </w:tblGrid>
      <w:tr w:rsidR="002A388C" w:rsidRPr="002A388C" w14:paraId="334EDC34" w14:textId="77777777" w:rsidTr="00800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1D5FA318" w14:textId="77777777" w:rsidR="002A388C" w:rsidRPr="002A388C" w:rsidRDefault="002A388C" w:rsidP="002A388C">
            <w:pPr>
              <w:pStyle w:val="NoSpacing"/>
              <w:rPr>
                <w:rFonts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9009B2B" w14:textId="77777777" w:rsidR="002A388C" w:rsidRPr="002A388C" w:rsidRDefault="002A388C" w:rsidP="002A388C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904" w:type="dxa"/>
          </w:tcPr>
          <w:p w14:paraId="274DBD74" w14:textId="77777777" w:rsidR="002A388C" w:rsidRPr="002A388C" w:rsidRDefault="002A388C" w:rsidP="002A388C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6817" w:type="dxa"/>
          </w:tcPr>
          <w:p w14:paraId="6C69D64B" w14:textId="639A95B4" w:rsidR="002A388C" w:rsidRPr="002A388C" w:rsidRDefault="002A388C" w:rsidP="0049415B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Information</w:t>
            </w:r>
          </w:p>
        </w:tc>
      </w:tr>
      <w:tr w:rsidR="002A388C" w:rsidRPr="002A388C" w14:paraId="279C2481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14:paraId="73629286" w14:textId="7C463AFF" w:rsidR="002A388C" w:rsidRPr="008918F1" w:rsidRDefault="002A388C" w:rsidP="00081D83">
            <w:pPr>
              <w:pStyle w:val="NoSpacing"/>
              <w:rPr>
                <w:rFonts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8918F1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Demographic </w:t>
            </w:r>
            <w:r w:rsidR="00081D83">
              <w:rPr>
                <w:rFonts w:cstheme="minorHAnsi"/>
                <w:i/>
                <w:iCs/>
                <w:sz w:val="18"/>
                <w:szCs w:val="18"/>
                <w:lang w:val="en-US"/>
              </w:rPr>
              <w:t>information</w:t>
            </w:r>
          </w:p>
        </w:tc>
      </w:tr>
      <w:tr w:rsidR="002A388C" w:rsidRPr="002A388C" w14:paraId="5268ACE6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2C312C3A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Age at conception</w:t>
            </w:r>
          </w:p>
        </w:tc>
        <w:tc>
          <w:tcPr>
            <w:tcW w:w="910" w:type="dxa"/>
          </w:tcPr>
          <w:p w14:paraId="757A6BDB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7488B900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3C2E2C5D" w14:textId="549F34DD" w:rsidR="002A388C" w:rsidRPr="002A388C" w:rsidRDefault="002A388C" w:rsidP="002A0FB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Age at birth</w:t>
            </w:r>
            <w:r w:rsidR="002A0FB5">
              <w:rPr>
                <w:rFonts w:cstheme="minorHAnsi"/>
                <w:sz w:val="18"/>
                <w:szCs w:val="18"/>
                <w:lang w:val="en-US"/>
              </w:rPr>
              <w:t xml:space="preserve"> child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minus the gestational age</w:t>
            </w:r>
            <w:r w:rsidR="00AD1BB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A0FB5">
              <w:rPr>
                <w:rFonts w:cstheme="minorHAnsi"/>
                <w:sz w:val="18"/>
                <w:szCs w:val="18"/>
                <w:lang w:val="en-US"/>
              </w:rPr>
              <w:t>of the child at birth, c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ategorized into less than 20 years, 20 to 25 years, 25 to 30 years, 30 to 35 years and 35 years or older.</w:t>
            </w:r>
          </w:p>
        </w:tc>
      </w:tr>
      <w:tr w:rsidR="002A388C" w:rsidRPr="002A388C" w14:paraId="386A2B14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14BDC77A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Ethnic background</w:t>
            </w:r>
          </w:p>
        </w:tc>
        <w:tc>
          <w:tcPr>
            <w:tcW w:w="910" w:type="dxa"/>
          </w:tcPr>
          <w:p w14:paraId="4F9A5794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6F1EB4CF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080B668F" w14:textId="400027B5" w:rsidR="002A388C" w:rsidRPr="002A388C" w:rsidRDefault="00690EE8" w:rsidP="00EC1E7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90EE8">
              <w:rPr>
                <w:rFonts w:cstheme="minorHAnsi"/>
                <w:sz w:val="18"/>
                <w:szCs w:val="18"/>
                <w:lang w:val="en-US"/>
              </w:rPr>
              <w:t>Ethnic</w:t>
            </w:r>
            <w:r w:rsidR="009152F9">
              <w:rPr>
                <w:rFonts w:cstheme="minorHAnsi"/>
                <w:sz w:val="18"/>
                <w:szCs w:val="18"/>
                <w:lang w:val="en-US"/>
              </w:rPr>
              <w:t xml:space="preserve"> background 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>was defined according the classification of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>Statistics Netherlands: (1) if both parents are born in th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Netherlands, the ethnic background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 xml:space="preserve"> is Dutch; (2) if one of th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>parents is born i</w:t>
            </w:r>
            <w:r>
              <w:rPr>
                <w:rFonts w:cstheme="minorHAnsi"/>
                <w:sz w:val="18"/>
                <w:szCs w:val="18"/>
                <w:lang w:val="en-US"/>
              </w:rPr>
              <w:t>n another country than the Neth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>erlands, that country counts; (3) if both parents ar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>born in the same country other than the Netherlands, that country counts; (4) if the parents ar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>born in the different countries other than th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>Netherlands, the country of mothers counts; and (5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>if that person and both parents are born in differen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90EE8">
              <w:rPr>
                <w:rFonts w:cstheme="minorHAnsi"/>
                <w:sz w:val="18"/>
                <w:szCs w:val="18"/>
                <w:lang w:val="en-US"/>
              </w:rPr>
              <w:t xml:space="preserve">countries other than the Netherlands, the country </w:t>
            </w:r>
            <w:r w:rsidRPr="002A0FB5">
              <w:rPr>
                <w:rFonts w:cstheme="minorHAnsi"/>
                <w:sz w:val="18"/>
                <w:szCs w:val="18"/>
                <w:lang w:val="en-US"/>
              </w:rPr>
              <w:t>of birth of that specific person counts</w:t>
            </w:r>
            <w:r w:rsidR="00531D46" w:rsidRPr="002A0FB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1)</w:t>
            </w:r>
            <w:r w:rsidRPr="002A0FB5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9152F9" w:rsidRPr="002A0FB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A0FB5" w:rsidRPr="002A0FB5">
              <w:rPr>
                <w:rFonts w:cstheme="minorHAnsi"/>
                <w:sz w:val="18"/>
                <w:szCs w:val="18"/>
                <w:lang w:val="en-US"/>
              </w:rPr>
              <w:t>Categorized into Dutch, Indonesian</w:t>
            </w:r>
            <w:r w:rsidR="002A0FB5">
              <w:rPr>
                <w:rFonts w:cstheme="minorHAnsi"/>
                <w:sz w:val="18"/>
                <w:szCs w:val="18"/>
                <w:lang w:val="en-US"/>
              </w:rPr>
              <w:t>, Cape Verdean, Moroccan, Dutch Antilles, Surinamese, Turkish, European, Asian and</w:t>
            </w:r>
            <w:r w:rsidR="002A0FB5" w:rsidRPr="002A0FB5">
              <w:rPr>
                <w:rFonts w:cstheme="minorHAnsi"/>
                <w:sz w:val="18"/>
                <w:szCs w:val="18"/>
                <w:lang w:val="en-US"/>
              </w:rPr>
              <w:t xml:space="preserve"> Other</w:t>
            </w:r>
            <w:r w:rsidR="002A0FB5">
              <w:rPr>
                <w:rFonts w:cstheme="minorHAnsi"/>
                <w:sz w:val="18"/>
                <w:szCs w:val="18"/>
                <w:lang w:val="en-US"/>
              </w:rPr>
              <w:t xml:space="preserve"> (African, American and Oceanian).</w:t>
            </w:r>
          </w:p>
        </w:tc>
      </w:tr>
      <w:tr w:rsidR="002A388C" w:rsidRPr="002A388C" w14:paraId="1468C058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5C0381C5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Religion</w:t>
            </w:r>
          </w:p>
        </w:tc>
        <w:tc>
          <w:tcPr>
            <w:tcW w:w="910" w:type="dxa"/>
          </w:tcPr>
          <w:p w14:paraId="0D9644CD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58DA24F8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43C91649" w14:textId="4BA3DF82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Christian, Hindustan, Islamic, </w:t>
            </w:r>
            <w:r w:rsidR="00C35195"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ther religion</w:t>
            </w:r>
            <w:r w:rsidR="00C35195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 w:rsidR="00C35195"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o religion.</w:t>
            </w:r>
          </w:p>
        </w:tc>
      </w:tr>
      <w:tr w:rsidR="002A388C" w:rsidRPr="002A388C" w14:paraId="7D4B0B2F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11A7B0EF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910" w:type="dxa"/>
          </w:tcPr>
          <w:p w14:paraId="693B86CE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2BAF7FB4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577F7099" w14:textId="77777777" w:rsidR="00C35195" w:rsidRDefault="00C35195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Highest attained educational level, categorized as: </w:t>
            </w:r>
          </w:p>
          <w:p w14:paraId="50BB2CAB" w14:textId="16E482ED" w:rsidR="00C35195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Low (primary school; lower vocational training; intermediate general school; 3 years general secondary school), which typically corresponds to ≤12 years of education; </w:t>
            </w:r>
          </w:p>
          <w:p w14:paraId="63533489" w14:textId="68C25644" w:rsidR="00C35195" w:rsidRDefault="00C35195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id‐low (&gt;3 years general secondary school; intermediate vocational training; 1st year higher vocational training), in general corresponding with 13–15 years of education; </w:t>
            </w:r>
          </w:p>
          <w:p w14:paraId="21D7DFB7" w14:textId="027458F5" w:rsidR="00C35195" w:rsidRDefault="00C35195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id‐high (higher vocational training; Bachelor's degree), typically matching with 16 or 17 years of education; </w:t>
            </w:r>
          </w:p>
          <w:p w14:paraId="06C2E154" w14:textId="49A1B711" w:rsidR="002A388C" w:rsidRPr="002A388C" w:rsidRDefault="00C35195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nd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igh (higher academic education; PhD), usually indicating 18 years of education or more.</w:t>
            </w:r>
          </w:p>
        </w:tc>
      </w:tr>
      <w:tr w:rsidR="002A388C" w:rsidRPr="002A388C" w14:paraId="108F3953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42F908B4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Paid job</w:t>
            </w:r>
          </w:p>
        </w:tc>
        <w:tc>
          <w:tcPr>
            <w:tcW w:w="910" w:type="dxa"/>
          </w:tcPr>
          <w:p w14:paraId="66CFBA54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4A2C19A8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18E12683" w14:textId="5BF8F1B9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Having a paid job</w:t>
            </w:r>
            <w:r w:rsidR="00C35195">
              <w:rPr>
                <w:rFonts w:cstheme="minorHAnsi"/>
                <w:sz w:val="18"/>
                <w:szCs w:val="18"/>
                <w:lang w:val="en-US"/>
              </w:rPr>
              <w:t xml:space="preserve"> (including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being self-employed</w:t>
            </w:r>
            <w:r w:rsidR="00C35195">
              <w:rPr>
                <w:rFonts w:cstheme="minorHAnsi"/>
                <w:sz w:val="18"/>
                <w:szCs w:val="18"/>
                <w:lang w:val="en-US"/>
              </w:rPr>
              <w:t>) versus Having no paid job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2A388C" w:rsidRPr="002A388C" w14:paraId="74D466D3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196CE70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Net household income</w:t>
            </w:r>
          </w:p>
        </w:tc>
        <w:tc>
          <w:tcPr>
            <w:tcW w:w="910" w:type="dxa"/>
          </w:tcPr>
          <w:p w14:paraId="717A7BBF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02EA3F28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6F85A33E" w14:textId="179A9DE6" w:rsidR="002A388C" w:rsidRPr="002A388C" w:rsidRDefault="00C35195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ategorized as: 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Less than €1200/month (social security level)</w:t>
            </w:r>
            <w:r>
              <w:rPr>
                <w:rFonts w:cstheme="minorHAnsi"/>
                <w:sz w:val="18"/>
                <w:szCs w:val="18"/>
                <w:lang w:val="en-US"/>
              </w:rPr>
              <w:t>; B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etween €1200 and 2000/month</w:t>
            </w:r>
            <w:r>
              <w:rPr>
                <w:rFonts w:cstheme="minorHAnsi"/>
                <w:sz w:val="18"/>
                <w:szCs w:val="18"/>
                <w:lang w:val="en-US"/>
              </w:rPr>
              <w:t>; and M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ore than €2000/month (modal income).</w:t>
            </w:r>
          </w:p>
        </w:tc>
      </w:tr>
      <w:tr w:rsidR="002A388C" w:rsidRPr="002A388C" w14:paraId="713040A3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1379B3C0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Financial difficulties</w:t>
            </w:r>
          </w:p>
        </w:tc>
        <w:tc>
          <w:tcPr>
            <w:tcW w:w="910" w:type="dxa"/>
          </w:tcPr>
          <w:p w14:paraId="3EF19368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54B0E1A2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20CCF06D" w14:textId="3B728096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Difficulty in paying food, rent, electricity bill and suchlike, categorized into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 xml:space="preserve"> difficulty; S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ome 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>difficulty; and G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reat difficulty.</w:t>
            </w:r>
          </w:p>
        </w:tc>
      </w:tr>
      <w:tr w:rsidR="002A388C" w:rsidRPr="002A388C" w14:paraId="4279756C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32CB283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910" w:type="dxa"/>
          </w:tcPr>
          <w:p w14:paraId="44C92AD3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747CB552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6F44EE5E" w14:textId="15E4AC8C" w:rsidR="002A388C" w:rsidRPr="002A388C" w:rsidRDefault="00FC429E" w:rsidP="00081D8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ategorized as: 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Being married</w:t>
            </w:r>
            <w:r w:rsidR="00081D83">
              <w:rPr>
                <w:rFonts w:cstheme="minorHAnsi"/>
                <w:sz w:val="18"/>
                <w:szCs w:val="18"/>
                <w:lang w:val="en-US"/>
              </w:rPr>
              <w:t>, C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ohabitin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and 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ingle.</w:t>
            </w:r>
          </w:p>
        </w:tc>
      </w:tr>
      <w:tr w:rsidR="002A388C" w:rsidRPr="002A388C" w14:paraId="6688BA44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489A9204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910" w:type="dxa"/>
          </w:tcPr>
          <w:p w14:paraId="6CE07EDD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7B6FD533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0C52FB8B" w14:textId="22B2E1E7" w:rsidR="002A388C" w:rsidRPr="002A388C" w:rsidRDefault="00FC429E" w:rsidP="00F21D2D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0FB5">
              <w:rPr>
                <w:rFonts w:cstheme="minorHAnsi"/>
                <w:sz w:val="18"/>
                <w:szCs w:val="18"/>
                <w:lang w:val="en-US"/>
              </w:rPr>
              <w:t xml:space="preserve">Based on medical records, categorized as: </w:t>
            </w:r>
            <w:r w:rsidR="002A388C" w:rsidRPr="002A0FB5">
              <w:rPr>
                <w:rFonts w:cstheme="minorHAnsi"/>
                <w:sz w:val="18"/>
                <w:szCs w:val="18"/>
                <w:lang w:val="en-US"/>
              </w:rPr>
              <w:t>Nulliparous</w:t>
            </w:r>
            <w:r w:rsidR="002A0FB5" w:rsidRPr="002A0FB5">
              <w:rPr>
                <w:rFonts w:cstheme="minorHAnsi"/>
                <w:sz w:val="18"/>
                <w:szCs w:val="18"/>
                <w:lang w:val="en-US"/>
              </w:rPr>
              <w:t>, one child</w:t>
            </w:r>
            <w:r w:rsidR="00F21D2D">
              <w:rPr>
                <w:rFonts w:cstheme="minorHAnsi"/>
                <w:sz w:val="18"/>
                <w:szCs w:val="18"/>
                <w:lang w:val="en-US"/>
              </w:rPr>
              <w:t>, two children</w:t>
            </w:r>
            <w:r w:rsidR="002A0FB5" w:rsidRPr="002A0FB5">
              <w:rPr>
                <w:rFonts w:cstheme="minorHAnsi"/>
                <w:sz w:val="18"/>
                <w:szCs w:val="18"/>
                <w:lang w:val="en-US"/>
              </w:rPr>
              <w:t xml:space="preserve"> or</w:t>
            </w:r>
            <w:r w:rsidR="00081D83" w:rsidRPr="002A0FB5">
              <w:rPr>
                <w:rFonts w:cstheme="minorHAnsi"/>
                <w:sz w:val="18"/>
                <w:szCs w:val="18"/>
                <w:lang w:val="en-US"/>
              </w:rPr>
              <w:t xml:space="preserve"> ≥ </w:t>
            </w:r>
            <w:r w:rsidR="002A0FB5" w:rsidRPr="002A0FB5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F21D2D">
              <w:rPr>
                <w:rFonts w:cstheme="minorHAnsi"/>
                <w:sz w:val="18"/>
                <w:szCs w:val="18"/>
                <w:lang w:val="en-US"/>
              </w:rPr>
              <w:t>hree</w:t>
            </w:r>
            <w:r w:rsidR="002A0FB5" w:rsidRPr="002A0FB5">
              <w:rPr>
                <w:rFonts w:cstheme="minorHAnsi"/>
                <w:sz w:val="18"/>
                <w:szCs w:val="18"/>
                <w:lang w:val="en-US"/>
              </w:rPr>
              <w:t xml:space="preserve"> children</w:t>
            </w:r>
            <w:r w:rsidR="00F21D2D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2A388C" w:rsidRPr="002A388C" w14:paraId="1B233E92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14:paraId="265EBA71" w14:textId="78CC75C7" w:rsidR="002A388C" w:rsidRPr="008918F1" w:rsidRDefault="00081D83" w:rsidP="00081D83">
            <w:pPr>
              <w:pStyle w:val="NoSpacing"/>
              <w:rPr>
                <w:rFonts w:cstheme="minorHAnsi"/>
                <w:b w:val="0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Mental health</w:t>
            </w:r>
          </w:p>
        </w:tc>
      </w:tr>
      <w:tr w:rsidR="002A388C" w:rsidRPr="002A388C" w14:paraId="37CFBF73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32241F63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Childhood Trauma</w:t>
            </w:r>
          </w:p>
        </w:tc>
        <w:tc>
          <w:tcPr>
            <w:tcW w:w="910" w:type="dxa"/>
          </w:tcPr>
          <w:p w14:paraId="2ED4E338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381DB569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66C53D5B" w14:textId="32CAD357" w:rsidR="002A388C" w:rsidRPr="002A388C" w:rsidRDefault="002A388C" w:rsidP="00EC1E7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The 34-item short version of the Childhood Trauma Questionnaire (CTQ) with an internal consistency of 0.92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2)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 xml:space="preserve"> Items assess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>physical neglect, emotional neglect, physical abuse, emotional abuse and sexual abuse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 xml:space="preserve"> which together form an Overall Trauma Score.</w:t>
            </w:r>
            <w:r w:rsidR="00DA2702">
              <w:rPr>
                <w:rFonts w:cstheme="minorHAnsi"/>
                <w:sz w:val="18"/>
                <w:szCs w:val="18"/>
                <w:lang w:val="en-US"/>
              </w:rPr>
              <w:t xml:space="preserve"> The items were transformed into a z-score with mean zero and standard deviation of one.</w:t>
            </w:r>
          </w:p>
        </w:tc>
      </w:tr>
      <w:tr w:rsidR="002A388C" w:rsidRPr="002A388C" w14:paraId="1EF89208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37F06E21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Perceived parental rearing</w:t>
            </w:r>
          </w:p>
        </w:tc>
        <w:tc>
          <w:tcPr>
            <w:tcW w:w="910" w:type="dxa"/>
          </w:tcPr>
          <w:p w14:paraId="1DBDA92E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100FFE3D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50992A4C" w14:textId="17D62932" w:rsidR="002A388C" w:rsidRPr="002A388C" w:rsidRDefault="002A388C" w:rsidP="00EC1E7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A validated 23-item short form of the ‘Own memories on parenting questionnaire’ (s-EMBU)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3, 4)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. The internal consistency was 0.87 and 0.85 for emotional warmth,  0.88 and 0.80 for rejection and 0.61 and 0.61 f</w:t>
            </w:r>
            <w:r w:rsidR="00DA2702">
              <w:rPr>
                <w:rFonts w:cstheme="minorHAnsi"/>
                <w:sz w:val="18"/>
                <w:szCs w:val="18"/>
                <w:lang w:val="en-US"/>
              </w:rPr>
              <w:t>or overprotection for the women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’s father and mother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respectively. The average values of emotional warmth, rejection and overprotection 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 xml:space="preserve">were calculated for 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the 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 xml:space="preserve"> parents together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2702">
              <w:rPr>
                <w:rFonts w:cstheme="minorHAnsi"/>
                <w:sz w:val="18"/>
                <w:szCs w:val="18"/>
                <w:lang w:val="en-US"/>
              </w:rPr>
              <w:t xml:space="preserve"> The items were transformed into a z-score with mean zero and standard deviation of one.</w:t>
            </w:r>
          </w:p>
        </w:tc>
      </w:tr>
      <w:tr w:rsidR="002A388C" w:rsidRPr="002A388C" w14:paraId="7D3D3743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41071060" w14:textId="115BEC86" w:rsidR="002A388C" w:rsidRPr="002A388C" w:rsidRDefault="00014850" w:rsidP="0001485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istory of d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epression</w:t>
            </w:r>
          </w:p>
        </w:tc>
        <w:tc>
          <w:tcPr>
            <w:tcW w:w="910" w:type="dxa"/>
          </w:tcPr>
          <w:p w14:paraId="470C1A0D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36504322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402C4419" w14:textId="78AC404A" w:rsidR="002A388C" w:rsidRPr="002A388C" w:rsidRDefault="002A388C" w:rsidP="00EC1E7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Vignette </w:t>
            </w:r>
            <w:r w:rsidR="00FC429E">
              <w:rPr>
                <w:rFonts w:cstheme="minorHAnsi"/>
                <w:sz w:val="18"/>
                <w:szCs w:val="18"/>
                <w:lang w:val="en-US"/>
              </w:rPr>
              <w:t>explaining what depression is followed by questions about whether the individual ever had these symptoms and received treatment for it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. Self-reported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>history of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depression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was compared in </w:t>
            </w:r>
            <w:r w:rsidR="00C9385F">
              <w:rPr>
                <w:rFonts w:cstheme="minorHAnsi"/>
                <w:sz w:val="18"/>
                <w:szCs w:val="18"/>
                <w:lang w:val="en-US"/>
              </w:rPr>
              <w:t>a subsample of the cohort (n=928 women and n=827 men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) with 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the Composite International Diagnostic Interview (CIDI)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>resulting in a</w:t>
            </w:r>
            <w:r w:rsidR="00014850" w:rsidRPr="002A388C">
              <w:rPr>
                <w:rFonts w:cstheme="minorHAnsi"/>
                <w:sz w:val="18"/>
                <w:szCs w:val="18"/>
                <w:lang w:val="en-US"/>
              </w:rPr>
              <w:t xml:space="preserve"> sensitivity of 77% and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76% </w:t>
            </w:r>
            <w:r w:rsidR="00014850" w:rsidRPr="002A388C">
              <w:rPr>
                <w:rFonts w:cstheme="minorHAnsi"/>
                <w:sz w:val="18"/>
                <w:szCs w:val="18"/>
                <w:lang w:val="en-US"/>
              </w:rPr>
              <w:t xml:space="preserve">a specificity of 80%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and 87% </w:t>
            </w:r>
            <w:r w:rsidR="00014850" w:rsidRPr="002A388C">
              <w:rPr>
                <w:rFonts w:cstheme="minorHAnsi"/>
                <w:sz w:val="18"/>
                <w:szCs w:val="18"/>
                <w:lang w:val="en-US"/>
              </w:rPr>
              <w:t xml:space="preserve">for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respectively </w:t>
            </w:r>
            <w:r w:rsidR="00014850" w:rsidRPr="002A388C">
              <w:rPr>
                <w:rFonts w:cstheme="minorHAnsi"/>
                <w:sz w:val="18"/>
                <w:szCs w:val="18"/>
                <w:lang w:val="en-US"/>
              </w:rPr>
              <w:t xml:space="preserve">women and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>men</w:t>
            </w:r>
            <w:r w:rsidR="00014850" w:rsidRPr="002A38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5)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14850" w:rsidRPr="002A38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2A388C" w:rsidRPr="002A388C" w14:paraId="501F3606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307E10C8" w14:textId="6BF04AEA" w:rsidR="002A388C" w:rsidRPr="002A388C" w:rsidRDefault="00014850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istory of a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nxiety</w:t>
            </w:r>
          </w:p>
        </w:tc>
        <w:tc>
          <w:tcPr>
            <w:tcW w:w="910" w:type="dxa"/>
          </w:tcPr>
          <w:p w14:paraId="6F56A3D7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69D8717A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4FDC43BB" w14:textId="3CD8CE0F" w:rsidR="002A388C" w:rsidRPr="002A388C" w:rsidRDefault="00D433A0" w:rsidP="00EC1E7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imilarly to depression, a v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ignette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ssessed the 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history of anxiety. Self-reported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>history of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 anxiety had a sensitivity of 40%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and 27% 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and a specificity of 91%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and 93% 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for</w:t>
            </w:r>
            <w:r w:rsidR="001B012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respectively 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women and </w:t>
            </w:r>
            <w:r w:rsidR="00014850">
              <w:rPr>
                <w:rFonts w:cstheme="minorHAnsi"/>
                <w:sz w:val="18"/>
                <w:szCs w:val="18"/>
                <w:lang w:val="en-US"/>
              </w:rPr>
              <w:t xml:space="preserve">men 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compared with the CIDI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5)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2A388C" w:rsidRPr="002A388C" w14:paraId="2310753F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58685CE5" w14:textId="43DCC074" w:rsidR="002A388C" w:rsidRPr="002A388C" w:rsidRDefault="00014850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istory of e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ating disorder</w:t>
            </w:r>
          </w:p>
        </w:tc>
        <w:tc>
          <w:tcPr>
            <w:tcW w:w="910" w:type="dxa"/>
          </w:tcPr>
          <w:p w14:paraId="36C0996E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15CADB71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225146A9" w14:textId="64D2B538" w:rsidR="002A388C" w:rsidRPr="002A388C" w:rsidRDefault="00014850" w:rsidP="00EC1E7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imilarly to depression, a v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ignette about history of anorexia or bulimia nervosa. Self-reported lifetime eating disorder had a sensitivity of 95% and a specificity of 94% as compared to the diagnosis of lifetime depression obtained with the CIDI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5)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2A388C" w:rsidRPr="002A388C" w14:paraId="755F5B92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4AA662DF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Self-esteem</w:t>
            </w:r>
          </w:p>
        </w:tc>
        <w:tc>
          <w:tcPr>
            <w:tcW w:w="910" w:type="dxa"/>
          </w:tcPr>
          <w:p w14:paraId="6C2BD52F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689E538C" w14:textId="77777777" w:rsidR="002A388C" w:rsidRPr="00CC0894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1CF81C38" w14:textId="52BD6D43" w:rsidR="00D273C7" w:rsidRPr="00CC0894" w:rsidRDefault="002A388C" w:rsidP="00EC1E7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C0894">
              <w:rPr>
                <w:rFonts w:cstheme="minorHAnsi"/>
                <w:sz w:val="18"/>
                <w:szCs w:val="18"/>
                <w:lang w:val="en-US"/>
              </w:rPr>
              <w:t>The R</w:t>
            </w:r>
            <w:r w:rsidR="009B2EB9" w:rsidRPr="00CC0894">
              <w:rPr>
                <w:rFonts w:cstheme="minorHAnsi"/>
                <w:sz w:val="18"/>
                <w:szCs w:val="18"/>
                <w:lang w:val="en-US"/>
              </w:rPr>
              <w:t>osenberg Self-Estee</w:t>
            </w:r>
            <w:r w:rsidR="00D45D68" w:rsidRPr="00CC0894">
              <w:rPr>
                <w:rFonts w:cstheme="minorHAnsi"/>
                <w:sz w:val="18"/>
                <w:szCs w:val="18"/>
                <w:lang w:val="en-US"/>
              </w:rPr>
              <w:t>m Scale, a 10</w:t>
            </w:r>
            <w:r w:rsidRPr="00CC0894">
              <w:rPr>
                <w:rFonts w:cstheme="minorHAnsi"/>
                <w:sz w:val="18"/>
                <w:szCs w:val="18"/>
                <w:lang w:val="en-US"/>
              </w:rPr>
              <w:t xml:space="preserve">-item questionnaire with an </w:t>
            </w:r>
            <w:r w:rsidR="00CC0894" w:rsidRPr="00CC0894">
              <w:rPr>
                <w:rFonts w:cstheme="minorHAnsi"/>
                <w:sz w:val="18"/>
                <w:szCs w:val="18"/>
                <w:lang w:val="en-US"/>
              </w:rPr>
              <w:t>internal consistency of 0.79</w:t>
            </w:r>
            <w:r w:rsidRPr="00CC089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6)</w:t>
            </w:r>
            <w:r w:rsidR="00D433A0" w:rsidRPr="00CC0894">
              <w:rPr>
                <w:rFonts w:cstheme="minorHAnsi"/>
                <w:sz w:val="18"/>
                <w:szCs w:val="18"/>
                <w:lang w:val="en-US"/>
              </w:rPr>
              <w:t xml:space="preserve">, assessing </w:t>
            </w:r>
            <w:r w:rsidR="009B2EB9" w:rsidRPr="00CC0894">
              <w:rPr>
                <w:rFonts w:cstheme="minorHAnsi"/>
                <w:sz w:val="18"/>
                <w:szCs w:val="18"/>
                <w:lang w:val="en-US"/>
              </w:rPr>
              <w:t xml:space="preserve">items such as </w:t>
            </w:r>
            <w:r w:rsidR="00D273C7" w:rsidRPr="00CC0894">
              <w:rPr>
                <w:rFonts w:cstheme="minorHAnsi"/>
                <w:sz w:val="18"/>
                <w:szCs w:val="18"/>
                <w:lang w:val="en-US"/>
              </w:rPr>
              <w:t>“I feel that I have a number of good qualities”</w:t>
            </w:r>
            <w:r w:rsidR="009B2EB9" w:rsidRPr="00CC0894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 w:rsidR="00D273C7" w:rsidRPr="00CC0894">
              <w:rPr>
                <w:rFonts w:cstheme="minorHAnsi"/>
                <w:sz w:val="18"/>
                <w:szCs w:val="18"/>
                <w:lang w:val="en-US"/>
              </w:rPr>
              <w:t>“At times I feel that I am no good at all</w:t>
            </w:r>
            <w:r w:rsidR="009B2EB9" w:rsidRPr="00CC0894">
              <w:rPr>
                <w:rFonts w:cstheme="minorHAnsi"/>
                <w:sz w:val="18"/>
                <w:szCs w:val="18"/>
                <w:lang w:val="en-US"/>
              </w:rPr>
              <w:t>”.</w:t>
            </w:r>
            <w:r w:rsidR="00DA2702">
              <w:rPr>
                <w:rFonts w:cstheme="minorHAnsi"/>
                <w:sz w:val="18"/>
                <w:szCs w:val="18"/>
                <w:lang w:val="en-US"/>
              </w:rPr>
              <w:t xml:space="preserve"> The items were transformed into a z-score with mean zero and standard deviation of one.</w:t>
            </w:r>
          </w:p>
        </w:tc>
      </w:tr>
      <w:tr w:rsidR="002A388C" w:rsidRPr="002A388C" w14:paraId="11051FF7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648D7F6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Cognitive ability</w:t>
            </w:r>
          </w:p>
        </w:tc>
        <w:tc>
          <w:tcPr>
            <w:tcW w:w="910" w:type="dxa"/>
          </w:tcPr>
          <w:p w14:paraId="1391F62D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619DCED9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7E154501" w14:textId="15386515" w:rsidR="002A388C" w:rsidRPr="002A388C" w:rsidRDefault="002A388C" w:rsidP="00EC1E7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A 12-item reliable and validated short version of the Raven's Progressive Matrices</w:t>
            </w:r>
            <w:r w:rsidR="008B779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7)</w:t>
            </w:r>
            <w:r w:rsidR="008B7794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531D46">
              <w:rPr>
                <w:rFonts w:cstheme="minorHAnsi"/>
                <w:sz w:val="18"/>
                <w:szCs w:val="18"/>
                <w:lang w:val="en-US"/>
              </w:rPr>
              <w:t xml:space="preserve"> Categorized into </w:t>
            </w:r>
            <w:r w:rsidR="00EA7CB5">
              <w:rPr>
                <w:rFonts w:cstheme="minorHAnsi"/>
                <w:sz w:val="18"/>
                <w:szCs w:val="18"/>
                <w:lang w:val="en-US"/>
              </w:rPr>
              <w:t>&lt;70</w:t>
            </w:r>
            <w:r w:rsidR="00DA2702">
              <w:rPr>
                <w:rFonts w:cstheme="minorHAnsi"/>
                <w:sz w:val="18"/>
                <w:szCs w:val="18"/>
                <w:lang w:val="en-US"/>
              </w:rPr>
              <w:t xml:space="preserve"> (mild intellectual disability)</w:t>
            </w:r>
            <w:r w:rsidR="00EA7CB5">
              <w:rPr>
                <w:rFonts w:cstheme="minorHAnsi"/>
                <w:sz w:val="18"/>
                <w:szCs w:val="18"/>
                <w:lang w:val="en-US"/>
              </w:rPr>
              <w:t>, 70-85</w:t>
            </w:r>
            <w:r w:rsidR="00DA2702">
              <w:rPr>
                <w:rFonts w:cstheme="minorHAnsi"/>
                <w:sz w:val="18"/>
                <w:szCs w:val="18"/>
                <w:lang w:val="en-US"/>
              </w:rPr>
              <w:t xml:space="preserve"> (borderline intellectual functioning)</w:t>
            </w:r>
            <w:r w:rsidR="00EA7CB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A7CB5" w:rsidRPr="00DA2702">
              <w:rPr>
                <w:rFonts w:cstheme="minorHAnsi"/>
                <w:sz w:val="18"/>
                <w:szCs w:val="18"/>
                <w:lang w:val="en-US"/>
              </w:rPr>
              <w:t>and ≥85</w:t>
            </w:r>
            <w:r w:rsidR="00DA2702">
              <w:rPr>
                <w:rFonts w:cstheme="minorHAnsi"/>
                <w:sz w:val="18"/>
                <w:szCs w:val="18"/>
                <w:lang w:val="en-US"/>
              </w:rPr>
              <w:t xml:space="preserve"> (normal intellectual functioning)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8)</w:t>
            </w:r>
            <w:r w:rsidR="00EA7CB5" w:rsidRPr="00DA2702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081D83" w:rsidRPr="002A388C" w14:paraId="1FFA0999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404FC1AD" w14:textId="77CD40D7" w:rsidR="00081D83" w:rsidRPr="00081D83" w:rsidRDefault="00081D83" w:rsidP="002A388C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81D83">
              <w:rPr>
                <w:rFonts w:cstheme="minorHAnsi"/>
                <w:i/>
                <w:sz w:val="18"/>
                <w:szCs w:val="18"/>
                <w:lang w:val="en-US"/>
              </w:rPr>
              <w:t>Physical health</w:t>
            </w:r>
          </w:p>
        </w:tc>
        <w:tc>
          <w:tcPr>
            <w:tcW w:w="910" w:type="dxa"/>
          </w:tcPr>
          <w:p w14:paraId="4EC5E7F5" w14:textId="77777777" w:rsidR="00081D83" w:rsidRPr="002A388C" w:rsidRDefault="00081D83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</w:tcPr>
          <w:p w14:paraId="1960813E" w14:textId="77777777" w:rsidR="00081D83" w:rsidRPr="002A388C" w:rsidRDefault="00081D83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264AD5D5" w14:textId="77777777" w:rsidR="00081D83" w:rsidRPr="002A388C" w:rsidRDefault="00081D83" w:rsidP="008B7794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81D83" w:rsidRPr="002A388C" w14:paraId="1661206A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557AA096" w14:textId="688157BA" w:rsidR="00081D83" w:rsidRPr="00A65C1A" w:rsidRDefault="00081D83" w:rsidP="003913D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A65C1A">
              <w:rPr>
                <w:rFonts w:cstheme="minorHAnsi"/>
                <w:sz w:val="18"/>
                <w:szCs w:val="18"/>
                <w:lang w:val="en-US"/>
              </w:rPr>
              <w:t xml:space="preserve">Chronic </w:t>
            </w:r>
            <w:r w:rsidR="003913DC">
              <w:rPr>
                <w:rFonts w:cstheme="minorHAnsi"/>
                <w:sz w:val="18"/>
                <w:szCs w:val="18"/>
                <w:lang w:val="en-US"/>
              </w:rPr>
              <w:t>somatic</w:t>
            </w:r>
            <w:r w:rsidR="00CE1C89" w:rsidRPr="00A65C1A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65C1A">
              <w:rPr>
                <w:rFonts w:cstheme="minorHAnsi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910" w:type="dxa"/>
          </w:tcPr>
          <w:p w14:paraId="5C6F88B6" w14:textId="11E50736" w:rsidR="00081D83" w:rsidRPr="00A65C1A" w:rsidRDefault="00081D83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65C1A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3DDC8F60" w14:textId="1A524ED4" w:rsidR="00081D83" w:rsidRPr="00A65C1A" w:rsidRDefault="00081D83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65C1A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517526DF" w14:textId="6BD52E57" w:rsidR="00081D83" w:rsidRPr="00A65C1A" w:rsidRDefault="00CE1C89" w:rsidP="00391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5C1A">
              <w:rPr>
                <w:sz w:val="18"/>
                <w:szCs w:val="18"/>
              </w:rPr>
              <w:t xml:space="preserve">The participants were considered to have a chronic </w:t>
            </w:r>
            <w:r w:rsidR="003913DC">
              <w:rPr>
                <w:sz w:val="18"/>
                <w:szCs w:val="18"/>
              </w:rPr>
              <w:t>somatic</w:t>
            </w:r>
            <w:r w:rsidR="00CE0088" w:rsidRPr="00A65C1A">
              <w:rPr>
                <w:sz w:val="18"/>
                <w:szCs w:val="18"/>
              </w:rPr>
              <w:t xml:space="preserve"> disease if they reported to be under treatment by a family doctor or specialist in the last year for o</w:t>
            </w:r>
            <w:r w:rsidRPr="00A65C1A">
              <w:rPr>
                <w:sz w:val="18"/>
                <w:szCs w:val="18"/>
              </w:rPr>
              <w:t>ne or more of the following diseases: diabetes,</w:t>
            </w:r>
            <w:r w:rsidR="00CE0088" w:rsidRPr="00A65C1A">
              <w:rPr>
                <w:sz w:val="18"/>
                <w:szCs w:val="18"/>
              </w:rPr>
              <w:t xml:space="preserve"> </w:t>
            </w:r>
            <w:r w:rsidR="00DD7310" w:rsidRPr="00A65C1A">
              <w:rPr>
                <w:sz w:val="18"/>
                <w:szCs w:val="18"/>
              </w:rPr>
              <w:t xml:space="preserve">raised cholesterol level, </w:t>
            </w:r>
            <w:r w:rsidR="00CE0088" w:rsidRPr="00A65C1A">
              <w:rPr>
                <w:sz w:val="18"/>
                <w:szCs w:val="18"/>
              </w:rPr>
              <w:t>high blood pressure,</w:t>
            </w:r>
            <w:r w:rsidRPr="00A65C1A">
              <w:rPr>
                <w:sz w:val="18"/>
                <w:szCs w:val="18"/>
              </w:rPr>
              <w:t xml:space="preserve"> </w:t>
            </w:r>
            <w:r w:rsidR="0045010D" w:rsidRPr="00A65C1A">
              <w:rPr>
                <w:sz w:val="18"/>
                <w:szCs w:val="18"/>
              </w:rPr>
              <w:t xml:space="preserve">heart </w:t>
            </w:r>
            <w:r w:rsidR="0045010D" w:rsidRPr="00A65C1A">
              <w:rPr>
                <w:sz w:val="18"/>
                <w:szCs w:val="18"/>
              </w:rPr>
              <w:lastRenderedPageBreak/>
              <w:t>condition, chronic eczema, severe intestinal disorder, systematic lupus erythematosus</w:t>
            </w:r>
            <w:r w:rsidR="003F6092" w:rsidRPr="00A65C1A">
              <w:rPr>
                <w:sz w:val="18"/>
                <w:szCs w:val="18"/>
              </w:rPr>
              <w:t xml:space="preserve"> (only in women)</w:t>
            </w:r>
            <w:r w:rsidR="0045010D" w:rsidRPr="00A65C1A">
              <w:rPr>
                <w:sz w:val="18"/>
                <w:szCs w:val="18"/>
              </w:rPr>
              <w:t>, arthritis, multiple sclerosis thyroid disorder or chronic bronchitis.</w:t>
            </w:r>
          </w:p>
        </w:tc>
      </w:tr>
      <w:tr w:rsidR="00081D83" w:rsidRPr="002A388C" w14:paraId="15FB8B2C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398BCEE4" w14:textId="233B320E" w:rsidR="00081D83" w:rsidRPr="00A65C1A" w:rsidRDefault="00081D83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A65C1A">
              <w:rPr>
                <w:rFonts w:cstheme="minorHAnsi"/>
                <w:sz w:val="18"/>
                <w:szCs w:val="18"/>
              </w:rPr>
              <w:lastRenderedPageBreak/>
              <w:t>BMI prior to pregnancy</w:t>
            </w:r>
          </w:p>
        </w:tc>
        <w:tc>
          <w:tcPr>
            <w:tcW w:w="910" w:type="dxa"/>
          </w:tcPr>
          <w:p w14:paraId="438CDB7E" w14:textId="30FC0506" w:rsidR="00081D83" w:rsidRPr="00A65C1A" w:rsidRDefault="00081D83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65C1A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0DCD4260" w14:textId="4F598B06" w:rsidR="00081D83" w:rsidRPr="00A65C1A" w:rsidRDefault="00081D83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65C1A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167808F0" w14:textId="33E4AC76" w:rsidR="00081D83" w:rsidRPr="00A65C1A" w:rsidRDefault="00D51F76" w:rsidP="00F21D2D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65C1A">
              <w:rPr>
                <w:rFonts w:cstheme="minorHAnsi"/>
                <w:sz w:val="18"/>
                <w:szCs w:val="18"/>
                <w:lang w:val="en-US"/>
              </w:rPr>
              <w:t>Height (cm) and weight (kg) were measured without shoes and heavy clothing. Information about the women’s weight just before pregnancy was obtained by questionnaire. BMI (kg/m2) was calculated and categorized into underweight (&lt;20 kg/m2), normal weight (20</w:t>
            </w:r>
            <w:r w:rsidR="00F21D2D" w:rsidRPr="00A65C1A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A65C1A">
              <w:rPr>
                <w:rFonts w:cstheme="minorHAnsi"/>
                <w:sz w:val="18"/>
                <w:szCs w:val="18"/>
                <w:lang w:val="en-US"/>
              </w:rPr>
              <w:t>24.9 kg/m2), overweight (25</w:t>
            </w:r>
            <w:r w:rsidR="00F21D2D" w:rsidRPr="00A65C1A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A65C1A">
              <w:rPr>
                <w:rFonts w:cstheme="minorHAnsi"/>
                <w:sz w:val="18"/>
                <w:szCs w:val="18"/>
                <w:lang w:val="en-US"/>
              </w:rPr>
              <w:t>29.9 kg/m2), and obese (≥30 kg/m2).</w:t>
            </w:r>
          </w:p>
        </w:tc>
      </w:tr>
      <w:tr w:rsidR="002A388C" w:rsidRPr="002A388C" w14:paraId="267DEF2A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14:paraId="0CA81017" w14:textId="5D39F14B" w:rsidR="002A388C" w:rsidRPr="007B2019" w:rsidRDefault="002A388C" w:rsidP="00081D83">
            <w:pPr>
              <w:pStyle w:val="NoSpacing"/>
              <w:rPr>
                <w:rFonts w:cstheme="minorHAnsi"/>
                <w:b w:val="0"/>
                <w:i/>
                <w:sz w:val="18"/>
                <w:szCs w:val="18"/>
                <w:lang w:val="en-US"/>
              </w:rPr>
            </w:pPr>
            <w:r w:rsidRPr="007B2019">
              <w:rPr>
                <w:rFonts w:cstheme="minorHAnsi"/>
                <w:i/>
                <w:sz w:val="18"/>
                <w:szCs w:val="18"/>
                <w:lang w:val="en-US"/>
              </w:rPr>
              <w:t xml:space="preserve">Social </w:t>
            </w:r>
            <w:r w:rsidR="00081D83">
              <w:rPr>
                <w:rFonts w:cstheme="minorHAnsi"/>
                <w:i/>
                <w:sz w:val="18"/>
                <w:szCs w:val="18"/>
                <w:lang w:val="en-US"/>
              </w:rPr>
              <w:t>factors</w:t>
            </w:r>
          </w:p>
        </w:tc>
      </w:tr>
      <w:tr w:rsidR="002A388C" w:rsidRPr="002A388C" w14:paraId="00B9B4AD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484CE990" w14:textId="41177FA5" w:rsidR="002A388C" w:rsidRPr="00FA47E3" w:rsidRDefault="00FA47E3" w:rsidP="00FA47E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proofErr w:type="spellStart"/>
            <w:r>
              <w:rPr>
                <w:rFonts w:cstheme="minorHAnsi"/>
                <w:sz w:val="18"/>
                <w:szCs w:val="18"/>
              </w:rPr>
              <w:t>elationa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ifficulties</w:t>
            </w:r>
          </w:p>
        </w:tc>
        <w:tc>
          <w:tcPr>
            <w:tcW w:w="910" w:type="dxa"/>
          </w:tcPr>
          <w:p w14:paraId="49A901D8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73B88EB6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0A47D4C1" w14:textId="148B3F56" w:rsidR="002A388C" w:rsidRPr="002A388C" w:rsidRDefault="002A388C" w:rsidP="00EC1E7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The Dutch long-lasting difficulties (LLD) list </w:t>
            </w:r>
            <w:r w:rsidR="007B2019">
              <w:rPr>
                <w:rFonts w:cstheme="minorHAnsi"/>
                <w:sz w:val="18"/>
                <w:szCs w:val="18"/>
                <w:lang w:val="en-US"/>
              </w:rPr>
              <w:t>containing of</w:t>
            </w:r>
            <w:r w:rsidR="007B2019" w:rsidRPr="007B2019">
              <w:rPr>
                <w:rFonts w:cstheme="minorHAnsi"/>
                <w:sz w:val="18"/>
                <w:szCs w:val="18"/>
                <w:lang w:val="en-US"/>
              </w:rPr>
              <w:t xml:space="preserve"> 16 items, which addresses problem</w:t>
            </w:r>
            <w:r w:rsidR="007B201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B2019" w:rsidRPr="007B2019">
              <w:rPr>
                <w:rFonts w:cstheme="minorHAnsi"/>
                <w:sz w:val="18"/>
                <w:szCs w:val="18"/>
                <w:lang w:val="en-US"/>
              </w:rPr>
              <w:t>situations in the preceding year.</w:t>
            </w:r>
            <w:r w:rsidR="007B201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B2019" w:rsidRPr="007B2019">
              <w:rPr>
                <w:rFonts w:cstheme="minorHAnsi"/>
                <w:sz w:val="18"/>
                <w:szCs w:val="18"/>
                <w:lang w:val="en-US"/>
              </w:rPr>
              <w:t>Women reported whether they have had difficulties</w:t>
            </w:r>
            <w:r w:rsidR="007B201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B2019" w:rsidRPr="007B2019">
              <w:rPr>
                <w:rFonts w:cstheme="minorHAnsi"/>
                <w:sz w:val="18"/>
                <w:szCs w:val="18"/>
                <w:lang w:val="en-US"/>
              </w:rPr>
              <w:t>with family members, friends, people from the neighborhood, difficulties</w:t>
            </w:r>
            <w:r w:rsidR="007B201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B2019" w:rsidRPr="007B2019">
              <w:rPr>
                <w:rFonts w:cstheme="minorHAnsi"/>
                <w:sz w:val="18"/>
                <w:szCs w:val="18"/>
                <w:lang w:val="en-US"/>
              </w:rPr>
              <w:t>at school/work, and reported whether sexual, financial or housing problems had</w:t>
            </w:r>
            <w:r w:rsidR="007B201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B2019" w:rsidRPr="007B2019">
              <w:rPr>
                <w:rFonts w:cstheme="minorHAnsi"/>
                <w:sz w:val="18"/>
                <w:szCs w:val="18"/>
                <w:lang w:val="en-US"/>
              </w:rPr>
              <w:t>occurred. The internal consistency of LLD in this sample</w:t>
            </w:r>
            <w:r w:rsidR="007B2019">
              <w:rPr>
                <w:rFonts w:cstheme="minorHAnsi"/>
                <w:sz w:val="18"/>
                <w:szCs w:val="18"/>
                <w:lang w:val="en-US"/>
              </w:rPr>
              <w:t xml:space="preserve"> was 0.72 for the women and 0.63 for the men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9)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</w:p>
        </w:tc>
      </w:tr>
      <w:tr w:rsidR="002A388C" w:rsidRPr="00D433A0" w14:paraId="24B2FF85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F550C0A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History of delinquency</w:t>
            </w:r>
          </w:p>
        </w:tc>
        <w:tc>
          <w:tcPr>
            <w:tcW w:w="910" w:type="dxa"/>
          </w:tcPr>
          <w:p w14:paraId="2CBBC882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3B07DF65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3811FA10" w14:textId="26BD5B0D" w:rsidR="002A388C" w:rsidRPr="002A388C" w:rsidRDefault="002A388C" w:rsidP="00EC1E7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18 items regarding different types of delinquent behavior </w:t>
            </w:r>
            <w:r w:rsidR="00EC1E73">
              <w:rPr>
                <w:rFonts w:cstheme="minorHAnsi"/>
                <w:noProof/>
                <w:sz w:val="18"/>
                <w:szCs w:val="18"/>
                <w:lang w:val="en-US"/>
              </w:rPr>
              <w:t>(10)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, c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ategorized into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: N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o crimes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; P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etty crimes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erious crimes.</w:t>
            </w:r>
          </w:p>
        </w:tc>
      </w:tr>
      <w:tr w:rsidR="002A388C" w:rsidRPr="002A388C" w14:paraId="5162CD89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020164A4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Number of good friends</w:t>
            </w:r>
          </w:p>
        </w:tc>
        <w:tc>
          <w:tcPr>
            <w:tcW w:w="910" w:type="dxa"/>
          </w:tcPr>
          <w:p w14:paraId="0A7E9A75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35F83ACC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0EF468BD" w14:textId="74992D90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Categorized into ≤1 good friend or &gt;1 good friend.</w:t>
            </w:r>
          </w:p>
        </w:tc>
      </w:tr>
      <w:tr w:rsidR="002A388C" w:rsidRPr="002A388C" w14:paraId="3781EE3B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14:paraId="5673E76C" w14:textId="5821A4A0" w:rsidR="002A388C" w:rsidRPr="008918F1" w:rsidRDefault="009152F9" w:rsidP="00081D83">
            <w:pPr>
              <w:pStyle w:val="NoSpacing"/>
              <w:rPr>
                <w:rFonts w:cstheme="minorHAnsi"/>
                <w:b w:val="0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Substance use</w:t>
            </w:r>
          </w:p>
        </w:tc>
      </w:tr>
      <w:tr w:rsidR="002A388C" w:rsidRPr="002A388C" w14:paraId="58AA7BE4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0E9D18AA" w14:textId="62F77018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Alcohol use</w:t>
            </w:r>
          </w:p>
        </w:tc>
        <w:tc>
          <w:tcPr>
            <w:tcW w:w="910" w:type="dxa"/>
          </w:tcPr>
          <w:p w14:paraId="3BC7F352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00CE6829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097E986E" w14:textId="5517EB13" w:rsidR="002A388C" w:rsidRPr="002A388C" w:rsidRDefault="002A388C" w:rsidP="00FE4DE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Alcohol use before pregnancy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, c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ategorized into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&lt;1 glass per week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1-6 glasses per week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and ≥1 glasses per day.</w:t>
            </w:r>
            <w:r w:rsidR="00FE4DEA">
              <w:rPr>
                <w:rFonts w:cstheme="minorHAnsi"/>
                <w:sz w:val="18"/>
                <w:szCs w:val="18"/>
                <w:lang w:val="en-US"/>
              </w:rPr>
              <w:t xml:space="preserve"> This was reported by the women about themselves and about their partners.</w:t>
            </w:r>
          </w:p>
        </w:tc>
      </w:tr>
      <w:tr w:rsidR="002A388C" w:rsidRPr="002A388C" w14:paraId="45589C65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1F5FCD8F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910" w:type="dxa"/>
          </w:tcPr>
          <w:p w14:paraId="395D9C26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573C364B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3BFBC8F1" w14:textId="63D0A681" w:rsidR="002A388C" w:rsidRPr="00FE4DEA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Smoking before pregnancy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, c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ategorized into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&lt;5 cigarettes per day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and  ≥5 cigarettes per day.</w:t>
            </w:r>
            <w:r w:rsidR="00FE4DEA">
              <w:rPr>
                <w:rFonts w:cstheme="minorHAnsi"/>
                <w:sz w:val="18"/>
                <w:szCs w:val="18"/>
                <w:lang w:val="en-US"/>
              </w:rPr>
              <w:t xml:space="preserve"> This was reported by the women about themselves and about their partners.</w:t>
            </w:r>
          </w:p>
        </w:tc>
      </w:tr>
      <w:tr w:rsidR="002A388C" w:rsidRPr="002A388C" w14:paraId="7DB8EA36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7374962C" w14:textId="4018F94E" w:rsidR="002A388C" w:rsidRPr="002A388C" w:rsidRDefault="003913D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rug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 xml:space="preserve"> use</w:t>
            </w:r>
          </w:p>
        </w:tc>
        <w:tc>
          <w:tcPr>
            <w:tcW w:w="910" w:type="dxa"/>
          </w:tcPr>
          <w:p w14:paraId="5AB1FAC3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78EDF084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5B30E473" w14:textId="50921C6F" w:rsidR="002A388C" w:rsidRPr="002A388C" w:rsidRDefault="002A388C" w:rsidP="003913D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Drug use before pregnancy</w:t>
            </w:r>
            <w:r w:rsidR="003913DC">
              <w:rPr>
                <w:rFonts w:cstheme="minorHAnsi"/>
                <w:sz w:val="18"/>
                <w:szCs w:val="18"/>
                <w:lang w:val="en-US"/>
              </w:rPr>
              <w:t xml:space="preserve"> (i.e. m</w:t>
            </w:r>
            <w:r w:rsidR="003913DC" w:rsidRPr="003913DC">
              <w:rPr>
                <w:rFonts w:cstheme="minorHAnsi"/>
                <w:sz w:val="18"/>
                <w:szCs w:val="18"/>
                <w:lang w:val="en-US"/>
              </w:rPr>
              <w:t>arihuana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="003913DC">
              <w:rPr>
                <w:rFonts w:cstheme="minorHAnsi"/>
                <w:sz w:val="18"/>
                <w:szCs w:val="18"/>
                <w:lang w:val="en-US"/>
              </w:rPr>
              <w:t xml:space="preserve"> hashish, cocaine, heroin, or ecstasy)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categorized into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es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o.</w:t>
            </w:r>
            <w:r w:rsidR="00FE4DEA">
              <w:rPr>
                <w:rFonts w:cstheme="minorHAnsi"/>
                <w:sz w:val="18"/>
                <w:szCs w:val="18"/>
                <w:lang w:val="en-US"/>
              </w:rPr>
              <w:t xml:space="preserve"> This was reported by the women about themselves and about their partners.</w:t>
            </w:r>
          </w:p>
        </w:tc>
      </w:tr>
      <w:tr w:rsidR="002A388C" w:rsidRPr="002A388C" w14:paraId="6592EF34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14:paraId="39FE2309" w14:textId="5ECC7E2B" w:rsidR="002A388C" w:rsidRPr="007B2019" w:rsidRDefault="00905CBF" w:rsidP="002A388C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Sexual </w:t>
            </w:r>
            <w:r w:rsidR="002A388C" w:rsidRPr="007B2019">
              <w:rPr>
                <w:rFonts w:cstheme="minorHAnsi"/>
                <w:i/>
                <w:sz w:val="18"/>
                <w:szCs w:val="18"/>
                <w:lang w:val="en-US"/>
              </w:rPr>
              <w:t>behavior</w:t>
            </w:r>
          </w:p>
        </w:tc>
      </w:tr>
      <w:tr w:rsidR="002A388C" w:rsidRPr="002A388C" w14:paraId="407D0691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50EF7D0D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Number of sexual partners</w:t>
            </w:r>
          </w:p>
        </w:tc>
        <w:tc>
          <w:tcPr>
            <w:tcW w:w="910" w:type="dxa"/>
          </w:tcPr>
          <w:p w14:paraId="0E9D296D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3E4AFBF0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5DAFE8A6" w14:textId="67EB8719" w:rsidR="002A388C" w:rsidRPr="002A388C" w:rsidRDefault="00D433A0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ving had m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ore than one sexual partner in the year prior to pregnancy.</w:t>
            </w:r>
            <w:r w:rsidR="00FE4DEA">
              <w:rPr>
                <w:rFonts w:cstheme="minorHAnsi"/>
                <w:sz w:val="18"/>
                <w:szCs w:val="18"/>
                <w:lang w:val="en-US"/>
              </w:rPr>
              <w:t xml:space="preserve"> This was reported by the women about themselves and about their partners.</w:t>
            </w:r>
          </w:p>
        </w:tc>
      </w:tr>
      <w:tr w:rsidR="002A388C" w:rsidRPr="002A388C" w14:paraId="6864689B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1771AF7C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STD treatment</w:t>
            </w:r>
          </w:p>
        </w:tc>
        <w:tc>
          <w:tcPr>
            <w:tcW w:w="910" w:type="dxa"/>
          </w:tcPr>
          <w:p w14:paraId="7F65F478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0560AA4A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817" w:type="dxa"/>
          </w:tcPr>
          <w:p w14:paraId="687194C0" w14:textId="1BE654D2" w:rsidR="002A388C" w:rsidRPr="00FE4DEA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Whether or not the participant ha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433A0" w:rsidRPr="002A388C">
              <w:rPr>
                <w:rFonts w:cstheme="minorHAnsi"/>
                <w:sz w:val="18"/>
                <w:szCs w:val="18"/>
                <w:lang w:val="en-US"/>
              </w:rPr>
              <w:t xml:space="preserve">ever 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been treated for a sexually transmitted disease.</w:t>
            </w:r>
            <w:r w:rsidR="00FE4DEA">
              <w:rPr>
                <w:rFonts w:cstheme="minorHAnsi"/>
                <w:sz w:val="18"/>
                <w:szCs w:val="18"/>
                <w:lang w:val="en-US"/>
              </w:rPr>
              <w:t xml:space="preserve"> This was reported by the women about themselves and about their partners.</w:t>
            </w:r>
          </w:p>
        </w:tc>
      </w:tr>
      <w:tr w:rsidR="002A388C" w:rsidRPr="002A388C" w14:paraId="35D48E88" w14:textId="77777777" w:rsidTr="0080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F0E00DC" w14:textId="77777777" w:rsidR="002A388C" w:rsidRPr="002A388C" w:rsidRDefault="002A388C" w:rsidP="002A388C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Age of first sexual contact</w:t>
            </w:r>
          </w:p>
        </w:tc>
        <w:tc>
          <w:tcPr>
            <w:tcW w:w="910" w:type="dxa"/>
          </w:tcPr>
          <w:p w14:paraId="0743F01C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545F2322" w14:textId="77777777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60D3BBB2" w14:textId="15F27E76" w:rsidR="002A388C" w:rsidRPr="002A388C" w:rsidRDefault="002A388C" w:rsidP="002A388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Age of first sexual contact, categorized into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&lt;16 years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16-19 years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 xml:space="preserve"> and ≥20 years.</w:t>
            </w:r>
          </w:p>
        </w:tc>
      </w:tr>
      <w:tr w:rsidR="002A388C" w:rsidRPr="002A388C" w14:paraId="4D70C42E" w14:textId="77777777" w:rsidTr="00800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366CBC57" w14:textId="2D9AE36A" w:rsidR="002A388C" w:rsidRPr="002A388C" w:rsidRDefault="00747BA6" w:rsidP="00747BA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induced a</w:t>
            </w:r>
            <w:r w:rsidR="002A388C" w:rsidRPr="002A388C">
              <w:rPr>
                <w:rFonts w:cstheme="minorHAnsi"/>
                <w:sz w:val="18"/>
                <w:szCs w:val="18"/>
                <w:lang w:val="en-US"/>
              </w:rPr>
              <w:t>bortion</w:t>
            </w:r>
          </w:p>
        </w:tc>
        <w:tc>
          <w:tcPr>
            <w:tcW w:w="910" w:type="dxa"/>
          </w:tcPr>
          <w:p w14:paraId="048233A5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904" w:type="dxa"/>
          </w:tcPr>
          <w:p w14:paraId="1203F2D9" w14:textId="77777777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</w:tcPr>
          <w:p w14:paraId="3C882142" w14:textId="72697DEE" w:rsidR="002A388C" w:rsidRPr="002A388C" w:rsidRDefault="002A388C" w:rsidP="002A388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A388C">
              <w:rPr>
                <w:rFonts w:cstheme="minorHAnsi"/>
                <w:sz w:val="18"/>
                <w:szCs w:val="18"/>
                <w:lang w:val="en-US"/>
              </w:rPr>
              <w:t>Whether or not the wom</w:t>
            </w:r>
            <w:r w:rsidR="00D433A0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2A388C">
              <w:rPr>
                <w:rFonts w:cstheme="minorHAnsi"/>
                <w:sz w:val="18"/>
                <w:szCs w:val="18"/>
                <w:lang w:val="en-US"/>
              </w:rPr>
              <w:t>n ever had an</w:t>
            </w:r>
            <w:r w:rsidR="00747BA6">
              <w:rPr>
                <w:rFonts w:cstheme="minorHAnsi"/>
                <w:sz w:val="18"/>
                <w:szCs w:val="18"/>
                <w:lang w:val="en-US"/>
              </w:rPr>
              <w:t xml:space="preserve"> induced</w:t>
            </w:r>
            <w:r w:rsidR="00DA2702">
              <w:rPr>
                <w:rFonts w:cstheme="minorHAnsi"/>
                <w:sz w:val="18"/>
                <w:szCs w:val="18"/>
                <w:lang w:val="en-US"/>
              </w:rPr>
              <w:t xml:space="preserve"> abortion, categorized into: Yes; and No.</w:t>
            </w:r>
          </w:p>
        </w:tc>
      </w:tr>
    </w:tbl>
    <w:p w14:paraId="7A23056E" w14:textId="77777777" w:rsidR="002A388C" w:rsidRPr="002A388C" w:rsidRDefault="002A388C" w:rsidP="002A388C">
      <w:pPr>
        <w:pStyle w:val="NoSpacing"/>
        <w:jc w:val="both"/>
        <w:rPr>
          <w:rFonts w:cstheme="minorHAnsi"/>
          <w:sz w:val="18"/>
          <w:szCs w:val="18"/>
          <w:lang w:val="en-US"/>
        </w:rPr>
      </w:pPr>
      <w:r w:rsidRPr="002A388C">
        <w:rPr>
          <w:rFonts w:cstheme="minorHAnsi"/>
          <w:sz w:val="18"/>
          <w:szCs w:val="18"/>
          <w:lang w:val="en-US"/>
        </w:rPr>
        <w:t>X indicates whether the information was available for women and/or men.</w:t>
      </w:r>
    </w:p>
    <w:p w14:paraId="2C943C4E" w14:textId="77777777" w:rsidR="002A388C" w:rsidRPr="002A388C" w:rsidRDefault="002A388C" w:rsidP="002A388C">
      <w:pPr>
        <w:pStyle w:val="NoSpacing"/>
        <w:jc w:val="both"/>
        <w:rPr>
          <w:rFonts w:cstheme="minorHAnsi"/>
          <w:b/>
          <w:sz w:val="18"/>
          <w:szCs w:val="18"/>
          <w:lang w:val="en-US"/>
        </w:rPr>
      </w:pPr>
    </w:p>
    <w:p w14:paraId="4DDA532D" w14:textId="77777777" w:rsidR="002A388C" w:rsidRPr="002A388C" w:rsidRDefault="002A388C" w:rsidP="002A388C">
      <w:pPr>
        <w:pStyle w:val="NoSpacing"/>
        <w:jc w:val="both"/>
        <w:rPr>
          <w:rFonts w:cstheme="minorHAnsi"/>
          <w:b/>
          <w:sz w:val="18"/>
          <w:szCs w:val="18"/>
          <w:lang w:val="en-US"/>
        </w:rPr>
      </w:pPr>
    </w:p>
    <w:p w14:paraId="6A734E65" w14:textId="77777777" w:rsidR="0080027C" w:rsidRDefault="0080027C">
      <w:pPr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br w:type="page"/>
      </w:r>
    </w:p>
    <w:p w14:paraId="5A314EE4" w14:textId="77777777" w:rsidR="00C1108A" w:rsidRDefault="00C1108A" w:rsidP="00C1108A">
      <w:pPr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  <w:lang w:val="en-US"/>
        </w:rPr>
        <w:lastRenderedPageBreak/>
        <w:drawing>
          <wp:inline distT="0" distB="0" distL="0" distR="0" wp14:anchorId="5E924A21" wp14:editId="2D32B77F">
            <wp:extent cx="5124893" cy="997385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AB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972" cy="9979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C56FF" w14:textId="53954011" w:rsidR="00C1108A" w:rsidRPr="00C1108A" w:rsidRDefault="00C1108A" w:rsidP="00C1108A">
      <w:pPr>
        <w:pStyle w:val="NoSpacing"/>
        <w:spacing w:line="276" w:lineRule="auto"/>
        <w:rPr>
          <w:sz w:val="18"/>
          <w:lang w:val="en-US"/>
        </w:rPr>
      </w:pPr>
      <w:bookmarkStart w:id="2" w:name="_Toc115163707"/>
      <w:r w:rsidRPr="00C1108A">
        <w:rPr>
          <w:rStyle w:val="Heading1Char"/>
        </w:rPr>
        <w:lastRenderedPageBreak/>
        <w:t>Figure S2 A + B: Visualization of the clusters in a heat map for (A) women and (B) men separately.</w:t>
      </w:r>
      <w:bookmarkEnd w:id="2"/>
      <w:r w:rsidRPr="00C1108A">
        <w:rPr>
          <w:b/>
          <w:sz w:val="18"/>
          <w:lang w:val="en-US"/>
        </w:rPr>
        <w:t xml:space="preserve"> </w:t>
      </w:r>
      <w:r w:rsidRPr="00C1108A">
        <w:rPr>
          <w:b/>
          <w:sz w:val="18"/>
          <w:lang w:val="en-US"/>
        </w:rPr>
        <w:br/>
      </w:r>
      <w:r w:rsidRPr="00C1108A">
        <w:rPr>
          <w:sz w:val="18"/>
          <w:lang w:val="en-US"/>
        </w:rPr>
        <w:t xml:space="preserve">The columns represent the </w:t>
      </w:r>
      <w:r w:rsidR="00275783">
        <w:rPr>
          <w:sz w:val="18"/>
          <w:lang w:val="en-US"/>
        </w:rPr>
        <w:t>characteristics</w:t>
      </w:r>
      <w:r w:rsidRPr="00C1108A">
        <w:rPr>
          <w:sz w:val="18"/>
          <w:lang w:val="en-US"/>
        </w:rPr>
        <w:t xml:space="preserve"> and each horizontal line represents one person. The four clusters are depicted with a blank space between them and illustrated by the </w:t>
      </w:r>
      <w:proofErr w:type="spellStart"/>
      <w:r w:rsidRPr="00C1108A">
        <w:rPr>
          <w:sz w:val="18"/>
          <w:lang w:val="en-US"/>
        </w:rPr>
        <w:t>dendrogram</w:t>
      </w:r>
      <w:proofErr w:type="spellEnd"/>
      <w:r w:rsidRPr="00C1108A">
        <w:rPr>
          <w:sz w:val="18"/>
          <w:lang w:val="en-US"/>
        </w:rPr>
        <w:t xml:space="preserve"> on the left side of the image.</w:t>
      </w:r>
      <w:r w:rsidRPr="00C1108A">
        <w:rPr>
          <w:sz w:val="18"/>
        </w:rPr>
        <w:t xml:space="preserve"> The </w:t>
      </w:r>
      <w:proofErr w:type="spellStart"/>
      <w:r w:rsidRPr="00C1108A">
        <w:rPr>
          <w:sz w:val="18"/>
        </w:rPr>
        <w:t>dendrogram</w:t>
      </w:r>
      <w:proofErr w:type="spellEnd"/>
      <w:r w:rsidRPr="00C1108A">
        <w:rPr>
          <w:sz w:val="18"/>
        </w:rPr>
        <w:t xml:space="preserve"> on the top shows the proximity of the different </w:t>
      </w:r>
      <w:r w:rsidR="00275783">
        <w:rPr>
          <w:sz w:val="18"/>
        </w:rPr>
        <w:t>characteristics</w:t>
      </w:r>
      <w:r w:rsidRPr="00C1108A">
        <w:rPr>
          <w:sz w:val="18"/>
        </w:rPr>
        <w:t xml:space="preserve">. </w:t>
      </w:r>
      <w:r w:rsidRPr="00C1108A">
        <w:rPr>
          <w:sz w:val="18"/>
          <w:lang w:val="en-US"/>
        </w:rPr>
        <w:t xml:space="preserve">All </w:t>
      </w:r>
      <w:bookmarkStart w:id="3" w:name="_GoBack"/>
      <w:r w:rsidR="00275783">
        <w:rPr>
          <w:sz w:val="18"/>
          <w:lang w:val="en-US"/>
        </w:rPr>
        <w:t>characteristics</w:t>
      </w:r>
      <w:bookmarkEnd w:id="3"/>
      <w:r w:rsidRPr="00C1108A">
        <w:rPr>
          <w:sz w:val="18"/>
          <w:lang w:val="en-US"/>
        </w:rPr>
        <w:t xml:space="preserve"> were dichotomized; the categories as mentioned in the variable names are depicted in black color in the </w:t>
      </w:r>
      <w:proofErr w:type="spellStart"/>
      <w:r w:rsidRPr="00C1108A">
        <w:rPr>
          <w:sz w:val="18"/>
          <w:lang w:val="en-US"/>
        </w:rPr>
        <w:t>heatmap</w:t>
      </w:r>
      <w:proofErr w:type="spellEnd"/>
      <w:r w:rsidRPr="00C1108A">
        <w:rPr>
          <w:sz w:val="18"/>
          <w:lang w:val="en-US"/>
        </w:rPr>
        <w:t xml:space="preserve">. The white color depicts the opposite category and missing values were depicted in grey color. </w:t>
      </w:r>
    </w:p>
    <w:p w14:paraId="239BE839" w14:textId="2F28AAE6" w:rsidR="00C1108A" w:rsidRDefault="00C1108A" w:rsidP="00C1108A">
      <w:pPr>
        <w:pStyle w:val="NoSpacing"/>
        <w:spacing w:line="276" w:lineRule="auto"/>
        <w:rPr>
          <w:lang w:val="en-US"/>
        </w:rPr>
      </w:pPr>
    </w:p>
    <w:p w14:paraId="46310B60" w14:textId="77777777" w:rsidR="00C1108A" w:rsidRDefault="00C1108A" w:rsidP="00C1108A">
      <w:pPr>
        <w:pStyle w:val="NoSpacing"/>
        <w:spacing w:line="276" w:lineRule="auto"/>
        <w:rPr>
          <w:lang w:val="en-US"/>
        </w:rPr>
      </w:pPr>
    </w:p>
    <w:p w14:paraId="09B649C7" w14:textId="77777777" w:rsidR="00C1108A" w:rsidRDefault="00C1108A">
      <w:pPr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br w:type="page"/>
      </w:r>
    </w:p>
    <w:p w14:paraId="2E4703A7" w14:textId="1AF02489" w:rsidR="002A388C" w:rsidRDefault="002A388C" w:rsidP="00C1108A">
      <w:pPr>
        <w:pStyle w:val="Heading1"/>
        <w:rPr>
          <w:lang w:val="en-US"/>
        </w:rPr>
      </w:pPr>
      <w:bookmarkStart w:id="4" w:name="_Toc115163708"/>
      <w:r w:rsidRPr="002A388C">
        <w:rPr>
          <w:lang w:val="en-US"/>
        </w:rPr>
        <w:lastRenderedPageBreak/>
        <w:t>Table S</w:t>
      </w:r>
      <w:r w:rsidR="00087DD6">
        <w:rPr>
          <w:lang w:val="en-US"/>
        </w:rPr>
        <w:t>2</w:t>
      </w:r>
      <w:r w:rsidRPr="002A388C">
        <w:rPr>
          <w:lang w:val="en-US"/>
        </w:rPr>
        <w:t>: Cluster validation</w:t>
      </w:r>
      <w:r w:rsidR="00D777F5">
        <w:rPr>
          <w:lang w:val="en-US"/>
        </w:rPr>
        <w:t xml:space="preserve"> parameters</w:t>
      </w:r>
      <w:r w:rsidR="008911A1">
        <w:rPr>
          <w:lang w:val="en-US"/>
        </w:rPr>
        <w:t xml:space="preserve"> women</w:t>
      </w:r>
      <w:bookmarkEnd w:id="4"/>
    </w:p>
    <w:p w14:paraId="7563F422" w14:textId="77777777" w:rsidR="00052807" w:rsidRPr="002A388C" w:rsidRDefault="00052807" w:rsidP="002A388C">
      <w:pPr>
        <w:pStyle w:val="NoSpacing"/>
        <w:jc w:val="both"/>
        <w:rPr>
          <w:rFonts w:cstheme="minorHAnsi"/>
          <w:b/>
          <w:sz w:val="18"/>
          <w:szCs w:val="18"/>
          <w:lang w:val="en-US"/>
        </w:rPr>
      </w:pPr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723"/>
        <w:gridCol w:w="1107"/>
        <w:gridCol w:w="1107"/>
        <w:gridCol w:w="1107"/>
        <w:gridCol w:w="1107"/>
        <w:gridCol w:w="1107"/>
        <w:gridCol w:w="1099"/>
      </w:tblGrid>
      <w:tr w:rsidR="002A388C" w:rsidRPr="002A388C" w14:paraId="7CAF6484" w14:textId="77777777" w:rsidTr="00AB6336">
        <w:trPr>
          <w:trHeight w:val="300"/>
        </w:trPr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ADB9" w14:textId="77777777" w:rsidR="002A388C" w:rsidRPr="002A388C" w:rsidRDefault="002A388C" w:rsidP="002A388C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nl-NL" w:eastAsia="nl-NL"/>
              </w:rPr>
            </w:pPr>
            <w:proofErr w:type="spellStart"/>
            <w:r w:rsidRPr="002A388C">
              <w:rPr>
                <w:rFonts w:eastAsia="Times New Roman" w:cstheme="minorHAnsi"/>
                <w:b/>
                <w:sz w:val="18"/>
                <w:szCs w:val="18"/>
                <w:lang w:val="nl-NL" w:eastAsia="nl-NL"/>
              </w:rPr>
              <w:t>Number</w:t>
            </w:r>
            <w:proofErr w:type="spellEnd"/>
            <w:r w:rsidRPr="002A388C">
              <w:rPr>
                <w:rFonts w:eastAsia="Times New Roman" w:cstheme="minorHAnsi"/>
                <w:b/>
                <w:sz w:val="18"/>
                <w:szCs w:val="18"/>
                <w:lang w:val="nl-NL" w:eastAsia="nl-NL"/>
              </w:rPr>
              <w:t xml:space="preserve"> of cluster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3EF1" w14:textId="77777777" w:rsidR="002A388C" w:rsidRPr="002A388C" w:rsidRDefault="002A388C" w:rsidP="002A388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67E3" w14:textId="77777777" w:rsidR="002A388C" w:rsidRPr="002A388C" w:rsidRDefault="002A388C" w:rsidP="002A388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3C1E" w14:textId="77777777" w:rsidR="002A388C" w:rsidRPr="002A388C" w:rsidRDefault="002A388C" w:rsidP="002A388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1DC4" w14:textId="77777777" w:rsidR="002A388C" w:rsidRPr="002A388C" w:rsidRDefault="002A388C" w:rsidP="002A388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E45B" w14:textId="77777777" w:rsidR="002A388C" w:rsidRPr="002A388C" w:rsidRDefault="002A388C" w:rsidP="002A388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7682" w14:textId="77777777" w:rsidR="002A388C" w:rsidRPr="002A388C" w:rsidRDefault="002A388C" w:rsidP="002A388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5862" w14:textId="77777777" w:rsidR="002A388C" w:rsidRPr="002A388C" w:rsidRDefault="002A388C" w:rsidP="002A388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</w:tr>
      <w:tr w:rsidR="008911A1" w:rsidRPr="002A388C" w14:paraId="7BF1117F" w14:textId="77777777" w:rsidTr="00AB6336">
        <w:trPr>
          <w:trHeight w:val="300"/>
        </w:trPr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0FA4" w14:textId="77777777" w:rsidR="008911A1" w:rsidRPr="002A388C" w:rsidRDefault="008911A1" w:rsidP="008911A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Average distance between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054F1CD" w14:textId="6F0DAF19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4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5CD1C9D" w14:textId="7B033702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8CF9665" w14:textId="45623B57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EC94EA0" w14:textId="648B5CEF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BDA10DD" w14:textId="51791EFB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7C5C5B9" w14:textId="2EA65B13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8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93F4970" w14:textId="3F00C437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8</w:t>
            </w:r>
          </w:p>
        </w:tc>
      </w:tr>
      <w:tr w:rsidR="008911A1" w:rsidRPr="002A388C" w14:paraId="1AFCB591" w14:textId="77777777" w:rsidTr="00AB6336">
        <w:trPr>
          <w:trHeight w:val="300"/>
        </w:trPr>
        <w:tc>
          <w:tcPr>
            <w:tcW w:w="1485" w:type="pct"/>
            <w:shd w:val="clear" w:color="auto" w:fill="auto"/>
            <w:noWrap/>
            <w:vAlign w:val="bottom"/>
            <w:hideMark/>
          </w:tcPr>
          <w:p w14:paraId="6A391DBC" w14:textId="77777777" w:rsidR="008911A1" w:rsidRPr="002A388C" w:rsidRDefault="008911A1" w:rsidP="008911A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Average distance within</w:t>
            </w:r>
          </w:p>
        </w:tc>
        <w:tc>
          <w:tcPr>
            <w:tcW w:w="345" w:type="pct"/>
            <w:shd w:val="clear" w:color="auto" w:fill="auto"/>
            <w:noWrap/>
          </w:tcPr>
          <w:p w14:paraId="2C36A504" w14:textId="1B74436E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4</w:t>
            </w:r>
          </w:p>
        </w:tc>
        <w:tc>
          <w:tcPr>
            <w:tcW w:w="529" w:type="pct"/>
            <w:shd w:val="clear" w:color="auto" w:fill="auto"/>
            <w:noWrap/>
          </w:tcPr>
          <w:p w14:paraId="47655DA0" w14:textId="564B9772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2</w:t>
            </w:r>
          </w:p>
        </w:tc>
        <w:tc>
          <w:tcPr>
            <w:tcW w:w="529" w:type="pct"/>
            <w:shd w:val="clear" w:color="auto" w:fill="auto"/>
            <w:noWrap/>
          </w:tcPr>
          <w:p w14:paraId="16C58E6E" w14:textId="2CFDCB01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1</w:t>
            </w:r>
          </w:p>
        </w:tc>
        <w:tc>
          <w:tcPr>
            <w:tcW w:w="529" w:type="pct"/>
            <w:shd w:val="clear" w:color="auto" w:fill="auto"/>
            <w:noWrap/>
          </w:tcPr>
          <w:p w14:paraId="33F5DA7E" w14:textId="1F61AFFF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0</w:t>
            </w:r>
          </w:p>
        </w:tc>
        <w:tc>
          <w:tcPr>
            <w:tcW w:w="529" w:type="pct"/>
            <w:shd w:val="clear" w:color="auto" w:fill="auto"/>
            <w:noWrap/>
          </w:tcPr>
          <w:p w14:paraId="79CBE704" w14:textId="01A979D2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30</w:t>
            </w:r>
          </w:p>
        </w:tc>
        <w:tc>
          <w:tcPr>
            <w:tcW w:w="529" w:type="pct"/>
            <w:shd w:val="clear" w:color="auto" w:fill="auto"/>
            <w:noWrap/>
          </w:tcPr>
          <w:p w14:paraId="1E6A7D17" w14:textId="5DB318E5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29</w:t>
            </w:r>
          </w:p>
        </w:tc>
        <w:tc>
          <w:tcPr>
            <w:tcW w:w="526" w:type="pct"/>
            <w:shd w:val="clear" w:color="auto" w:fill="auto"/>
            <w:noWrap/>
          </w:tcPr>
          <w:p w14:paraId="764D9FE9" w14:textId="3ACEFE75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29</w:t>
            </w:r>
          </w:p>
        </w:tc>
      </w:tr>
      <w:tr w:rsidR="008911A1" w:rsidRPr="002A388C" w14:paraId="30622F1D" w14:textId="77777777" w:rsidTr="00AB6336">
        <w:trPr>
          <w:trHeight w:val="300"/>
        </w:trPr>
        <w:tc>
          <w:tcPr>
            <w:tcW w:w="1485" w:type="pct"/>
            <w:shd w:val="clear" w:color="auto" w:fill="auto"/>
            <w:noWrap/>
            <w:vAlign w:val="bottom"/>
            <w:hideMark/>
          </w:tcPr>
          <w:p w14:paraId="6BCE4255" w14:textId="77777777" w:rsidR="008911A1" w:rsidRPr="002A388C" w:rsidRDefault="008911A1" w:rsidP="008911A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Average Silhouette width</w:t>
            </w:r>
          </w:p>
        </w:tc>
        <w:tc>
          <w:tcPr>
            <w:tcW w:w="345" w:type="pct"/>
            <w:shd w:val="clear" w:color="auto" w:fill="auto"/>
            <w:noWrap/>
          </w:tcPr>
          <w:p w14:paraId="62D39BBB" w14:textId="320497B6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13</w:t>
            </w:r>
          </w:p>
        </w:tc>
        <w:tc>
          <w:tcPr>
            <w:tcW w:w="529" w:type="pct"/>
            <w:shd w:val="clear" w:color="auto" w:fill="auto"/>
            <w:noWrap/>
          </w:tcPr>
          <w:p w14:paraId="6B0A41A7" w14:textId="753CE659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12</w:t>
            </w:r>
          </w:p>
        </w:tc>
        <w:tc>
          <w:tcPr>
            <w:tcW w:w="529" w:type="pct"/>
            <w:shd w:val="clear" w:color="auto" w:fill="auto"/>
            <w:noWrap/>
          </w:tcPr>
          <w:p w14:paraId="03859304" w14:textId="3C5DDE3E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13</w:t>
            </w:r>
          </w:p>
        </w:tc>
        <w:tc>
          <w:tcPr>
            <w:tcW w:w="529" w:type="pct"/>
            <w:shd w:val="clear" w:color="auto" w:fill="auto"/>
            <w:noWrap/>
          </w:tcPr>
          <w:p w14:paraId="3665B0EF" w14:textId="7823B860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10</w:t>
            </w:r>
          </w:p>
        </w:tc>
        <w:tc>
          <w:tcPr>
            <w:tcW w:w="529" w:type="pct"/>
            <w:shd w:val="clear" w:color="auto" w:fill="auto"/>
            <w:noWrap/>
          </w:tcPr>
          <w:p w14:paraId="7641884E" w14:textId="0D654280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8</w:t>
            </w:r>
          </w:p>
        </w:tc>
        <w:tc>
          <w:tcPr>
            <w:tcW w:w="529" w:type="pct"/>
            <w:shd w:val="clear" w:color="auto" w:fill="auto"/>
            <w:noWrap/>
          </w:tcPr>
          <w:p w14:paraId="4B16FD1D" w14:textId="00B4D34A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9</w:t>
            </w:r>
          </w:p>
        </w:tc>
        <w:tc>
          <w:tcPr>
            <w:tcW w:w="526" w:type="pct"/>
            <w:shd w:val="clear" w:color="auto" w:fill="auto"/>
            <w:noWrap/>
          </w:tcPr>
          <w:p w14:paraId="4BF92736" w14:textId="341A667F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8</w:t>
            </w:r>
          </w:p>
        </w:tc>
      </w:tr>
      <w:tr w:rsidR="008911A1" w:rsidRPr="002A388C" w14:paraId="0D7C942F" w14:textId="77777777" w:rsidTr="00AB6336">
        <w:trPr>
          <w:trHeight w:val="300"/>
        </w:trPr>
        <w:tc>
          <w:tcPr>
            <w:tcW w:w="1485" w:type="pct"/>
            <w:shd w:val="clear" w:color="auto" w:fill="auto"/>
            <w:noWrap/>
            <w:vAlign w:val="bottom"/>
            <w:hideMark/>
          </w:tcPr>
          <w:p w14:paraId="41B645F9" w14:textId="77777777" w:rsidR="008911A1" w:rsidRPr="002A388C" w:rsidRDefault="008911A1" w:rsidP="008911A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Dunn index</w:t>
            </w:r>
          </w:p>
        </w:tc>
        <w:tc>
          <w:tcPr>
            <w:tcW w:w="345" w:type="pct"/>
            <w:shd w:val="clear" w:color="auto" w:fill="auto"/>
            <w:noWrap/>
          </w:tcPr>
          <w:p w14:paraId="08A74484" w14:textId="73DADAD8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1.11</w:t>
            </w:r>
          </w:p>
        </w:tc>
        <w:tc>
          <w:tcPr>
            <w:tcW w:w="529" w:type="pct"/>
            <w:shd w:val="clear" w:color="auto" w:fill="auto"/>
            <w:noWrap/>
          </w:tcPr>
          <w:p w14:paraId="13FC3461" w14:textId="2E0A8B77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1.03</w:t>
            </w:r>
          </w:p>
        </w:tc>
        <w:tc>
          <w:tcPr>
            <w:tcW w:w="529" w:type="pct"/>
            <w:shd w:val="clear" w:color="auto" w:fill="auto"/>
            <w:noWrap/>
          </w:tcPr>
          <w:p w14:paraId="4D721819" w14:textId="6595212E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1.11</w:t>
            </w:r>
          </w:p>
        </w:tc>
        <w:tc>
          <w:tcPr>
            <w:tcW w:w="529" w:type="pct"/>
            <w:shd w:val="clear" w:color="auto" w:fill="auto"/>
            <w:noWrap/>
          </w:tcPr>
          <w:p w14:paraId="2D134D07" w14:textId="2526D075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1.01</w:t>
            </w:r>
          </w:p>
        </w:tc>
        <w:tc>
          <w:tcPr>
            <w:tcW w:w="529" w:type="pct"/>
            <w:shd w:val="clear" w:color="auto" w:fill="auto"/>
            <w:noWrap/>
          </w:tcPr>
          <w:p w14:paraId="587EC621" w14:textId="5D17DDD0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95</w:t>
            </w:r>
          </w:p>
        </w:tc>
        <w:tc>
          <w:tcPr>
            <w:tcW w:w="529" w:type="pct"/>
            <w:shd w:val="clear" w:color="auto" w:fill="auto"/>
            <w:noWrap/>
          </w:tcPr>
          <w:p w14:paraId="1283CFDC" w14:textId="77A54F13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89</w:t>
            </w:r>
          </w:p>
        </w:tc>
        <w:tc>
          <w:tcPr>
            <w:tcW w:w="526" w:type="pct"/>
            <w:shd w:val="clear" w:color="auto" w:fill="auto"/>
            <w:noWrap/>
          </w:tcPr>
          <w:p w14:paraId="65C9E5AA" w14:textId="1BD775EE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87</w:t>
            </w:r>
          </w:p>
        </w:tc>
      </w:tr>
      <w:tr w:rsidR="008911A1" w:rsidRPr="002A388C" w14:paraId="409AACAC" w14:textId="77777777" w:rsidTr="00AB6336">
        <w:trPr>
          <w:trHeight w:val="300"/>
        </w:trPr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50AF" w14:textId="77777777" w:rsidR="008911A1" w:rsidRPr="002A388C" w:rsidRDefault="008911A1" w:rsidP="008911A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Separation index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191075" w14:textId="68D9A22B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3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992BE5" w14:textId="002F3EF1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3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35F6C4" w14:textId="2F8E4592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2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487960" w14:textId="000FB75A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2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6505E1" w14:textId="75F9BA3B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2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9F76CE" w14:textId="086A4EAB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9DC4FA" w14:textId="7158A027" w:rsidR="008911A1" w:rsidRPr="008911A1" w:rsidRDefault="008911A1" w:rsidP="008911A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911A1">
              <w:rPr>
                <w:sz w:val="18"/>
              </w:rPr>
              <w:t>0.02</w:t>
            </w:r>
          </w:p>
        </w:tc>
      </w:tr>
    </w:tbl>
    <w:p w14:paraId="08DF1416" w14:textId="0F15E2F5" w:rsidR="002A388C" w:rsidRDefault="002A388C" w:rsidP="002A388C">
      <w:pPr>
        <w:pStyle w:val="NoSpacing"/>
        <w:jc w:val="both"/>
        <w:rPr>
          <w:rFonts w:cstheme="minorHAnsi"/>
          <w:b/>
          <w:sz w:val="18"/>
          <w:szCs w:val="18"/>
          <w:lang w:val="en-US"/>
        </w:rPr>
      </w:pPr>
    </w:p>
    <w:p w14:paraId="55B08202" w14:textId="649359B9" w:rsidR="008911A1" w:rsidRDefault="008911A1" w:rsidP="002A388C">
      <w:pPr>
        <w:pStyle w:val="NoSpacing"/>
        <w:jc w:val="both"/>
        <w:rPr>
          <w:rFonts w:cstheme="minorHAnsi"/>
          <w:b/>
          <w:sz w:val="18"/>
          <w:szCs w:val="18"/>
          <w:lang w:val="en-US"/>
        </w:rPr>
      </w:pPr>
    </w:p>
    <w:p w14:paraId="03E5F0AB" w14:textId="77777777" w:rsidR="0080027C" w:rsidRDefault="0080027C" w:rsidP="002A388C">
      <w:pPr>
        <w:pStyle w:val="NoSpacing"/>
        <w:jc w:val="both"/>
        <w:rPr>
          <w:rFonts w:cstheme="minorHAnsi"/>
          <w:b/>
          <w:sz w:val="18"/>
          <w:szCs w:val="18"/>
          <w:lang w:val="en-US"/>
        </w:rPr>
      </w:pPr>
    </w:p>
    <w:p w14:paraId="77671651" w14:textId="77777777" w:rsidR="00C1108A" w:rsidRDefault="00C1108A">
      <w:pPr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br w:type="page"/>
      </w:r>
    </w:p>
    <w:p w14:paraId="63969111" w14:textId="6248AB4C" w:rsidR="005405C8" w:rsidRDefault="002A388C" w:rsidP="00C1108A">
      <w:pPr>
        <w:pStyle w:val="Heading1"/>
      </w:pPr>
      <w:bookmarkStart w:id="5" w:name="_Toc115163709"/>
      <w:r w:rsidRPr="002A388C">
        <w:lastRenderedPageBreak/>
        <w:t>Table S</w:t>
      </w:r>
      <w:r w:rsidR="00087DD6">
        <w:t>3</w:t>
      </w:r>
      <w:r w:rsidR="00D777F5">
        <w:t>: Descriptive information of the c</w:t>
      </w:r>
      <w:r w:rsidR="005405C8" w:rsidRPr="002A388C">
        <w:t>luster</w:t>
      </w:r>
      <w:r w:rsidR="005405C8" w:rsidRPr="00EE5377">
        <w:t xml:space="preserve">s of women </w:t>
      </w:r>
      <w:r w:rsidR="00EE5377" w:rsidRPr="00EE5377">
        <w:t xml:space="preserve">with an unplanned </w:t>
      </w:r>
      <w:r w:rsidR="005405C8" w:rsidRPr="00EE5377">
        <w:t>pregnancy</w:t>
      </w:r>
      <w:bookmarkEnd w:id="5"/>
    </w:p>
    <w:p w14:paraId="18E07F11" w14:textId="77777777" w:rsidR="00C1108A" w:rsidRPr="00C1108A" w:rsidRDefault="00C1108A" w:rsidP="00C1108A">
      <w:pPr>
        <w:pStyle w:val="NoSpacing"/>
      </w:pPr>
    </w:p>
    <w:tbl>
      <w:tblPr>
        <w:tblW w:w="0" w:type="auto"/>
        <w:tblBorders>
          <w:insideH w:val="single" w:sz="4" w:space="0" w:color="auto"/>
        </w:tblBorders>
        <w:tblLook w:val="07E0" w:firstRow="1" w:lastRow="1" w:firstColumn="1" w:lastColumn="1" w:noHBand="1" w:noVBand="1"/>
      </w:tblPr>
      <w:tblGrid>
        <w:gridCol w:w="3376"/>
        <w:gridCol w:w="1508"/>
        <w:gridCol w:w="1508"/>
        <w:gridCol w:w="1508"/>
        <w:gridCol w:w="1508"/>
      </w:tblGrid>
      <w:tr w:rsidR="000B4454" w:rsidRPr="00EE5377" w14:paraId="789821C4" w14:textId="77777777" w:rsidTr="00953A3F">
        <w:trPr>
          <w:trHeight w:val="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82AFE" w14:textId="77777777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A628BE" w14:textId="466F5D9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Cluster 1 (N=7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5CC08" w14:textId="002EC93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Cluster 2 (N=5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0FB90" w14:textId="41CF34D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Cluster 3 (N=66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5FA70B" w14:textId="1A610B2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Cluster 4 (N=208)</w:t>
            </w:r>
          </w:p>
        </w:tc>
      </w:tr>
      <w:tr w:rsidR="000B4454" w:rsidRPr="00EE5377" w14:paraId="3BC96C1A" w14:textId="77777777" w:rsidTr="00953A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4550F" w14:textId="49625AE8" w:rsidR="000B4454" w:rsidRPr="00EE5377" w:rsidRDefault="000B4454" w:rsidP="00FE15E1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Age; years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502033" w14:textId="5E19EC6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9.65 (5.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03930" w14:textId="2390401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8.45 (5.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CEDF85" w14:textId="6FF8273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5.16 (5.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1DF89" w14:textId="1E05804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4.63 (5.41)</w:t>
            </w:r>
          </w:p>
        </w:tc>
      </w:tr>
      <w:tr w:rsidR="000B4454" w:rsidRPr="00EE5377" w14:paraId="2F61604A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B5DEAA" w14:textId="45771B9B" w:rsidR="000B4454" w:rsidRPr="00EE5377" w:rsidRDefault="003232C8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thnic</w:t>
            </w:r>
            <w:r w:rsidR="000B4454" w:rsidRPr="00EE5377">
              <w:rPr>
                <w:rFonts w:cstheme="minorHAnsi"/>
                <w:b/>
                <w:sz w:val="18"/>
                <w:szCs w:val="18"/>
              </w:rPr>
              <w:t xml:space="preserve"> backgrou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2C1B3E" w14:textId="19D90C1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1DDA31" w14:textId="7203E0E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4833E9" w14:textId="1499F97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FC4EA2" w14:textId="73B8D39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63C5DDE8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0BBB300C" w14:textId="5FC63211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Du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F00FF" w14:textId="7CE7C14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41 (61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5F8CC" w14:textId="61EED11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7 (9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692DD" w14:textId="21D8CCA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1 (16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CD936" w14:textId="1530065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5 (41.3%)</w:t>
            </w:r>
          </w:p>
        </w:tc>
      </w:tr>
      <w:tr w:rsidR="000B4454" w:rsidRPr="00EE5377" w14:paraId="65F0EC22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6E8A6A04" w14:textId="517B9B07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Indones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1FCEF" w14:textId="6E6F67F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7 (3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142CE" w14:textId="42F3F89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6 (1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C947B" w14:textId="2495C4B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 (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8FCA3" w14:textId="20A7F82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 (4.9%)</w:t>
            </w:r>
          </w:p>
        </w:tc>
      </w:tr>
      <w:tr w:rsidR="000B4454" w:rsidRPr="00EE5377" w14:paraId="6CE75FDC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5D94D90B" w14:textId="0DF7481E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Cape </w:t>
            </w:r>
            <w:proofErr w:type="spellStart"/>
            <w:r w:rsidRPr="00EE5377">
              <w:rPr>
                <w:rFonts w:cstheme="minorHAnsi"/>
                <w:sz w:val="18"/>
                <w:szCs w:val="18"/>
              </w:rPr>
              <w:t>Verdi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7749B" w14:textId="66E86E1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8 (5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13094" w14:textId="7DD4A52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2 (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18889" w14:textId="61D17EF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6 (14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FE9C0" w14:textId="3D01D9C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5 (12.1%)</w:t>
            </w:r>
          </w:p>
        </w:tc>
      </w:tr>
      <w:tr w:rsidR="000B4454" w:rsidRPr="00EE5377" w14:paraId="05878955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7ED689C6" w14:textId="629661F1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Morocc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07315" w14:textId="0B0C524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 (0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BB3BB" w14:textId="72BE37D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5 (22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B1B98" w14:textId="067184E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 (1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E906D" w14:textId="4C04828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 (1.9%)</w:t>
            </w:r>
          </w:p>
        </w:tc>
      </w:tr>
      <w:tr w:rsidR="000B4454" w:rsidRPr="00EE5377" w14:paraId="549B1B9E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01E2D17B" w14:textId="3E38397C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Dutch Antil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B1B98" w14:textId="64109BD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8 (5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E9419" w14:textId="6C3720F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 (1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479FE" w14:textId="19F8240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1 (15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8E94D" w14:textId="5F8B164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2 (5.8%)</w:t>
            </w:r>
          </w:p>
        </w:tc>
      </w:tr>
      <w:tr w:rsidR="000B4454" w:rsidRPr="00EE5377" w14:paraId="52311ADC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55CEB537" w14:textId="0E022936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Suriname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AF25E" w14:textId="75E1A32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4 (7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0F5DD" w14:textId="6C3D5D2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6 (3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4E08C" w14:textId="092B3B0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16 (32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73CB8" w14:textId="5A83FBE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5 (17.0%)</w:t>
            </w:r>
          </w:p>
        </w:tc>
      </w:tr>
      <w:tr w:rsidR="000B4454" w:rsidRPr="00EE5377" w14:paraId="2D43352E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19E4D7A5" w14:textId="03F3A3F5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Turki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19DC5" w14:textId="14643CB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 (1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E8930" w14:textId="64790F5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2 (37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1C6FC" w14:textId="134F646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4 (2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B9581" w14:textId="67CBF31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 (2.4%)</w:t>
            </w:r>
          </w:p>
        </w:tc>
      </w:tr>
      <w:tr w:rsidR="000B4454" w:rsidRPr="00EE5377" w14:paraId="16D6C0A2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6DFA5A25" w14:textId="34E5AF58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Europ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12478" w14:textId="163AEA7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9 (6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C0E025" w14:textId="6D40C66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5 (8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3A908" w14:textId="6907E64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6 (4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87D97" w14:textId="6F195C9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 (9.2%)</w:t>
            </w:r>
          </w:p>
        </w:tc>
      </w:tr>
      <w:tr w:rsidR="000B4454" w:rsidRPr="00EE5377" w14:paraId="508C011D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215A9C58" w14:textId="6A84856E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As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CA912" w14:textId="3B0245A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 (2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EEDDB" w14:textId="613608A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8 (7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7CDFC" w14:textId="70F5EBD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 (1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63E2B" w14:textId="256591C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 (1.0%)</w:t>
            </w:r>
          </w:p>
        </w:tc>
      </w:tr>
      <w:tr w:rsidR="000B4454" w:rsidRPr="00EE5377" w14:paraId="4CDBBA10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EC01EA" w14:textId="78FFAB38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122156" w14:textId="4495CD0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6 (5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95A3F9" w14:textId="41E6F0D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1 (6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C08F74" w14:textId="53B3230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6 (8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4C22B1" w14:textId="1A53AE1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 (4.4%)</w:t>
            </w:r>
          </w:p>
        </w:tc>
      </w:tr>
      <w:tr w:rsidR="00B83440" w:rsidRPr="00EE5377" w14:paraId="3C34D9C3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AA1BEA" w14:textId="161A89FC" w:rsidR="00B83440" w:rsidRPr="00EE5377" w:rsidRDefault="000B4454" w:rsidP="002A388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Educational lev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FDB01C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59DC50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65E777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6DAA8D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03F1F9F8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5292CEF4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A3A8F" w14:textId="1BD13A4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3 (21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56A93" w14:textId="038DB47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03 (41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64F17" w14:textId="1CE3FBC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49 (54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4D5FC" w14:textId="0D7BBD50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2 (50.0%)</w:t>
            </w:r>
          </w:p>
        </w:tc>
      </w:tr>
      <w:tr w:rsidR="000B4454" w:rsidRPr="00EE5377" w14:paraId="6364A747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750F5544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Mid-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6F80E" w14:textId="0F4067F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47 (34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A70FB9" w14:textId="24446D4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70 (35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2EF7D" w14:textId="4D2F839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53 (39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A92F5" w14:textId="42B0E2D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76 (37.3%)</w:t>
            </w:r>
          </w:p>
        </w:tc>
      </w:tr>
      <w:tr w:rsidR="000B4454" w:rsidRPr="00EE5377" w14:paraId="488883E3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27724CC0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Mid-hi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72230" w14:textId="491A671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69 (23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76D5F" w14:textId="2BFEE52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8 (12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B9880" w14:textId="4DA747B0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3 (5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628D0" w14:textId="3F17702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7 (8.3%)</w:t>
            </w:r>
          </w:p>
        </w:tc>
      </w:tr>
      <w:tr w:rsidR="000B4454" w:rsidRPr="00EE5377" w14:paraId="2F4433B0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386A84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5B15A1" w14:textId="010C49F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9 (19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59ACDD" w14:textId="186B0FE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3 (11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4958EE" w14:textId="053B7CE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 (1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E5503F" w14:textId="0F66F14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 (4.4%)</w:t>
            </w:r>
          </w:p>
        </w:tc>
      </w:tr>
      <w:tr w:rsidR="000B4454" w:rsidRPr="00EE5377" w14:paraId="24FE627B" w14:textId="77777777" w:rsidTr="00953A3F">
        <w:tc>
          <w:tcPr>
            <w:tcW w:w="0" w:type="auto"/>
            <w:tcBorders>
              <w:top w:val="single" w:sz="4" w:space="0" w:color="auto"/>
            </w:tcBorders>
          </w:tcPr>
          <w:p w14:paraId="041DBD84" w14:textId="0F2EB6BF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Paid job, 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FC16A5" w14:textId="1EB826B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56 (78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FD796D" w14:textId="39DFD3C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5 (42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8415C" w14:textId="1654A51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61 (39.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603C84" w14:textId="5C1B2E9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6 (36.5%)</w:t>
            </w:r>
          </w:p>
        </w:tc>
      </w:tr>
      <w:tr w:rsidR="00B83440" w:rsidRPr="00EE5377" w14:paraId="33EBF5B7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F4B49E" w14:textId="77777777" w:rsidR="00B83440" w:rsidRPr="00EE5377" w:rsidRDefault="00B83440" w:rsidP="002A388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Household inc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C1D762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70971A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61ABBE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067610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4F888B3A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7E3E4644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&lt;€1200/mon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AA846" w14:textId="03D0FFE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71 (12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64BCA" w14:textId="1378D5A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28 (38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64D5C" w14:textId="61FA923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02 (72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2BF7B" w14:textId="574E3E3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7 (63.0%)</w:t>
            </w:r>
          </w:p>
        </w:tc>
      </w:tr>
      <w:tr w:rsidR="000B4454" w:rsidRPr="00EE5377" w14:paraId="283725C3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44521D17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€1200-2000/mon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32E036" w14:textId="3EA0F10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4 (23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03DD3" w14:textId="3671C74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2 (31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0A910" w14:textId="4EB73CA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9 (21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28363" w14:textId="79D25B3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0 (21.7%)</w:t>
            </w:r>
          </w:p>
        </w:tc>
      </w:tr>
      <w:tr w:rsidR="000B4454" w:rsidRPr="00EE5377" w14:paraId="6D074E3F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B0778A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≥€2000/mon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E6D0D6" w14:textId="01FBD62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68 (64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E66435" w14:textId="68512BE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9 (30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9EFD26" w14:textId="7D30908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6 (6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6287F9" w14:textId="74CA01C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1 (15.2%)</w:t>
            </w:r>
          </w:p>
        </w:tc>
      </w:tr>
      <w:tr w:rsidR="00B83440" w:rsidRPr="00EE5377" w14:paraId="6A7C9B40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51AB37" w14:textId="77777777" w:rsidR="00B83440" w:rsidRPr="00EE5377" w:rsidRDefault="00B83440" w:rsidP="002A388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Financial difficult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223F35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DFD97A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A6F5AA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2B3427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7A95D940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495CD358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4C2CB" w14:textId="01F76E6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60 (79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1A7D5" w14:textId="5C5BC2B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3 (60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07828" w14:textId="0A82152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01 (48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E984F" w14:textId="41792CF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7 (43.8%)</w:t>
            </w:r>
          </w:p>
        </w:tc>
      </w:tr>
      <w:tr w:rsidR="000B4454" w:rsidRPr="00EE5377" w14:paraId="31D16CF4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61BC622F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So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FA1AF" w14:textId="128E402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2 (19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A6CAC" w14:textId="0FE0552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2 (28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7E1DE" w14:textId="159213B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7 (38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D0E441" w14:textId="7275BA1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5 (42.3%)</w:t>
            </w:r>
          </w:p>
        </w:tc>
      </w:tr>
      <w:tr w:rsidR="000B4454" w:rsidRPr="00EE5377" w14:paraId="1177C9AA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4D903A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Gre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A2D4C5" w14:textId="14638E1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 (1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C938EC" w14:textId="54E2C94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4 (10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9987C9" w14:textId="1F650BC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5 (13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FAD986" w14:textId="25D07F9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8 (13.8%)</w:t>
            </w:r>
          </w:p>
        </w:tc>
      </w:tr>
      <w:tr w:rsidR="000B4454" w:rsidRPr="00EE5377" w14:paraId="7552707A" w14:textId="77777777" w:rsidTr="00953A3F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8DF1D4A" w14:textId="77777777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Reli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3A8EE" w14:textId="1BFC4BA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46E7A" w14:textId="7CB3E24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F2B1D" w14:textId="124F065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515EDD9" w14:textId="29B4A5F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473E6828" w14:textId="77777777" w:rsidTr="00953A3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B1DF92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Not relig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AC992" w14:textId="393F223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52 (7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39E50" w14:textId="46109D5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4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D2659" w14:textId="06716BD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45 (5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050284" w14:textId="4842473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9 (77.3%)</w:t>
            </w:r>
          </w:p>
        </w:tc>
      </w:tr>
      <w:tr w:rsidR="000B4454" w:rsidRPr="00EE5377" w14:paraId="1455C88F" w14:textId="77777777" w:rsidTr="00953A3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2E9714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6BE38" w14:textId="31B38A8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7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C5006" w14:textId="4FD5828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69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6BC51" w14:textId="4CFD650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6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632380" w14:textId="301ADF7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3 (16.3%)</w:t>
            </w:r>
          </w:p>
        </w:tc>
      </w:tr>
      <w:tr w:rsidR="000B4454" w:rsidRPr="00EE5377" w14:paraId="32D4BABE" w14:textId="77777777" w:rsidTr="00953A3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FBCE5F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Hindu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8E3BD" w14:textId="11FCC5F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5793E" w14:textId="2943120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9001D" w14:textId="0D17A86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8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86220B" w14:textId="5FA5508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 (0.7%)</w:t>
            </w:r>
          </w:p>
        </w:tc>
      </w:tr>
      <w:tr w:rsidR="000B4454" w:rsidRPr="00EE5377" w14:paraId="4124AE0B" w14:textId="77777777" w:rsidTr="00953A3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0CCE16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Isla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AEB45" w14:textId="640F8A0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0A8A1" w14:textId="432F552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4 (5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21E47" w14:textId="09E3C4B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4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1051F3" w14:textId="01FE75C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 (2.8%)</w:t>
            </w:r>
          </w:p>
        </w:tc>
      </w:tr>
      <w:tr w:rsidR="000B4454" w:rsidRPr="00EE5377" w14:paraId="0E93EDD9" w14:textId="77777777" w:rsidTr="00953A3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735C2E0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Other 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1CDEA" w14:textId="19F8155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548E0" w14:textId="5D57E5E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8 (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97C11" w14:textId="101CA9D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6693E9E" w14:textId="36AC506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 (2.8%)</w:t>
            </w:r>
          </w:p>
        </w:tc>
      </w:tr>
      <w:tr w:rsidR="00B83440" w:rsidRPr="00EE5377" w14:paraId="7485FFCE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804C76" w14:textId="77777777" w:rsidR="00B83440" w:rsidRPr="00EE5377" w:rsidRDefault="00B83440" w:rsidP="002A388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020C34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9B0FB8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B6BDBD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99E8D4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6CDE4E6F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53B3662A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Marr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33B7E" w14:textId="39203DB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1 (21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E0946" w14:textId="399AEA5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60 (92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67441" w14:textId="2762945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5 (6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6D9CC" w14:textId="62C62F7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 (3.9%)</w:t>
            </w:r>
          </w:p>
        </w:tc>
      </w:tr>
      <w:tr w:rsidR="000B4454" w:rsidRPr="00EE5377" w14:paraId="5C649A84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2773E4AC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Cohabi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86723" w14:textId="6A225E6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02 (70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97C96" w14:textId="254EFF1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6 (5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D5C49" w14:textId="3EE9654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71 (11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A3589" w14:textId="7E38181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1 (39.9%)</w:t>
            </w:r>
          </w:p>
        </w:tc>
      </w:tr>
      <w:tr w:rsidR="000B4454" w:rsidRPr="00EE5377" w14:paraId="541098CD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889A50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Sing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94B92C" w14:textId="4C6E85D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5 (7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9072C0" w14:textId="790C2BC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 (2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8EF836" w14:textId="04BBD9C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32 (82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D4D587" w14:textId="7AC9EEC0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4 (56.2%)</w:t>
            </w:r>
          </w:p>
        </w:tc>
      </w:tr>
      <w:tr w:rsidR="00634FC1" w:rsidRPr="00EE5377" w14:paraId="6883FB71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C2BFF9" w14:textId="00E3D9E1" w:rsidR="00634FC1" w:rsidRPr="00EE5377" w:rsidRDefault="003232C8" w:rsidP="002A388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ar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4B8296" w14:textId="1334AC56" w:rsidR="00634FC1" w:rsidRPr="00EE5377" w:rsidRDefault="00634FC1" w:rsidP="002A388C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DD60C7" w14:textId="364F1711" w:rsidR="00634FC1" w:rsidRPr="00EE5377" w:rsidRDefault="00634FC1" w:rsidP="002A388C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D6732E" w14:textId="72DD7E9C" w:rsidR="00634FC1" w:rsidRPr="00EE5377" w:rsidRDefault="00634FC1" w:rsidP="002A388C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0D9118" w14:textId="2A3CA047" w:rsidR="00634FC1" w:rsidRPr="00EE5377" w:rsidRDefault="00634FC1" w:rsidP="002A388C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698E9519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297B3643" w14:textId="3152BF9E" w:rsidR="000B4454" w:rsidRPr="00EE5377" w:rsidRDefault="003232C8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="000B4454" w:rsidRPr="00EE537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D682D" w14:textId="76ED746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65 (64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27D43" w14:textId="0E97992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14 (43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C3102" w14:textId="68DBC2F0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14 (63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0E003" w14:textId="51D2537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69 (81.2%)</w:t>
            </w:r>
          </w:p>
        </w:tc>
      </w:tr>
      <w:tr w:rsidR="000B4454" w:rsidRPr="00EE5377" w14:paraId="5CE7D572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03257A3F" w14:textId="352F1A08" w:rsidR="000B4454" w:rsidRPr="00EE5377" w:rsidRDefault="003232C8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="000B4454" w:rsidRPr="00EE537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F6B46" w14:textId="0CD9EE9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0 (20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33299" w14:textId="1FA35E0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40 (28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90415" w14:textId="595A91A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2 (23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AE4DB3" w14:textId="0292711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1 (14.9%)</w:t>
            </w:r>
          </w:p>
        </w:tc>
      </w:tr>
      <w:tr w:rsidR="000B4454" w:rsidRPr="00EE5377" w14:paraId="5F5139E9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55182CB5" w14:textId="72282357" w:rsidR="000B4454" w:rsidRPr="00EE5377" w:rsidRDefault="003232C8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="000B4454" w:rsidRPr="00EE537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78094D" w14:textId="470A16E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1 (12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997E0" w14:textId="691DDD6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3 (16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46276" w14:textId="39C2E94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72 (11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22CE6" w14:textId="057CC34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 (3.8%)</w:t>
            </w:r>
          </w:p>
        </w:tc>
      </w:tr>
      <w:tr w:rsidR="000B4454" w:rsidRPr="00EE5377" w14:paraId="77559B88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0B7EF3" w14:textId="32710A04" w:rsidR="000B4454" w:rsidRPr="00EE5377" w:rsidRDefault="003232C8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="000B4454" w:rsidRPr="00EE5377">
              <w:rPr>
                <w:rFonts w:cstheme="minorHAnsi"/>
                <w:sz w:val="18"/>
                <w:szCs w:val="18"/>
              </w:rPr>
              <w:t>≥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1211AF" w14:textId="1E5C5D40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 (1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3D4582" w14:textId="58722DA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9 (11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A06B62" w14:textId="2F4E2B7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 (2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4482AA" w14:textId="64E77A1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 (0.0%)</w:t>
            </w:r>
          </w:p>
        </w:tc>
      </w:tr>
      <w:tr w:rsidR="000B4454" w:rsidRPr="00EE5377" w14:paraId="569782C3" w14:textId="77777777" w:rsidTr="00953A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200F5" w14:textId="7BD448A6" w:rsidR="000B4454" w:rsidRPr="00EE5377" w:rsidRDefault="000B4454" w:rsidP="00EE5377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Childhood trauma score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B87DA" w14:textId="57C3F4D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09 (1.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978FAA" w14:textId="46F8C5E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06 (0.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6F1B97" w14:textId="7D952F1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43 (1.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2377D" w14:textId="4DEE765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.00 (1.63)</w:t>
            </w:r>
          </w:p>
        </w:tc>
      </w:tr>
      <w:tr w:rsidR="00B83440" w:rsidRPr="00EE5377" w14:paraId="2C7D19B3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805034" w14:textId="7BC53B62" w:rsidR="00B83440" w:rsidRPr="00EE5377" w:rsidRDefault="00EE5377" w:rsidP="002A388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erceived parental rear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919ACF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ECA85B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036487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347519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3F780FD4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564FA4CB" w14:textId="024B714E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Emotional warmth, score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1E580" w14:textId="76DF556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-0.01 (1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7E2C9A" w14:textId="297E862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-0.05 (0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1E644" w14:textId="54EFC41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-0.18 (0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B7BC6" w14:textId="5FFCE0D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-0.10 (1.44)</w:t>
            </w:r>
          </w:p>
        </w:tc>
      </w:tr>
      <w:tr w:rsidR="000B4454" w:rsidRPr="00EE5377" w14:paraId="68D33369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7C041AFE" w14:textId="23468199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Overprotection, score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C8074" w14:textId="481856F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-0.04 (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8B77C" w14:textId="03F700A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24 (1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3E59D" w14:textId="6BF2416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27 (1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CA282" w14:textId="69A933F5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13 (1.12)</w:t>
            </w:r>
          </w:p>
        </w:tc>
      </w:tr>
      <w:tr w:rsidR="000B4454" w:rsidRPr="00EE5377" w14:paraId="3DC5CDA5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68295A" w14:textId="62E69044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Rejection, score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070BE0" w14:textId="72C70EA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06 (1.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5F9AB2" w14:textId="05D4F310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06 (0.9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BE5E21" w14:textId="432947F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37 (1.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2DEC0F" w14:textId="2867CBC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67 (1.52)</w:t>
            </w:r>
          </w:p>
        </w:tc>
      </w:tr>
      <w:tr w:rsidR="000B4454" w:rsidRPr="00EE5377" w14:paraId="2E9E6CB8" w14:textId="77777777" w:rsidTr="00953A3F">
        <w:tc>
          <w:tcPr>
            <w:tcW w:w="0" w:type="auto"/>
            <w:tcBorders>
              <w:top w:val="single" w:sz="4" w:space="0" w:color="auto"/>
            </w:tcBorders>
          </w:tcPr>
          <w:p w14:paraId="686F16BE" w14:textId="5CE18CAE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History of depression; 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C87522" w14:textId="5610351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35 (40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42415E" w14:textId="52867DD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6 (31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26679" w14:textId="2DB3E6E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7 (29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21A0E" w14:textId="35A9340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6 (55.8%)</w:t>
            </w:r>
          </w:p>
        </w:tc>
      </w:tr>
      <w:tr w:rsidR="000B4454" w:rsidRPr="00EE5377" w14:paraId="36DA8374" w14:textId="77777777" w:rsidTr="00953A3F">
        <w:tc>
          <w:tcPr>
            <w:tcW w:w="0" w:type="auto"/>
          </w:tcPr>
          <w:p w14:paraId="0EBD9C53" w14:textId="24E16D40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History of anxiety; yes</w:t>
            </w:r>
          </w:p>
        </w:tc>
        <w:tc>
          <w:tcPr>
            <w:tcW w:w="0" w:type="auto"/>
          </w:tcPr>
          <w:p w14:paraId="1B22C896" w14:textId="5AB7887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9 (18.6%)</w:t>
            </w:r>
          </w:p>
        </w:tc>
        <w:tc>
          <w:tcPr>
            <w:tcW w:w="0" w:type="auto"/>
          </w:tcPr>
          <w:p w14:paraId="2075F152" w14:textId="5044A196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73 (20.9%)</w:t>
            </w:r>
          </w:p>
        </w:tc>
        <w:tc>
          <w:tcPr>
            <w:tcW w:w="0" w:type="auto"/>
          </w:tcPr>
          <w:p w14:paraId="67B78D8F" w14:textId="061230F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1 (16.7%)</w:t>
            </w:r>
          </w:p>
        </w:tc>
        <w:tc>
          <w:tcPr>
            <w:tcW w:w="0" w:type="auto"/>
          </w:tcPr>
          <w:p w14:paraId="07BE9EB0" w14:textId="490F6AE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5 (29.4%)</w:t>
            </w:r>
          </w:p>
        </w:tc>
      </w:tr>
      <w:tr w:rsidR="000B4454" w:rsidRPr="00EE5377" w14:paraId="75B70B86" w14:textId="77777777" w:rsidTr="00953A3F">
        <w:tc>
          <w:tcPr>
            <w:tcW w:w="0" w:type="auto"/>
          </w:tcPr>
          <w:p w14:paraId="354E2CCB" w14:textId="11AA1F8E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lastRenderedPageBreak/>
              <w:t>History of eating disorder; yes</w:t>
            </w:r>
          </w:p>
        </w:tc>
        <w:tc>
          <w:tcPr>
            <w:tcW w:w="0" w:type="auto"/>
          </w:tcPr>
          <w:p w14:paraId="131941AA" w14:textId="0F70B6E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72 (12.6%)</w:t>
            </w:r>
          </w:p>
        </w:tc>
        <w:tc>
          <w:tcPr>
            <w:tcW w:w="0" w:type="auto"/>
          </w:tcPr>
          <w:p w14:paraId="4AF8C909" w14:textId="7225D91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7 (11.5%)</w:t>
            </w:r>
          </w:p>
        </w:tc>
        <w:tc>
          <w:tcPr>
            <w:tcW w:w="0" w:type="auto"/>
          </w:tcPr>
          <w:p w14:paraId="4545338A" w14:textId="310730E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5 (7.4%)</w:t>
            </w:r>
          </w:p>
        </w:tc>
        <w:tc>
          <w:tcPr>
            <w:tcW w:w="0" w:type="auto"/>
          </w:tcPr>
          <w:p w14:paraId="0AD703BC" w14:textId="7BEB37F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1 (20.8%)</w:t>
            </w:r>
          </w:p>
        </w:tc>
      </w:tr>
      <w:tr w:rsidR="000B4454" w:rsidRPr="00EE5377" w14:paraId="0609E880" w14:textId="77777777" w:rsidTr="00953A3F">
        <w:tc>
          <w:tcPr>
            <w:tcW w:w="0" w:type="auto"/>
          </w:tcPr>
          <w:p w14:paraId="77F1D7D9" w14:textId="2F162332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Self-esteem; score (SD)</w:t>
            </w:r>
          </w:p>
        </w:tc>
        <w:tc>
          <w:tcPr>
            <w:tcW w:w="0" w:type="auto"/>
          </w:tcPr>
          <w:p w14:paraId="13F29074" w14:textId="36CA699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01 (0.99)</w:t>
            </w:r>
          </w:p>
        </w:tc>
        <w:tc>
          <w:tcPr>
            <w:tcW w:w="0" w:type="auto"/>
          </w:tcPr>
          <w:p w14:paraId="5B9C65EA" w14:textId="1040521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-0.37 (1.13)</w:t>
            </w:r>
          </w:p>
        </w:tc>
        <w:tc>
          <w:tcPr>
            <w:tcW w:w="0" w:type="auto"/>
          </w:tcPr>
          <w:p w14:paraId="19FEAF8E" w14:textId="6E4BD87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-0.41 (1.19)</w:t>
            </w:r>
          </w:p>
        </w:tc>
        <w:tc>
          <w:tcPr>
            <w:tcW w:w="0" w:type="auto"/>
          </w:tcPr>
          <w:p w14:paraId="5AA1A37D" w14:textId="35E8486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-0.38 (1.24)</w:t>
            </w:r>
          </w:p>
        </w:tc>
      </w:tr>
      <w:tr w:rsidR="000B4454" w:rsidRPr="00EE5377" w14:paraId="178AF4BB" w14:textId="77777777" w:rsidTr="00953A3F">
        <w:tc>
          <w:tcPr>
            <w:tcW w:w="0" w:type="auto"/>
          </w:tcPr>
          <w:p w14:paraId="4529342A" w14:textId="6784B7E9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Cognition; IQ (SD)</w:t>
            </w:r>
          </w:p>
        </w:tc>
        <w:tc>
          <w:tcPr>
            <w:tcW w:w="0" w:type="auto"/>
          </w:tcPr>
          <w:p w14:paraId="58C31BE7" w14:textId="0C464AC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7.09 (13.89)</w:t>
            </w:r>
          </w:p>
        </w:tc>
        <w:tc>
          <w:tcPr>
            <w:tcW w:w="0" w:type="auto"/>
          </w:tcPr>
          <w:p w14:paraId="5012554B" w14:textId="697C982C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8.41 (16.18)</w:t>
            </w:r>
          </w:p>
        </w:tc>
        <w:tc>
          <w:tcPr>
            <w:tcW w:w="0" w:type="auto"/>
          </w:tcPr>
          <w:p w14:paraId="6A5EF90F" w14:textId="10E4921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7.85 (15.13)</w:t>
            </w:r>
          </w:p>
        </w:tc>
        <w:tc>
          <w:tcPr>
            <w:tcW w:w="0" w:type="auto"/>
          </w:tcPr>
          <w:p w14:paraId="588593FB" w14:textId="364D0DE7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2.39 (12.19)</w:t>
            </w:r>
          </w:p>
        </w:tc>
      </w:tr>
      <w:tr w:rsidR="00FE15E1" w:rsidRPr="00EE5377" w14:paraId="52F2CF43" w14:textId="77777777" w:rsidTr="00953A3F">
        <w:tc>
          <w:tcPr>
            <w:tcW w:w="0" w:type="auto"/>
          </w:tcPr>
          <w:p w14:paraId="4E753F3C" w14:textId="694E24C3" w:rsidR="00FE15E1" w:rsidRPr="00EE5377" w:rsidRDefault="00FE15E1" w:rsidP="00FE15E1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BMI prior to pregnancy (SD)</w:t>
            </w:r>
          </w:p>
        </w:tc>
        <w:tc>
          <w:tcPr>
            <w:tcW w:w="0" w:type="auto"/>
          </w:tcPr>
          <w:p w14:paraId="0307B83E" w14:textId="1B2130D1" w:rsidR="00FE15E1" w:rsidRPr="00FE15E1" w:rsidRDefault="00FE15E1" w:rsidP="00FE15E1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FE15E1">
              <w:rPr>
                <w:rFonts w:cstheme="minorHAnsi"/>
                <w:sz w:val="18"/>
                <w:szCs w:val="18"/>
              </w:rPr>
              <w:t>23.46 (4.66)</w:t>
            </w:r>
          </w:p>
        </w:tc>
        <w:tc>
          <w:tcPr>
            <w:tcW w:w="0" w:type="auto"/>
          </w:tcPr>
          <w:p w14:paraId="5A33D506" w14:textId="635A868F" w:rsidR="00FE15E1" w:rsidRPr="00FE15E1" w:rsidRDefault="00FE15E1" w:rsidP="00FE15E1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FE15E1">
              <w:rPr>
                <w:rFonts w:cstheme="minorHAnsi"/>
                <w:sz w:val="18"/>
                <w:szCs w:val="18"/>
              </w:rPr>
              <w:t>24.33 (4.73)</w:t>
            </w:r>
          </w:p>
        </w:tc>
        <w:tc>
          <w:tcPr>
            <w:tcW w:w="0" w:type="auto"/>
          </w:tcPr>
          <w:p w14:paraId="1180315C" w14:textId="22E9047A" w:rsidR="00FE15E1" w:rsidRPr="00FE15E1" w:rsidRDefault="00FE15E1" w:rsidP="00FE15E1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FE15E1">
              <w:rPr>
                <w:rFonts w:cstheme="minorHAnsi"/>
                <w:sz w:val="18"/>
                <w:szCs w:val="18"/>
              </w:rPr>
              <w:t>23.81 (5.07)</w:t>
            </w:r>
          </w:p>
        </w:tc>
        <w:tc>
          <w:tcPr>
            <w:tcW w:w="0" w:type="auto"/>
          </w:tcPr>
          <w:p w14:paraId="7DF2494B" w14:textId="605D7EB5" w:rsidR="00FE15E1" w:rsidRPr="00FE15E1" w:rsidRDefault="00FE15E1" w:rsidP="00FE15E1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FE15E1">
              <w:rPr>
                <w:rFonts w:cstheme="minorHAnsi"/>
                <w:sz w:val="18"/>
                <w:szCs w:val="18"/>
              </w:rPr>
              <w:t>22.44 (4.24)</w:t>
            </w:r>
          </w:p>
        </w:tc>
      </w:tr>
      <w:tr w:rsidR="000B4454" w:rsidRPr="00EE5377" w14:paraId="1B7AC560" w14:textId="77777777" w:rsidTr="00953A3F">
        <w:tc>
          <w:tcPr>
            <w:tcW w:w="0" w:type="auto"/>
          </w:tcPr>
          <w:p w14:paraId="48DB56AA" w14:textId="393270C3" w:rsidR="000B4454" w:rsidRPr="00EE5377" w:rsidRDefault="000B4454" w:rsidP="000B445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Relational difficulties; score (SD)</w:t>
            </w:r>
          </w:p>
        </w:tc>
        <w:tc>
          <w:tcPr>
            <w:tcW w:w="0" w:type="auto"/>
          </w:tcPr>
          <w:p w14:paraId="2198A275" w14:textId="3CA92FF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08 (1.01)</w:t>
            </w:r>
          </w:p>
        </w:tc>
        <w:tc>
          <w:tcPr>
            <w:tcW w:w="0" w:type="auto"/>
          </w:tcPr>
          <w:p w14:paraId="779D2F27" w14:textId="24F1D1EA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25 (1.17)</w:t>
            </w:r>
          </w:p>
        </w:tc>
        <w:tc>
          <w:tcPr>
            <w:tcW w:w="0" w:type="auto"/>
          </w:tcPr>
          <w:p w14:paraId="6426E466" w14:textId="0FFCF733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0.68 (1.28)</w:t>
            </w:r>
          </w:p>
        </w:tc>
        <w:tc>
          <w:tcPr>
            <w:tcW w:w="0" w:type="auto"/>
          </w:tcPr>
          <w:p w14:paraId="4315195C" w14:textId="0DDBF1A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.00 (1.29)</w:t>
            </w:r>
          </w:p>
        </w:tc>
      </w:tr>
      <w:tr w:rsidR="00BE4736" w:rsidRPr="00EE5377" w14:paraId="448C0BA3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152D72" w14:textId="0167BBFA" w:rsidR="00BE4736" w:rsidRPr="00EE5377" w:rsidRDefault="000B4454" w:rsidP="002A388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History of delinque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7D452F" w14:textId="77777777" w:rsidR="00BE4736" w:rsidRPr="00EE5377" w:rsidRDefault="00BE4736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D3DC97" w14:textId="77777777" w:rsidR="00BE4736" w:rsidRPr="00EE5377" w:rsidRDefault="00BE4736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C24F65" w14:textId="77777777" w:rsidR="00BE4736" w:rsidRPr="00EE5377" w:rsidRDefault="00BE4736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6C948F" w14:textId="77777777" w:rsidR="00BE4736" w:rsidRPr="00EE5377" w:rsidRDefault="00BE4736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0B4454" w:rsidRPr="00EE5377" w14:paraId="2569A272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4BA75650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No crim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A71CB1" w14:textId="207BEFC0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26 (55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4A624" w14:textId="75EEDB6F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62 (75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68606" w14:textId="2E38903D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87 (38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070F0" w14:textId="32184BF1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1 (13.6%)</w:t>
            </w:r>
          </w:p>
        </w:tc>
      </w:tr>
      <w:tr w:rsidR="000B4454" w:rsidRPr="00EE5377" w14:paraId="16C016D2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6089C189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Petty crim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2819C" w14:textId="77526AE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3 (17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2F32B" w14:textId="2E978B3E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6 (16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7ACFB" w14:textId="66BA1CB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28 (26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41CC3" w14:textId="747ABDB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4 (22.1%)</w:t>
            </w:r>
          </w:p>
        </w:tc>
      </w:tr>
      <w:tr w:rsidR="000B4454" w:rsidRPr="00EE5377" w14:paraId="08D014F1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382FAF" w14:textId="77777777" w:rsidR="000B4454" w:rsidRPr="00EE5377" w:rsidRDefault="000B4454" w:rsidP="000B445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Serious crim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8A2BA9" w14:textId="1753DE58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5 (26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B9B920" w14:textId="2897D05B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0 (8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FFEC72" w14:textId="0349A42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70 (35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1EB9F0" w14:textId="6D394BA2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9 (64.3%)</w:t>
            </w:r>
          </w:p>
        </w:tc>
      </w:tr>
      <w:tr w:rsidR="000B4454" w:rsidRPr="00EE5377" w14:paraId="46DB726B" w14:textId="77777777" w:rsidTr="00953A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DE748" w14:textId="3E970691" w:rsidR="000B4454" w:rsidRPr="00EE5377" w:rsidRDefault="000B4454" w:rsidP="00EE5377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 xml:space="preserve">≤1 </w:t>
            </w:r>
            <w:r w:rsidR="00EE5377">
              <w:rPr>
                <w:rFonts w:cstheme="minorHAnsi"/>
                <w:b/>
                <w:sz w:val="18"/>
                <w:szCs w:val="18"/>
              </w:rPr>
              <w:t>C</w:t>
            </w:r>
            <w:r w:rsidRPr="00EE5377">
              <w:rPr>
                <w:rFonts w:cstheme="minorHAnsi"/>
                <w:b/>
                <w:sz w:val="18"/>
                <w:szCs w:val="18"/>
              </w:rPr>
              <w:t>lose friend; 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E8B66" w14:textId="4E23D37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4 (3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6BB85" w14:textId="2D52F7C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5 (9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B4B3A3" w14:textId="78FF1D44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0 (12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C3149" w14:textId="5CA9EB19" w:rsidR="000B4454" w:rsidRPr="00EE5377" w:rsidRDefault="000B4454" w:rsidP="000B4454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 (11.0%)</w:t>
            </w:r>
          </w:p>
        </w:tc>
      </w:tr>
      <w:tr w:rsidR="00B83440" w:rsidRPr="00EE5377" w14:paraId="5C5ECDD8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C155D9" w14:textId="3785EEA6" w:rsidR="00B83440" w:rsidRPr="00EE5377" w:rsidRDefault="00B83440" w:rsidP="00EE5377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Alcohol</w:t>
            </w:r>
            <w:r w:rsidR="000B4454" w:rsidRPr="00EE5377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EE5377">
              <w:rPr>
                <w:rFonts w:cstheme="minorHAnsi"/>
                <w:b/>
                <w:sz w:val="18"/>
                <w:szCs w:val="18"/>
              </w:rPr>
              <w:t>use prior to pregna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076402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949C6E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4223F8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6AAC40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420DE9" w:rsidRPr="00EE5377" w14:paraId="55E69ED3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3C0BB2F5" w14:textId="77777777" w:rsidR="00420DE9" w:rsidRPr="00EE5377" w:rsidRDefault="00420DE9" w:rsidP="00420DE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&lt;1 glass/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DD3287" w14:textId="48618B36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02 (38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E8307E" w14:textId="18B28154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69 (55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94E9B" w14:textId="21DBC198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72 (67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95B77" w14:textId="0D8D3512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63 (37.1%)</w:t>
            </w:r>
          </w:p>
        </w:tc>
      </w:tr>
      <w:tr w:rsidR="00420DE9" w:rsidRPr="00EE5377" w14:paraId="24573799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0B67E025" w14:textId="77777777" w:rsidR="00420DE9" w:rsidRPr="00EE5377" w:rsidRDefault="00420DE9" w:rsidP="00420DE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1-6 glasses/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E969A" w14:textId="2A5598C5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54 (48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45D65" w14:textId="17C29C94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4 (35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FE886" w14:textId="611427AC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8 (29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827AF" w14:textId="6781B52F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76 (44.7%)</w:t>
            </w:r>
          </w:p>
        </w:tc>
      </w:tr>
      <w:tr w:rsidR="00420DE9" w:rsidRPr="00EE5377" w14:paraId="3FBFF29E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FCA5F3" w14:textId="77777777" w:rsidR="00420DE9" w:rsidRPr="00EE5377" w:rsidRDefault="00420DE9" w:rsidP="00420DE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≥1 glass/d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772C0D" w14:textId="79913E78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67 (12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E1C137" w14:textId="7AE66A3D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1 (8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BE5AA8" w14:textId="6A0B4DBD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 (3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A8CCA7" w14:textId="2588D7D3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1 (18.2%)</w:t>
            </w:r>
          </w:p>
        </w:tc>
      </w:tr>
      <w:tr w:rsidR="00B83440" w:rsidRPr="00EE5377" w14:paraId="6CB4926A" w14:textId="77777777" w:rsidTr="00953A3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A1F8EE" w14:textId="5E94D69E" w:rsidR="00B83440" w:rsidRPr="00EE5377" w:rsidRDefault="00B83440" w:rsidP="002A388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Smoking</w:t>
            </w:r>
            <w:r w:rsidR="00EE5377">
              <w:rPr>
                <w:rFonts w:cstheme="minorHAnsi"/>
                <w:b/>
                <w:sz w:val="18"/>
                <w:szCs w:val="18"/>
              </w:rPr>
              <w:t xml:space="preserve"> prior to pregna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D78418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F3916B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1E83B8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B01F7B" w14:textId="77777777" w:rsidR="00B83440" w:rsidRPr="00EE5377" w:rsidRDefault="00B83440" w:rsidP="002A388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420DE9" w:rsidRPr="00EE5377" w14:paraId="08292527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6661D974" w14:textId="77777777" w:rsidR="00420DE9" w:rsidRPr="00EE5377" w:rsidRDefault="00420DE9" w:rsidP="00420DE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0152D" w14:textId="5B39BA76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38 (50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9379C" w14:textId="05DA37FA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50 (72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F75AD4" w14:textId="29E26D44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41 (54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433EE" w14:textId="3D066B23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 (7.8%)</w:t>
            </w:r>
          </w:p>
        </w:tc>
      </w:tr>
      <w:tr w:rsidR="00420DE9" w:rsidRPr="00EE5377" w14:paraId="6AFBA80D" w14:textId="77777777" w:rsidTr="00953A3F">
        <w:tc>
          <w:tcPr>
            <w:tcW w:w="0" w:type="auto"/>
            <w:tcBorders>
              <w:top w:val="nil"/>
              <w:bottom w:val="nil"/>
            </w:tcBorders>
          </w:tcPr>
          <w:p w14:paraId="2D830E07" w14:textId="77777777" w:rsidR="00420DE9" w:rsidRPr="00EE5377" w:rsidRDefault="00420DE9" w:rsidP="00420DE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&lt;5 cigarettes/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DF99D" w14:textId="19F7EF29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2 (13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DB20E" w14:textId="7F09D732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4 (9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4C1DE" w14:textId="66230F00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95 (15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E2203" w14:textId="1CDB37F1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1 (21.2%)</w:t>
            </w:r>
          </w:p>
        </w:tc>
      </w:tr>
      <w:tr w:rsidR="00420DE9" w:rsidRPr="00EE5377" w14:paraId="3488AF0C" w14:textId="77777777" w:rsidTr="00953A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6AE831" w14:textId="77777777" w:rsidR="00420DE9" w:rsidRPr="00EE5377" w:rsidRDefault="00420DE9" w:rsidP="00420DE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   ≥5 cigarettes/d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5A882D" w14:textId="4660397F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35 (35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270128" w14:textId="02B7F30A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7 (18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64616E" w14:textId="4AFBFAB0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6 (31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FA8337" w14:textId="3874C107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37 (71.0%)</w:t>
            </w:r>
          </w:p>
        </w:tc>
      </w:tr>
      <w:tr w:rsidR="00420DE9" w:rsidRPr="00EE5377" w14:paraId="27B1B3C7" w14:textId="77777777" w:rsidTr="00953A3F">
        <w:tc>
          <w:tcPr>
            <w:tcW w:w="0" w:type="auto"/>
            <w:tcBorders>
              <w:top w:val="single" w:sz="4" w:space="0" w:color="auto"/>
            </w:tcBorders>
          </w:tcPr>
          <w:p w14:paraId="6E1131C6" w14:textId="4937B3CD" w:rsidR="00420DE9" w:rsidRPr="00EE5377" w:rsidRDefault="00420DE9" w:rsidP="003913D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Drug use</w:t>
            </w:r>
            <w:r w:rsidR="00EE5377">
              <w:rPr>
                <w:rFonts w:cstheme="minorHAnsi"/>
                <w:b/>
                <w:sz w:val="18"/>
                <w:szCs w:val="18"/>
              </w:rPr>
              <w:t xml:space="preserve"> prior to pregnancy</w:t>
            </w:r>
            <w:r w:rsidRPr="00EE5377">
              <w:rPr>
                <w:rFonts w:cstheme="minorHAnsi"/>
                <w:b/>
                <w:sz w:val="18"/>
                <w:szCs w:val="18"/>
              </w:rPr>
              <w:t>; 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AF7AC8" w14:textId="2933BE8F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37 (5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61C40" w14:textId="56F60AC4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4 (0.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6BC09" w14:textId="24C6547E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9 (4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8779E" w14:textId="1F2FA97E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2 (95.5%)</w:t>
            </w:r>
          </w:p>
        </w:tc>
      </w:tr>
      <w:tr w:rsidR="00420DE9" w:rsidRPr="00EE5377" w14:paraId="5BF98B38" w14:textId="77777777" w:rsidTr="00953A3F">
        <w:tc>
          <w:tcPr>
            <w:tcW w:w="0" w:type="auto"/>
          </w:tcPr>
          <w:p w14:paraId="1FB16509" w14:textId="401BBAE1" w:rsidR="00420DE9" w:rsidRPr="00EE5377" w:rsidRDefault="00420DE9" w:rsidP="00420DE9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&gt;1 sexual partner; yes</w:t>
            </w:r>
          </w:p>
        </w:tc>
        <w:tc>
          <w:tcPr>
            <w:tcW w:w="0" w:type="auto"/>
          </w:tcPr>
          <w:p w14:paraId="737DC636" w14:textId="6D95BFC5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87 (13.0%)</w:t>
            </w:r>
          </w:p>
        </w:tc>
        <w:tc>
          <w:tcPr>
            <w:tcW w:w="0" w:type="auto"/>
          </w:tcPr>
          <w:p w14:paraId="3B29EB72" w14:textId="5F8C865E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 (1.0%)</w:t>
            </w:r>
          </w:p>
        </w:tc>
        <w:tc>
          <w:tcPr>
            <w:tcW w:w="0" w:type="auto"/>
          </w:tcPr>
          <w:p w14:paraId="523A488F" w14:textId="353C7C1B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28 (21.1%)</w:t>
            </w:r>
          </w:p>
        </w:tc>
        <w:tc>
          <w:tcPr>
            <w:tcW w:w="0" w:type="auto"/>
          </w:tcPr>
          <w:p w14:paraId="20FE6F1E" w14:textId="66AA0901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2 (27.5%)</w:t>
            </w:r>
          </w:p>
        </w:tc>
      </w:tr>
      <w:tr w:rsidR="00420DE9" w:rsidRPr="00EE5377" w14:paraId="4BA541A2" w14:textId="77777777" w:rsidTr="00953A3F">
        <w:tc>
          <w:tcPr>
            <w:tcW w:w="0" w:type="auto"/>
          </w:tcPr>
          <w:p w14:paraId="56121A5E" w14:textId="50A42D71" w:rsidR="00420DE9" w:rsidRPr="00EE5377" w:rsidRDefault="00EE5377" w:rsidP="00420DE9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story of t</w:t>
            </w:r>
            <w:r w:rsidRPr="00AB6EDE">
              <w:rPr>
                <w:rFonts w:cstheme="minorHAnsi"/>
                <w:b/>
                <w:sz w:val="18"/>
                <w:szCs w:val="18"/>
              </w:rPr>
              <w:t>reatment for STD</w:t>
            </w:r>
            <w:r w:rsidR="00420DE9" w:rsidRPr="00EE5377">
              <w:rPr>
                <w:rFonts w:cstheme="minorHAnsi"/>
                <w:b/>
                <w:sz w:val="18"/>
                <w:szCs w:val="18"/>
              </w:rPr>
              <w:t>; yes</w:t>
            </w:r>
          </w:p>
        </w:tc>
        <w:tc>
          <w:tcPr>
            <w:tcW w:w="0" w:type="auto"/>
          </w:tcPr>
          <w:p w14:paraId="0F8A5D32" w14:textId="639BB394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2 (15.4%)</w:t>
            </w:r>
          </w:p>
        </w:tc>
        <w:tc>
          <w:tcPr>
            <w:tcW w:w="0" w:type="auto"/>
          </w:tcPr>
          <w:p w14:paraId="4A2600DC" w14:textId="623C603A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0 (2.1%)</w:t>
            </w:r>
          </w:p>
        </w:tc>
        <w:tc>
          <w:tcPr>
            <w:tcW w:w="0" w:type="auto"/>
          </w:tcPr>
          <w:p w14:paraId="2EFBCC84" w14:textId="787E618C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29 (21.2%)</w:t>
            </w:r>
          </w:p>
        </w:tc>
        <w:tc>
          <w:tcPr>
            <w:tcW w:w="0" w:type="auto"/>
          </w:tcPr>
          <w:p w14:paraId="0CE1C091" w14:textId="47A08515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60 (31.2%)</w:t>
            </w:r>
          </w:p>
        </w:tc>
      </w:tr>
      <w:tr w:rsidR="00420DE9" w:rsidRPr="00EE5377" w14:paraId="3590019C" w14:textId="77777777" w:rsidTr="00953A3F">
        <w:tc>
          <w:tcPr>
            <w:tcW w:w="0" w:type="auto"/>
            <w:tcBorders>
              <w:bottom w:val="single" w:sz="4" w:space="0" w:color="auto"/>
            </w:tcBorders>
          </w:tcPr>
          <w:p w14:paraId="16269F9E" w14:textId="4D24DA89" w:rsidR="00420DE9" w:rsidRPr="00EE5377" w:rsidRDefault="00420DE9" w:rsidP="00420DE9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E5377">
              <w:rPr>
                <w:rFonts w:cstheme="minorHAnsi"/>
                <w:b/>
                <w:sz w:val="18"/>
                <w:szCs w:val="18"/>
              </w:rPr>
              <w:t>Age of first time sexual contact; years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621D9" w14:textId="1E13B6CE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7.39 (2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0D7D89" w14:textId="69D7B78C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9.92 (3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95ECB4" w14:textId="63ECFA78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7.16 (2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A67980" w14:textId="7CA76FEB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5.62 (1.63)</w:t>
            </w:r>
          </w:p>
        </w:tc>
      </w:tr>
      <w:tr w:rsidR="00420DE9" w:rsidRPr="00EE5377" w14:paraId="336D28B7" w14:textId="77777777" w:rsidTr="00953A3F">
        <w:trPr>
          <w:trHeight w:val="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9A9CE7" w14:textId="2802506E" w:rsidR="00420DE9" w:rsidRPr="00EE5377" w:rsidRDefault="00EE5377" w:rsidP="00420DE9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story of induced abortion</w:t>
            </w:r>
            <w:r w:rsidR="00420DE9" w:rsidRPr="00EE5377">
              <w:rPr>
                <w:rFonts w:cstheme="minorHAnsi"/>
                <w:b/>
                <w:sz w:val="18"/>
                <w:szCs w:val="18"/>
              </w:rPr>
              <w:t>; 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244F2" w14:textId="7FA26061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127 (32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C0201" w14:textId="3F0EC59D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63 (17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5D793" w14:textId="405BEAD1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206 (50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BFBF0" w14:textId="03CF1B02" w:rsidR="00420DE9" w:rsidRPr="00EE5377" w:rsidRDefault="00420DE9" w:rsidP="00420DE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E5377">
              <w:rPr>
                <w:rFonts w:cstheme="minorHAnsi"/>
                <w:sz w:val="18"/>
                <w:szCs w:val="18"/>
              </w:rPr>
              <w:t>51 (49.5%)</w:t>
            </w:r>
          </w:p>
        </w:tc>
      </w:tr>
    </w:tbl>
    <w:p w14:paraId="5FF1D45B" w14:textId="77777777" w:rsidR="008B7794" w:rsidRDefault="008B7794" w:rsidP="002A388C">
      <w:pPr>
        <w:pStyle w:val="NoSpacing"/>
        <w:rPr>
          <w:rFonts w:cstheme="minorHAnsi"/>
          <w:sz w:val="18"/>
          <w:szCs w:val="18"/>
        </w:rPr>
      </w:pPr>
    </w:p>
    <w:p w14:paraId="415C12DD" w14:textId="628E4933" w:rsidR="00BC3E8D" w:rsidRDefault="00BC3E8D" w:rsidP="002A388C">
      <w:pPr>
        <w:pStyle w:val="NoSpacing"/>
        <w:rPr>
          <w:rFonts w:cstheme="minorHAnsi"/>
          <w:sz w:val="18"/>
          <w:szCs w:val="18"/>
        </w:rPr>
      </w:pPr>
    </w:p>
    <w:p w14:paraId="079B15E1" w14:textId="63A2FEE0" w:rsidR="00C1108A" w:rsidRDefault="00C1108A" w:rsidP="002A388C">
      <w:pPr>
        <w:pStyle w:val="NoSpacing"/>
        <w:rPr>
          <w:rFonts w:cstheme="minorHAnsi"/>
          <w:sz w:val="18"/>
          <w:szCs w:val="18"/>
        </w:rPr>
      </w:pPr>
    </w:p>
    <w:p w14:paraId="7F18C2AB" w14:textId="77777777" w:rsidR="00C1108A" w:rsidRDefault="00C1108A" w:rsidP="002A388C">
      <w:pPr>
        <w:pStyle w:val="NoSpacing"/>
        <w:rPr>
          <w:rFonts w:cstheme="minorHAnsi"/>
          <w:sz w:val="18"/>
          <w:szCs w:val="18"/>
        </w:rPr>
      </w:pPr>
    </w:p>
    <w:p w14:paraId="673FC9F8" w14:textId="77777777" w:rsidR="00C1108A" w:rsidRDefault="00C1108A">
      <w:pPr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br w:type="page"/>
      </w:r>
    </w:p>
    <w:p w14:paraId="207F6756" w14:textId="70722D46" w:rsidR="003A4DBB" w:rsidRDefault="003A4DBB" w:rsidP="00C1108A">
      <w:pPr>
        <w:pStyle w:val="Heading1"/>
        <w:rPr>
          <w:lang w:val="en-US"/>
        </w:rPr>
      </w:pPr>
      <w:bookmarkStart w:id="6" w:name="_Toc115163710"/>
      <w:r w:rsidRPr="002A388C">
        <w:rPr>
          <w:lang w:val="en-US"/>
        </w:rPr>
        <w:lastRenderedPageBreak/>
        <w:t>Table S</w:t>
      </w:r>
      <w:r w:rsidR="00087DD6">
        <w:rPr>
          <w:lang w:val="en-US"/>
        </w:rPr>
        <w:t>4</w:t>
      </w:r>
      <w:r w:rsidRPr="002A388C">
        <w:rPr>
          <w:lang w:val="en-US"/>
        </w:rPr>
        <w:t>: Cluster validation</w:t>
      </w:r>
      <w:r>
        <w:rPr>
          <w:lang w:val="en-US"/>
        </w:rPr>
        <w:t xml:space="preserve"> parameters men</w:t>
      </w:r>
      <w:bookmarkEnd w:id="6"/>
    </w:p>
    <w:p w14:paraId="52AC14D3" w14:textId="77777777" w:rsidR="003A4DBB" w:rsidRPr="002A388C" w:rsidRDefault="003A4DBB" w:rsidP="003A4DBB">
      <w:pPr>
        <w:pStyle w:val="NoSpacing"/>
        <w:jc w:val="both"/>
        <w:rPr>
          <w:rFonts w:cstheme="minorHAnsi"/>
          <w:b/>
          <w:sz w:val="18"/>
          <w:szCs w:val="18"/>
          <w:lang w:val="en-US"/>
        </w:rPr>
      </w:pPr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722"/>
        <w:gridCol w:w="1107"/>
        <w:gridCol w:w="1107"/>
        <w:gridCol w:w="1107"/>
        <w:gridCol w:w="1107"/>
        <w:gridCol w:w="1107"/>
        <w:gridCol w:w="1095"/>
      </w:tblGrid>
      <w:tr w:rsidR="003A4DBB" w:rsidRPr="002A388C" w14:paraId="025F5BA9" w14:textId="77777777" w:rsidTr="008426A3">
        <w:trPr>
          <w:trHeight w:val="300"/>
        </w:trPr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C08A" w14:textId="77777777" w:rsidR="003A4DBB" w:rsidRPr="002A388C" w:rsidRDefault="003A4DBB" w:rsidP="00F25F5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nl-NL" w:eastAsia="nl-NL"/>
              </w:rPr>
            </w:pPr>
            <w:proofErr w:type="spellStart"/>
            <w:r w:rsidRPr="002A388C">
              <w:rPr>
                <w:rFonts w:eastAsia="Times New Roman" w:cstheme="minorHAnsi"/>
                <w:b/>
                <w:sz w:val="18"/>
                <w:szCs w:val="18"/>
                <w:lang w:val="nl-NL" w:eastAsia="nl-NL"/>
              </w:rPr>
              <w:t>Number</w:t>
            </w:r>
            <w:proofErr w:type="spellEnd"/>
            <w:r w:rsidRPr="002A388C">
              <w:rPr>
                <w:rFonts w:eastAsia="Times New Roman" w:cstheme="minorHAnsi"/>
                <w:b/>
                <w:sz w:val="18"/>
                <w:szCs w:val="18"/>
                <w:lang w:val="nl-NL" w:eastAsia="nl-NL"/>
              </w:rPr>
              <w:t xml:space="preserve"> of cluster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3875" w14:textId="77777777" w:rsidR="003A4DBB" w:rsidRPr="002A388C" w:rsidRDefault="003A4DBB" w:rsidP="00F25F5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E7E7" w14:textId="77777777" w:rsidR="003A4DBB" w:rsidRPr="002A388C" w:rsidRDefault="003A4DBB" w:rsidP="00F25F5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4516" w14:textId="77777777" w:rsidR="003A4DBB" w:rsidRPr="002A388C" w:rsidRDefault="003A4DBB" w:rsidP="00F25F5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315D" w14:textId="77777777" w:rsidR="003A4DBB" w:rsidRPr="002A388C" w:rsidRDefault="003A4DBB" w:rsidP="00F25F5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847F" w14:textId="77777777" w:rsidR="003A4DBB" w:rsidRPr="002A388C" w:rsidRDefault="003A4DBB" w:rsidP="00F25F5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A918" w14:textId="77777777" w:rsidR="003A4DBB" w:rsidRPr="002A388C" w:rsidRDefault="003A4DBB" w:rsidP="00F25F5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D6F6" w14:textId="77777777" w:rsidR="003A4DBB" w:rsidRPr="002A388C" w:rsidRDefault="003A4DBB" w:rsidP="00F25F5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</w:tr>
      <w:tr w:rsidR="008426A3" w:rsidRPr="002A388C" w14:paraId="187418DC" w14:textId="77777777" w:rsidTr="008426A3">
        <w:trPr>
          <w:trHeight w:val="300"/>
        </w:trPr>
        <w:tc>
          <w:tcPr>
            <w:tcW w:w="1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1007" w14:textId="77777777" w:rsidR="008426A3" w:rsidRPr="002A388C" w:rsidRDefault="008426A3" w:rsidP="008426A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Average distance between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40FA7C6" w14:textId="525E32B4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3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7A42F7F" w14:textId="65B61E00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3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BEE96F" w14:textId="0E338A1B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37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70E4069" w14:textId="14F7A9AB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35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8C9C401" w14:textId="1191499B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35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F711543" w14:textId="51C4D609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3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04955FA" w14:textId="3B07C8D3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33</w:t>
            </w:r>
          </w:p>
        </w:tc>
      </w:tr>
      <w:tr w:rsidR="008426A3" w:rsidRPr="002A388C" w14:paraId="38EB80E1" w14:textId="77777777" w:rsidTr="008426A3">
        <w:trPr>
          <w:trHeight w:val="300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38EA7CE0" w14:textId="77777777" w:rsidR="008426A3" w:rsidRPr="002A388C" w:rsidRDefault="008426A3" w:rsidP="008426A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Average distance within</w:t>
            </w:r>
          </w:p>
        </w:tc>
        <w:tc>
          <w:tcPr>
            <w:tcW w:w="345" w:type="pct"/>
            <w:shd w:val="clear" w:color="auto" w:fill="auto"/>
            <w:noWrap/>
          </w:tcPr>
          <w:p w14:paraId="16C57420" w14:textId="65BE3DB7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29</w:t>
            </w:r>
          </w:p>
        </w:tc>
        <w:tc>
          <w:tcPr>
            <w:tcW w:w="529" w:type="pct"/>
            <w:shd w:val="clear" w:color="auto" w:fill="auto"/>
            <w:noWrap/>
          </w:tcPr>
          <w:p w14:paraId="3004B802" w14:textId="50EEF020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27</w:t>
            </w:r>
          </w:p>
        </w:tc>
        <w:tc>
          <w:tcPr>
            <w:tcW w:w="529" w:type="pct"/>
            <w:shd w:val="clear" w:color="auto" w:fill="auto"/>
            <w:noWrap/>
          </w:tcPr>
          <w:p w14:paraId="4013EA09" w14:textId="130679F0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26</w:t>
            </w:r>
          </w:p>
        </w:tc>
        <w:tc>
          <w:tcPr>
            <w:tcW w:w="529" w:type="pct"/>
            <w:shd w:val="clear" w:color="auto" w:fill="auto"/>
            <w:noWrap/>
          </w:tcPr>
          <w:p w14:paraId="570635C8" w14:textId="35B8F491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25</w:t>
            </w:r>
          </w:p>
        </w:tc>
        <w:tc>
          <w:tcPr>
            <w:tcW w:w="529" w:type="pct"/>
            <w:shd w:val="clear" w:color="auto" w:fill="auto"/>
            <w:noWrap/>
          </w:tcPr>
          <w:p w14:paraId="244A23AF" w14:textId="5C2F9237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24</w:t>
            </w:r>
          </w:p>
        </w:tc>
        <w:tc>
          <w:tcPr>
            <w:tcW w:w="529" w:type="pct"/>
            <w:shd w:val="clear" w:color="auto" w:fill="auto"/>
            <w:noWrap/>
          </w:tcPr>
          <w:p w14:paraId="4B47A4E0" w14:textId="01B98316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23</w:t>
            </w:r>
          </w:p>
        </w:tc>
        <w:tc>
          <w:tcPr>
            <w:tcW w:w="524" w:type="pct"/>
            <w:shd w:val="clear" w:color="auto" w:fill="auto"/>
            <w:noWrap/>
          </w:tcPr>
          <w:p w14:paraId="168CF6FA" w14:textId="5BCE5AC9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23</w:t>
            </w:r>
          </w:p>
        </w:tc>
      </w:tr>
      <w:tr w:rsidR="008426A3" w:rsidRPr="002A388C" w14:paraId="2AFD9B85" w14:textId="77777777" w:rsidTr="008426A3">
        <w:trPr>
          <w:trHeight w:val="300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3DBC0A16" w14:textId="77777777" w:rsidR="008426A3" w:rsidRPr="002A388C" w:rsidRDefault="008426A3" w:rsidP="008426A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Average Silhouette width</w:t>
            </w:r>
          </w:p>
        </w:tc>
        <w:tc>
          <w:tcPr>
            <w:tcW w:w="345" w:type="pct"/>
            <w:shd w:val="clear" w:color="auto" w:fill="auto"/>
            <w:noWrap/>
          </w:tcPr>
          <w:p w14:paraId="71DBB95E" w14:textId="70D0CBE8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24</w:t>
            </w:r>
          </w:p>
        </w:tc>
        <w:tc>
          <w:tcPr>
            <w:tcW w:w="529" w:type="pct"/>
            <w:shd w:val="clear" w:color="auto" w:fill="auto"/>
            <w:noWrap/>
          </w:tcPr>
          <w:p w14:paraId="15634103" w14:textId="3F7A33BA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19</w:t>
            </w:r>
          </w:p>
        </w:tc>
        <w:tc>
          <w:tcPr>
            <w:tcW w:w="529" w:type="pct"/>
            <w:shd w:val="clear" w:color="auto" w:fill="auto"/>
            <w:noWrap/>
          </w:tcPr>
          <w:p w14:paraId="1BC1DF4B" w14:textId="1D1F8E8A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19</w:t>
            </w:r>
          </w:p>
        </w:tc>
        <w:tc>
          <w:tcPr>
            <w:tcW w:w="529" w:type="pct"/>
            <w:shd w:val="clear" w:color="auto" w:fill="auto"/>
            <w:noWrap/>
          </w:tcPr>
          <w:p w14:paraId="779FF37E" w14:textId="073B425B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12</w:t>
            </w:r>
          </w:p>
        </w:tc>
        <w:tc>
          <w:tcPr>
            <w:tcW w:w="529" w:type="pct"/>
            <w:shd w:val="clear" w:color="auto" w:fill="auto"/>
            <w:noWrap/>
          </w:tcPr>
          <w:p w14:paraId="4E4D3244" w14:textId="06E592E3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13</w:t>
            </w:r>
          </w:p>
        </w:tc>
        <w:tc>
          <w:tcPr>
            <w:tcW w:w="529" w:type="pct"/>
            <w:shd w:val="clear" w:color="auto" w:fill="auto"/>
            <w:noWrap/>
          </w:tcPr>
          <w:p w14:paraId="028E4089" w14:textId="3E62F779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9</w:t>
            </w:r>
          </w:p>
        </w:tc>
        <w:tc>
          <w:tcPr>
            <w:tcW w:w="524" w:type="pct"/>
            <w:shd w:val="clear" w:color="auto" w:fill="auto"/>
            <w:noWrap/>
          </w:tcPr>
          <w:p w14:paraId="264E757A" w14:textId="65A90BAA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8</w:t>
            </w:r>
          </w:p>
        </w:tc>
      </w:tr>
      <w:tr w:rsidR="008426A3" w:rsidRPr="002A388C" w14:paraId="7D94B60B" w14:textId="77777777" w:rsidTr="008426A3">
        <w:trPr>
          <w:trHeight w:val="300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5E4411C2" w14:textId="77777777" w:rsidR="008426A3" w:rsidRPr="002A388C" w:rsidRDefault="008426A3" w:rsidP="008426A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Dunn index</w:t>
            </w:r>
          </w:p>
        </w:tc>
        <w:tc>
          <w:tcPr>
            <w:tcW w:w="345" w:type="pct"/>
            <w:shd w:val="clear" w:color="auto" w:fill="auto"/>
            <w:noWrap/>
          </w:tcPr>
          <w:p w14:paraId="746A3483" w14:textId="7FCCA020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1.30</w:t>
            </w:r>
          </w:p>
        </w:tc>
        <w:tc>
          <w:tcPr>
            <w:tcW w:w="529" w:type="pct"/>
            <w:shd w:val="clear" w:color="auto" w:fill="auto"/>
            <w:noWrap/>
          </w:tcPr>
          <w:p w14:paraId="296D7B27" w14:textId="5D920124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96</w:t>
            </w:r>
          </w:p>
        </w:tc>
        <w:tc>
          <w:tcPr>
            <w:tcW w:w="529" w:type="pct"/>
            <w:shd w:val="clear" w:color="auto" w:fill="auto"/>
            <w:noWrap/>
          </w:tcPr>
          <w:p w14:paraId="681A60DB" w14:textId="2AF94ECA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92</w:t>
            </w:r>
          </w:p>
        </w:tc>
        <w:tc>
          <w:tcPr>
            <w:tcW w:w="529" w:type="pct"/>
            <w:shd w:val="clear" w:color="auto" w:fill="auto"/>
            <w:noWrap/>
          </w:tcPr>
          <w:p w14:paraId="57029BA8" w14:textId="5D12CFDF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74</w:t>
            </w:r>
          </w:p>
        </w:tc>
        <w:tc>
          <w:tcPr>
            <w:tcW w:w="529" w:type="pct"/>
            <w:shd w:val="clear" w:color="auto" w:fill="auto"/>
            <w:noWrap/>
          </w:tcPr>
          <w:p w14:paraId="1A1A5DAA" w14:textId="42AE40B8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85</w:t>
            </w:r>
          </w:p>
        </w:tc>
        <w:tc>
          <w:tcPr>
            <w:tcW w:w="529" w:type="pct"/>
            <w:shd w:val="clear" w:color="auto" w:fill="auto"/>
            <w:noWrap/>
          </w:tcPr>
          <w:p w14:paraId="0088103D" w14:textId="378CF727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75</w:t>
            </w:r>
          </w:p>
        </w:tc>
        <w:tc>
          <w:tcPr>
            <w:tcW w:w="524" w:type="pct"/>
            <w:shd w:val="clear" w:color="auto" w:fill="auto"/>
            <w:noWrap/>
          </w:tcPr>
          <w:p w14:paraId="7EE3A097" w14:textId="3174CA14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73</w:t>
            </w:r>
          </w:p>
        </w:tc>
      </w:tr>
      <w:tr w:rsidR="008426A3" w:rsidRPr="002A388C" w14:paraId="1C0200E8" w14:textId="77777777" w:rsidTr="008426A3">
        <w:trPr>
          <w:trHeight w:val="300"/>
        </w:trPr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ACAC" w14:textId="77777777" w:rsidR="008426A3" w:rsidRPr="002A388C" w:rsidRDefault="008426A3" w:rsidP="008426A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2A388C">
              <w:rPr>
                <w:rFonts w:cstheme="minorHAnsi"/>
                <w:b/>
                <w:sz w:val="18"/>
                <w:szCs w:val="18"/>
                <w:lang w:val="en-US"/>
              </w:rPr>
              <w:t>Separation index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A512E2" w14:textId="0D6D3187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3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D23E1F" w14:textId="11594339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1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A5F2D2" w14:textId="1CC54FA7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1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6127AC" w14:textId="463C039F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0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3BD2F7" w14:textId="17551252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0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1933A2" w14:textId="39B68BE1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0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DEA8E3" w14:textId="2F7A2472" w:rsidR="008426A3" w:rsidRPr="008426A3" w:rsidRDefault="008426A3" w:rsidP="008426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426A3">
              <w:rPr>
                <w:sz w:val="18"/>
              </w:rPr>
              <w:t>0.00</w:t>
            </w:r>
          </w:p>
        </w:tc>
      </w:tr>
    </w:tbl>
    <w:p w14:paraId="13E98240" w14:textId="77777777" w:rsidR="003A4DBB" w:rsidRPr="002A388C" w:rsidRDefault="003A4DBB" w:rsidP="003A4DBB">
      <w:pPr>
        <w:pStyle w:val="NoSpacing"/>
        <w:jc w:val="both"/>
        <w:rPr>
          <w:rFonts w:cstheme="minorHAnsi"/>
          <w:b/>
          <w:sz w:val="18"/>
          <w:szCs w:val="18"/>
          <w:lang w:val="en-US"/>
        </w:rPr>
      </w:pPr>
    </w:p>
    <w:p w14:paraId="5027C362" w14:textId="77777777" w:rsidR="003A4DBB" w:rsidRDefault="003A4DBB" w:rsidP="002A388C">
      <w:pPr>
        <w:pStyle w:val="NoSpacing"/>
        <w:rPr>
          <w:rFonts w:cstheme="minorHAnsi"/>
          <w:sz w:val="18"/>
          <w:szCs w:val="18"/>
        </w:rPr>
      </w:pPr>
    </w:p>
    <w:p w14:paraId="738FF044" w14:textId="77777777" w:rsidR="00C1108A" w:rsidRDefault="00C1108A">
      <w:pPr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br w:type="page"/>
      </w:r>
    </w:p>
    <w:p w14:paraId="5283F062" w14:textId="254A9F9A" w:rsidR="00FE15E1" w:rsidRDefault="00FE15E1" w:rsidP="00C1108A">
      <w:pPr>
        <w:pStyle w:val="Heading1"/>
      </w:pPr>
      <w:bookmarkStart w:id="7" w:name="_Toc115163711"/>
      <w:r w:rsidRPr="002A388C">
        <w:lastRenderedPageBreak/>
        <w:t>Table S</w:t>
      </w:r>
      <w:r w:rsidR="00087DD6">
        <w:t>5</w:t>
      </w:r>
      <w:r>
        <w:t>: Descriptive information of the c</w:t>
      </w:r>
      <w:r w:rsidRPr="002A388C">
        <w:t>luster</w:t>
      </w:r>
      <w:r>
        <w:t xml:space="preserve">s of </w:t>
      </w:r>
      <w:r w:rsidRPr="00EE5377">
        <w:t>men with an unplanned pregnancy</w:t>
      </w:r>
      <w:bookmarkEnd w:id="7"/>
    </w:p>
    <w:p w14:paraId="3AD999EF" w14:textId="77777777" w:rsidR="00C1108A" w:rsidRPr="00C1108A" w:rsidRDefault="00C1108A" w:rsidP="00C1108A">
      <w:pPr>
        <w:pStyle w:val="NoSpacing"/>
      </w:pPr>
    </w:p>
    <w:tbl>
      <w:tblPr>
        <w:tblW w:w="0" w:type="auto"/>
        <w:tblBorders>
          <w:insideH w:val="single" w:sz="4" w:space="0" w:color="auto"/>
        </w:tblBorders>
        <w:tblLook w:val="07E0" w:firstRow="1" w:lastRow="1" w:firstColumn="1" w:lastColumn="1" w:noHBand="1" w:noVBand="1"/>
      </w:tblPr>
      <w:tblGrid>
        <w:gridCol w:w="2679"/>
        <w:gridCol w:w="1508"/>
        <w:gridCol w:w="1508"/>
        <w:gridCol w:w="1508"/>
        <w:gridCol w:w="1508"/>
      </w:tblGrid>
      <w:tr w:rsidR="00AA417A" w:rsidRPr="00E40D4B" w14:paraId="2418E775" w14:textId="1FD25E02" w:rsidTr="00737BB1">
        <w:trPr>
          <w:trHeight w:val="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9B65F" w14:textId="77777777" w:rsidR="00AA417A" w:rsidRPr="00E40D4B" w:rsidRDefault="00AA417A" w:rsidP="006C67B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61B06" w14:textId="0C3441BF" w:rsidR="00AA417A" w:rsidRPr="00E46739" w:rsidRDefault="001260AB" w:rsidP="006C67BC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46739">
              <w:rPr>
                <w:rFonts w:cstheme="minorHAnsi"/>
                <w:b/>
                <w:sz w:val="18"/>
                <w:szCs w:val="18"/>
              </w:rPr>
              <w:t>Cluster 1 (N=168</w:t>
            </w:r>
            <w:r w:rsidR="00AA417A" w:rsidRPr="00E46739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79E15" w14:textId="4E72E7C5" w:rsidR="00AA417A" w:rsidRPr="00E46739" w:rsidRDefault="00AA417A" w:rsidP="001260AB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46739">
              <w:rPr>
                <w:rFonts w:cstheme="minorHAnsi"/>
                <w:b/>
                <w:sz w:val="18"/>
                <w:szCs w:val="18"/>
              </w:rPr>
              <w:t>Cluster 2 (N=</w:t>
            </w:r>
            <w:r w:rsidR="001260AB" w:rsidRPr="00E46739">
              <w:rPr>
                <w:rFonts w:cstheme="minorHAnsi"/>
                <w:b/>
                <w:sz w:val="18"/>
                <w:szCs w:val="18"/>
              </w:rPr>
              <w:t>623</w:t>
            </w:r>
            <w:r w:rsidRPr="00E46739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F81E8" w14:textId="0F4DC970" w:rsidR="00AA417A" w:rsidRPr="00E46739" w:rsidRDefault="00AA417A" w:rsidP="001260AB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46739">
              <w:rPr>
                <w:rFonts w:cstheme="minorHAnsi"/>
                <w:b/>
                <w:sz w:val="18"/>
                <w:szCs w:val="18"/>
              </w:rPr>
              <w:t>Cluster 3 (N=</w:t>
            </w:r>
            <w:r w:rsidR="001260AB" w:rsidRPr="00E46739">
              <w:rPr>
                <w:rFonts w:cstheme="minorHAnsi"/>
                <w:b/>
                <w:sz w:val="18"/>
                <w:szCs w:val="18"/>
              </w:rPr>
              <w:t>162</w:t>
            </w:r>
            <w:r w:rsidRPr="00E46739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D39D5" w14:textId="38073D11" w:rsidR="00AA417A" w:rsidRPr="00E46739" w:rsidRDefault="00AA417A" w:rsidP="001260AB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46739">
              <w:rPr>
                <w:rFonts w:cstheme="minorHAnsi"/>
                <w:b/>
                <w:sz w:val="18"/>
                <w:szCs w:val="18"/>
              </w:rPr>
              <w:t>Cluster 4 (N=</w:t>
            </w:r>
            <w:r w:rsidR="001260AB" w:rsidRPr="00E46739">
              <w:rPr>
                <w:rFonts w:cstheme="minorHAnsi"/>
                <w:b/>
                <w:sz w:val="18"/>
                <w:szCs w:val="18"/>
              </w:rPr>
              <w:t>133</w:t>
            </w:r>
            <w:r w:rsidRPr="00E46739">
              <w:rPr>
                <w:rFonts w:cstheme="minorHAnsi"/>
                <w:b/>
                <w:sz w:val="18"/>
                <w:szCs w:val="18"/>
              </w:rPr>
              <w:t>)</w:t>
            </w:r>
          </w:p>
        </w:tc>
      </w:tr>
      <w:tr w:rsidR="001260AB" w:rsidRPr="00E40D4B" w14:paraId="3E44ADAD" w14:textId="4D5088AE" w:rsidTr="00737B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42DF2" w14:textId="06888EE6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Age; years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390D5" w14:textId="712962D2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7.44 (6.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A7EEC8" w14:textId="18DB1E5A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1.19 (6.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FB2C0" w14:textId="0628D6A5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3.13 (6.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984F0F" w14:textId="67BF35FB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0.21 (6.76)</w:t>
            </w:r>
          </w:p>
        </w:tc>
      </w:tr>
      <w:tr w:rsidR="001260AB" w:rsidRPr="00E40D4B" w14:paraId="1B09816A" w14:textId="5F1DAFBD" w:rsidTr="00737BB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C7951F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Migration backgrou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B0A6D8" w14:textId="77777777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FD8B8E" w14:textId="77777777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FDC2C4" w14:textId="77777777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EBD5D5" w14:textId="77777777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260AB" w:rsidRPr="00E40D4B" w14:paraId="0B7B7AB0" w14:textId="4276FCA2" w:rsidTr="00737BB1">
        <w:tc>
          <w:tcPr>
            <w:tcW w:w="0" w:type="auto"/>
            <w:tcBorders>
              <w:top w:val="nil"/>
              <w:bottom w:val="nil"/>
            </w:tcBorders>
          </w:tcPr>
          <w:p w14:paraId="56B681E5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Du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2057C" w14:textId="2698F579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9 (49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930FB" w14:textId="0F556D16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49 (44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E7647" w14:textId="3DCA0B79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90 (58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6ABCA" w14:textId="0B270058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7 (43.8%)</w:t>
            </w:r>
          </w:p>
        </w:tc>
      </w:tr>
      <w:tr w:rsidR="001260AB" w:rsidRPr="00E40D4B" w14:paraId="6D5308B4" w14:textId="05B95587" w:rsidTr="00737BB1">
        <w:tc>
          <w:tcPr>
            <w:tcW w:w="0" w:type="auto"/>
            <w:tcBorders>
              <w:top w:val="nil"/>
              <w:bottom w:val="nil"/>
            </w:tcBorders>
          </w:tcPr>
          <w:p w14:paraId="1B1E61AB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Indones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5ABA5" w14:textId="5926AEF4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 (3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6C091" w14:textId="3410446C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1 (3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C9BA0" w14:textId="61AF21CC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8 (5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2DA29" w14:textId="16B087D2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8 (6.2%)</w:t>
            </w:r>
          </w:p>
        </w:tc>
      </w:tr>
      <w:tr w:rsidR="001260AB" w:rsidRPr="00E40D4B" w14:paraId="7C9209E4" w14:textId="184820A0" w:rsidTr="00737BB1">
        <w:tc>
          <w:tcPr>
            <w:tcW w:w="0" w:type="auto"/>
            <w:tcBorders>
              <w:top w:val="nil"/>
              <w:bottom w:val="nil"/>
            </w:tcBorders>
          </w:tcPr>
          <w:p w14:paraId="2581D814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Cape </w:t>
            </w:r>
            <w:proofErr w:type="spellStart"/>
            <w:r w:rsidRPr="00E40D4B">
              <w:rPr>
                <w:rFonts w:cstheme="minorHAnsi"/>
                <w:sz w:val="18"/>
                <w:szCs w:val="18"/>
              </w:rPr>
              <w:t>Verdi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B4652" w14:textId="6971C59E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1 (6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55D1B" w14:textId="2B4E5E1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0 (5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A2828" w14:textId="77F6F79C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 (1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869C7" w14:textId="588612BB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1 (8.5%)</w:t>
            </w:r>
          </w:p>
        </w:tc>
      </w:tr>
      <w:tr w:rsidR="001260AB" w:rsidRPr="00E40D4B" w14:paraId="712452B0" w14:textId="1D9EADFE" w:rsidTr="00737BB1">
        <w:tc>
          <w:tcPr>
            <w:tcW w:w="0" w:type="auto"/>
            <w:tcBorders>
              <w:top w:val="nil"/>
              <w:bottom w:val="nil"/>
            </w:tcBorders>
          </w:tcPr>
          <w:p w14:paraId="099265B2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Morocc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40680" w14:textId="784938F5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A361D" w14:textId="21ADDDD6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0 (5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22D99" w14:textId="51BADB13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8 (5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5B3AD" w14:textId="08733E86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 (3.1%)</w:t>
            </w:r>
          </w:p>
        </w:tc>
      </w:tr>
      <w:tr w:rsidR="001260AB" w:rsidRPr="00E40D4B" w14:paraId="46481FBB" w14:textId="034ADBDA" w:rsidTr="00737BB1">
        <w:tc>
          <w:tcPr>
            <w:tcW w:w="0" w:type="auto"/>
            <w:tcBorders>
              <w:top w:val="nil"/>
              <w:bottom w:val="nil"/>
            </w:tcBorders>
          </w:tcPr>
          <w:p w14:paraId="1985269F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Dutch Antil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75ED5" w14:textId="4CCAA7C1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7 (10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DC648" w14:textId="2F9C3FF3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7 (3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864BB" w14:textId="07B88D2A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 (4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0F22A" w14:textId="4E0C284C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9 (14.6%)</w:t>
            </w:r>
          </w:p>
        </w:tc>
      </w:tr>
      <w:tr w:rsidR="001260AB" w:rsidRPr="00E40D4B" w14:paraId="5792A8A4" w14:textId="75B72965" w:rsidTr="00737BB1">
        <w:tc>
          <w:tcPr>
            <w:tcW w:w="0" w:type="auto"/>
            <w:tcBorders>
              <w:top w:val="nil"/>
              <w:bottom w:val="nil"/>
            </w:tcBorders>
          </w:tcPr>
          <w:p w14:paraId="57F61E80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Suriname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CFEFA" w14:textId="272CE602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5 (15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E7491" w14:textId="62CD252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65 (11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F758B" w14:textId="7246A540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8 (5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C0D5E" w14:textId="1B3E69E2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9 (14.6%)</w:t>
            </w:r>
          </w:p>
        </w:tc>
      </w:tr>
      <w:tr w:rsidR="001260AB" w:rsidRPr="00E40D4B" w14:paraId="7CCCD0E1" w14:textId="5F59846C" w:rsidTr="00737BB1">
        <w:tc>
          <w:tcPr>
            <w:tcW w:w="0" w:type="auto"/>
            <w:tcBorders>
              <w:top w:val="nil"/>
              <w:bottom w:val="nil"/>
            </w:tcBorders>
          </w:tcPr>
          <w:p w14:paraId="305C84C7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Turki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EA107" w14:textId="3701706F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6 (3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4887A" w14:textId="22BD730E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6 (9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6E3E7" w14:textId="17649F77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7 (11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A02B2" w14:textId="0A465274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 (5.4%)</w:t>
            </w:r>
          </w:p>
        </w:tc>
      </w:tr>
      <w:tr w:rsidR="001260AB" w:rsidRPr="00E40D4B" w14:paraId="434D1998" w14:textId="348629E0" w:rsidTr="00737BB1">
        <w:tc>
          <w:tcPr>
            <w:tcW w:w="0" w:type="auto"/>
            <w:tcBorders>
              <w:top w:val="nil"/>
              <w:bottom w:val="nil"/>
            </w:tcBorders>
          </w:tcPr>
          <w:p w14:paraId="58764F5B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Europ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F4D92" w14:textId="16B6D926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1 (6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FA904" w14:textId="69D9A7A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5 (8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CEE71" w14:textId="208AEAB2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 (3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14D98" w14:textId="0C5A733A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 (0.8%)</w:t>
            </w:r>
          </w:p>
        </w:tc>
      </w:tr>
      <w:tr w:rsidR="001260AB" w:rsidRPr="00E40D4B" w14:paraId="725F40CE" w14:textId="3F0A842E" w:rsidTr="00737BB1">
        <w:tc>
          <w:tcPr>
            <w:tcW w:w="0" w:type="auto"/>
            <w:tcBorders>
              <w:top w:val="nil"/>
              <w:bottom w:val="nil"/>
            </w:tcBorders>
          </w:tcPr>
          <w:p w14:paraId="7FDBB3E2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As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0D2E0" w14:textId="66D27E35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 (1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692E6" w14:textId="315ABA38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2 (3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659EC" w14:textId="1B9300F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 (2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DA8E3" w14:textId="719958D3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 (0.8%)</w:t>
            </w:r>
          </w:p>
        </w:tc>
      </w:tr>
      <w:tr w:rsidR="001260AB" w:rsidRPr="00E40D4B" w14:paraId="432F7E50" w14:textId="1CC4CD94" w:rsidTr="00737BB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46129A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4469D9" w14:textId="288CF8E9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 (1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9D83C0" w14:textId="01BA90D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0 (5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3CCCFB" w14:textId="443A6AC8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 (2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0F7AAF" w14:textId="101F45F6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 (2.3%)</w:t>
            </w:r>
          </w:p>
        </w:tc>
      </w:tr>
      <w:tr w:rsidR="00AA417A" w:rsidRPr="00E40D4B" w14:paraId="29A1EC51" w14:textId="7DE27632" w:rsidTr="00737BB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0D993C" w14:textId="77777777" w:rsidR="00AA417A" w:rsidRPr="00E40D4B" w:rsidRDefault="00AA417A" w:rsidP="006C67B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Educational lev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BC41ED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3A0499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58F167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DD4835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1260AB" w:rsidRPr="00E40D4B" w14:paraId="0FD47C02" w14:textId="0B2816C3" w:rsidTr="00737BB1">
        <w:tc>
          <w:tcPr>
            <w:tcW w:w="0" w:type="auto"/>
            <w:tcBorders>
              <w:top w:val="nil"/>
              <w:bottom w:val="nil"/>
            </w:tcBorders>
          </w:tcPr>
          <w:p w14:paraId="43F3AD20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58C53" w14:textId="3FC4E8FE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0 (49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534FA" w14:textId="13F1F6E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80 (32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37C21" w14:textId="7AD05846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5 (16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DF3E9" w14:textId="25D767D9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5 (39.1%)</w:t>
            </w:r>
          </w:p>
        </w:tc>
      </w:tr>
      <w:tr w:rsidR="001260AB" w:rsidRPr="00E40D4B" w14:paraId="6A4F5694" w14:textId="7882E68A" w:rsidTr="00737BB1">
        <w:tc>
          <w:tcPr>
            <w:tcW w:w="0" w:type="auto"/>
            <w:tcBorders>
              <w:top w:val="nil"/>
              <w:bottom w:val="nil"/>
            </w:tcBorders>
          </w:tcPr>
          <w:p w14:paraId="65A61711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Mid-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FC5D0" w14:textId="491D470F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7 (33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47FD9" w14:textId="2A810A44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77 (32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A23ED" w14:textId="7417628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3 (35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3457A" w14:textId="402CC04C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4 (38.3%)</w:t>
            </w:r>
          </w:p>
        </w:tc>
      </w:tr>
      <w:tr w:rsidR="001260AB" w:rsidRPr="00E40D4B" w14:paraId="585BCB37" w14:textId="541D3136" w:rsidTr="00737BB1">
        <w:tc>
          <w:tcPr>
            <w:tcW w:w="0" w:type="auto"/>
            <w:tcBorders>
              <w:top w:val="nil"/>
              <w:bottom w:val="nil"/>
            </w:tcBorders>
          </w:tcPr>
          <w:p w14:paraId="00B94FB9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Mid-hi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42B85" w14:textId="3687115A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6 (11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679D0" w14:textId="0F38DCA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85 (15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EFE5F" w14:textId="445FAFEE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4 (23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5C0ED" w14:textId="25ED185A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1 (9.6%)</w:t>
            </w:r>
          </w:p>
        </w:tc>
      </w:tr>
      <w:tr w:rsidR="001260AB" w:rsidRPr="00E40D4B" w14:paraId="714A6CCE" w14:textId="34F73BE9" w:rsidTr="00737BB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8FE821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C90A17" w14:textId="127C7BCE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9 (6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94CE80" w14:textId="203016B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11 (20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113B00" w14:textId="350C60EE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6 (24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C21E35" w14:textId="36EF4EB9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5 (13.0%)</w:t>
            </w:r>
          </w:p>
        </w:tc>
      </w:tr>
      <w:tr w:rsidR="001260AB" w:rsidRPr="00E40D4B" w14:paraId="0CC29BBC" w14:textId="310D9273" w:rsidTr="00737BB1">
        <w:tc>
          <w:tcPr>
            <w:tcW w:w="0" w:type="auto"/>
            <w:tcBorders>
              <w:top w:val="single" w:sz="4" w:space="0" w:color="auto"/>
            </w:tcBorders>
          </w:tcPr>
          <w:p w14:paraId="4F3D0682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Paid job, 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F83D0" w14:textId="4E30E3E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03 (79.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0B38F" w14:textId="01D4B503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42 (86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69DCB7" w14:textId="65C92784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23 (87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B80C48" w14:textId="70FDCD64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90 (85.7%)</w:t>
            </w:r>
          </w:p>
        </w:tc>
      </w:tr>
      <w:tr w:rsidR="001260AB" w:rsidRPr="00E40D4B" w14:paraId="707155BD" w14:textId="5FBC236F" w:rsidTr="00737BB1">
        <w:tc>
          <w:tcPr>
            <w:tcW w:w="0" w:type="auto"/>
            <w:tcBorders>
              <w:top w:val="single" w:sz="4" w:space="0" w:color="auto"/>
            </w:tcBorders>
          </w:tcPr>
          <w:p w14:paraId="734DD1BF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History of depression; 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7476F0" w14:textId="0493D351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5 (18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03940E" w14:textId="49EAE2F0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6 (1.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89C7B" w14:textId="48AE18E4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22 (83.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A84E23" w14:textId="59FDBBC4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4 (21.6%)</w:t>
            </w:r>
          </w:p>
        </w:tc>
      </w:tr>
      <w:tr w:rsidR="001260AB" w:rsidRPr="00E40D4B" w14:paraId="057CF2F9" w14:textId="06CA7560" w:rsidTr="00737BB1">
        <w:tc>
          <w:tcPr>
            <w:tcW w:w="0" w:type="auto"/>
          </w:tcPr>
          <w:p w14:paraId="46F32793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History of anxiety; yes</w:t>
            </w:r>
          </w:p>
        </w:tc>
        <w:tc>
          <w:tcPr>
            <w:tcW w:w="0" w:type="auto"/>
          </w:tcPr>
          <w:p w14:paraId="79420C3D" w14:textId="729F68A8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2 (8.6%)</w:t>
            </w:r>
          </w:p>
        </w:tc>
        <w:tc>
          <w:tcPr>
            <w:tcW w:w="0" w:type="auto"/>
          </w:tcPr>
          <w:p w14:paraId="75DC7831" w14:textId="662BD7A7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 (1.3%)</w:t>
            </w:r>
          </w:p>
        </w:tc>
        <w:tc>
          <w:tcPr>
            <w:tcW w:w="0" w:type="auto"/>
          </w:tcPr>
          <w:p w14:paraId="725D8E92" w14:textId="195FF856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68 (46.9%)</w:t>
            </w:r>
          </w:p>
        </w:tc>
        <w:tc>
          <w:tcPr>
            <w:tcW w:w="0" w:type="auto"/>
          </w:tcPr>
          <w:p w14:paraId="2005A37E" w14:textId="11C6BFE1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 (4.5%)</w:t>
            </w:r>
          </w:p>
        </w:tc>
      </w:tr>
      <w:tr w:rsidR="001260AB" w:rsidRPr="00E40D4B" w14:paraId="4DDDCD5C" w14:textId="135DD46B" w:rsidTr="00737BB1">
        <w:tc>
          <w:tcPr>
            <w:tcW w:w="0" w:type="auto"/>
          </w:tcPr>
          <w:p w14:paraId="68B0E456" w14:textId="41046A8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BMI prior to pregnancy (SD)</w:t>
            </w:r>
          </w:p>
        </w:tc>
        <w:tc>
          <w:tcPr>
            <w:tcW w:w="0" w:type="auto"/>
          </w:tcPr>
          <w:p w14:paraId="6534B040" w14:textId="226C150C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3.35 (2.84)</w:t>
            </w:r>
          </w:p>
        </w:tc>
        <w:tc>
          <w:tcPr>
            <w:tcW w:w="0" w:type="auto"/>
          </w:tcPr>
          <w:p w14:paraId="315A6E81" w14:textId="277039A3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5.50 (3.79)</w:t>
            </w:r>
          </w:p>
        </w:tc>
        <w:tc>
          <w:tcPr>
            <w:tcW w:w="0" w:type="auto"/>
          </w:tcPr>
          <w:p w14:paraId="754E09E0" w14:textId="175FF89C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4.72 (3.30)</w:t>
            </w:r>
          </w:p>
        </w:tc>
        <w:tc>
          <w:tcPr>
            <w:tcW w:w="0" w:type="auto"/>
          </w:tcPr>
          <w:p w14:paraId="11AAD6D4" w14:textId="57D13CB5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5.16 (3.24)</w:t>
            </w:r>
          </w:p>
        </w:tc>
      </w:tr>
      <w:tr w:rsidR="001260AB" w:rsidRPr="00E40D4B" w14:paraId="63A34F05" w14:textId="62004134" w:rsidTr="00737BB1">
        <w:tc>
          <w:tcPr>
            <w:tcW w:w="0" w:type="auto"/>
          </w:tcPr>
          <w:p w14:paraId="6E5F8ABF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Relational difficulties; score (SD)</w:t>
            </w:r>
          </w:p>
        </w:tc>
        <w:tc>
          <w:tcPr>
            <w:tcW w:w="0" w:type="auto"/>
          </w:tcPr>
          <w:p w14:paraId="625AB3F3" w14:textId="5793945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0.54 (1.45)</w:t>
            </w:r>
          </w:p>
        </w:tc>
        <w:tc>
          <w:tcPr>
            <w:tcW w:w="0" w:type="auto"/>
          </w:tcPr>
          <w:p w14:paraId="4CB66724" w14:textId="079E2F1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0.03 (0.99)</w:t>
            </w:r>
          </w:p>
        </w:tc>
        <w:tc>
          <w:tcPr>
            <w:tcW w:w="0" w:type="auto"/>
          </w:tcPr>
          <w:p w14:paraId="3BEBEB35" w14:textId="4316790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0.83 (1.33)</w:t>
            </w:r>
          </w:p>
        </w:tc>
        <w:tc>
          <w:tcPr>
            <w:tcW w:w="0" w:type="auto"/>
          </w:tcPr>
          <w:p w14:paraId="3ED25EF4" w14:textId="502EC502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0.57 (1.43)</w:t>
            </w:r>
          </w:p>
        </w:tc>
      </w:tr>
      <w:tr w:rsidR="00AA417A" w:rsidRPr="00E40D4B" w14:paraId="01A18C35" w14:textId="2791822C" w:rsidTr="00737BB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1B5833" w14:textId="77777777" w:rsidR="00AA417A" w:rsidRPr="00E40D4B" w:rsidRDefault="00AA417A" w:rsidP="006C67B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History of delinque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1346CA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8F77F2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2FC43F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3B890F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1260AB" w:rsidRPr="00E40D4B" w14:paraId="3D7C5DEB" w14:textId="4B05CB55" w:rsidTr="00737BB1">
        <w:tc>
          <w:tcPr>
            <w:tcW w:w="0" w:type="auto"/>
            <w:tcBorders>
              <w:top w:val="nil"/>
              <w:bottom w:val="nil"/>
            </w:tcBorders>
          </w:tcPr>
          <w:p w14:paraId="2D8C7C4F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No crim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9BF3E" w14:textId="63190798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9 (14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A52A7" w14:textId="429B4E6A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34 (47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78AD8" w14:textId="5F54ADD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7 (19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64F46" w14:textId="4E9EE641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3 (23.0%)</w:t>
            </w:r>
          </w:p>
        </w:tc>
      </w:tr>
      <w:tr w:rsidR="001260AB" w:rsidRPr="00E40D4B" w14:paraId="6A3EF237" w14:textId="622C10A3" w:rsidTr="00737BB1">
        <w:tc>
          <w:tcPr>
            <w:tcW w:w="0" w:type="auto"/>
            <w:tcBorders>
              <w:top w:val="nil"/>
              <w:bottom w:val="nil"/>
            </w:tcBorders>
          </w:tcPr>
          <w:p w14:paraId="672BE2E6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Petty crim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C8C4A" w14:textId="715C042A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4 (10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EBA98" w14:textId="374E2808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8 (11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60454" w14:textId="7A4AD394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5 (10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71FBF" w14:textId="23A3BBA5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9 (9.0%)</w:t>
            </w:r>
          </w:p>
        </w:tc>
      </w:tr>
      <w:tr w:rsidR="001260AB" w:rsidRPr="00E40D4B" w14:paraId="01CCDB19" w14:textId="0DD9B6C2" w:rsidTr="00737BB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DF2963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Serious crim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4362AE" w14:textId="69C4EC6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97 (74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2D6B07" w14:textId="41B4EAA6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02 (40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D39788" w14:textId="4FB4E32A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99 (70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44F82E" w14:textId="697B9DE5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68 (68.0%)</w:t>
            </w:r>
          </w:p>
        </w:tc>
      </w:tr>
      <w:tr w:rsidR="00AA417A" w:rsidRPr="00E40D4B" w14:paraId="55E6AB78" w14:textId="14F1F666" w:rsidTr="00737BB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73415C" w14:textId="77777777" w:rsidR="00AA417A" w:rsidRPr="00E40D4B" w:rsidRDefault="00AA417A" w:rsidP="006C67B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Alcohol use prior to pregna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9F0BE3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97D66A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CF7459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8659EF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1260AB" w:rsidRPr="00E40D4B" w14:paraId="53883806" w14:textId="3A34E61D" w:rsidTr="00737BB1">
        <w:tc>
          <w:tcPr>
            <w:tcW w:w="0" w:type="auto"/>
            <w:tcBorders>
              <w:top w:val="nil"/>
              <w:bottom w:val="nil"/>
            </w:tcBorders>
          </w:tcPr>
          <w:p w14:paraId="0D4CF76F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&lt;1 glass/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D12D2" w14:textId="7A05CA52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0 (27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7F6A7" w14:textId="7CA15B24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38 (32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ECF3CF" w14:textId="0AE3287F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6 (20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CBA88" w14:textId="47954ABB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6 (23.4%)</w:t>
            </w:r>
          </w:p>
        </w:tc>
      </w:tr>
      <w:tr w:rsidR="001260AB" w:rsidRPr="00E40D4B" w14:paraId="0449E8D5" w14:textId="583CBEA2" w:rsidTr="00737BB1">
        <w:tc>
          <w:tcPr>
            <w:tcW w:w="0" w:type="auto"/>
            <w:tcBorders>
              <w:top w:val="nil"/>
              <w:bottom w:val="nil"/>
            </w:tcBorders>
          </w:tcPr>
          <w:p w14:paraId="2BDA1D44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1-6 glasses/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1806F" w14:textId="2C35D7C2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67 (46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90E25" w14:textId="0F3498EE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88 (43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24CF2" w14:textId="599A8140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2 (55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A34C7" w14:textId="175D57FB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4 (48.6%)</w:t>
            </w:r>
          </w:p>
        </w:tc>
      </w:tr>
      <w:tr w:rsidR="001260AB" w:rsidRPr="00E40D4B" w14:paraId="2B7FF050" w14:textId="5E778DA8" w:rsidTr="00737BB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75E668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≥1 glass/d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14F202" w14:textId="23357181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8 (26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95027A" w14:textId="1F3E3D0E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03 (24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124697" w14:textId="2354BD16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1 (24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825E4B" w14:textId="04E6AF84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1 (27.9%)</w:t>
            </w:r>
          </w:p>
        </w:tc>
      </w:tr>
      <w:tr w:rsidR="00AA417A" w:rsidRPr="00E40D4B" w14:paraId="754E5A2C" w14:textId="43682B2D" w:rsidTr="00737BB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3302B4" w14:textId="77777777" w:rsidR="00AA417A" w:rsidRPr="00E40D4B" w:rsidRDefault="00AA417A" w:rsidP="006C67B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Smoking prior to pregna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FBA4D5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EF595E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E360B8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4D4594" w14:textId="77777777" w:rsidR="00AA417A" w:rsidRPr="00E46739" w:rsidRDefault="00AA417A" w:rsidP="006C67BC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1260AB" w:rsidRPr="00E40D4B" w14:paraId="48F900A5" w14:textId="4572E547" w:rsidTr="00737BB1">
        <w:tc>
          <w:tcPr>
            <w:tcW w:w="0" w:type="auto"/>
            <w:tcBorders>
              <w:top w:val="nil"/>
              <w:bottom w:val="nil"/>
            </w:tcBorders>
          </w:tcPr>
          <w:p w14:paraId="59E63C06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99DB3" w14:textId="220EF745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7 (10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3CEF7" w14:textId="74393315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59 (59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4EDB7" w14:textId="5E3217E3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8 (49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2BC91" w14:textId="42CB3A21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46 (35.4%)</w:t>
            </w:r>
          </w:p>
        </w:tc>
      </w:tr>
      <w:tr w:rsidR="001260AB" w:rsidRPr="00E40D4B" w14:paraId="558E50EF" w14:textId="2698F678" w:rsidTr="00737BB1">
        <w:tc>
          <w:tcPr>
            <w:tcW w:w="0" w:type="auto"/>
            <w:tcBorders>
              <w:top w:val="nil"/>
              <w:bottom w:val="nil"/>
            </w:tcBorders>
          </w:tcPr>
          <w:p w14:paraId="139A8FF6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&lt;5 cigarettes/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197ED" w14:textId="54EBADEA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34 (20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E247C" w14:textId="55F5BA6F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96 (16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76C8E1" w14:textId="07AB024F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0 (12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433BB" w14:textId="468434BD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5 (19.2%)</w:t>
            </w:r>
          </w:p>
        </w:tc>
      </w:tr>
      <w:tr w:rsidR="001260AB" w:rsidRPr="00E40D4B" w14:paraId="7B7A4687" w14:textId="4EB17A7A" w:rsidTr="00737BB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C3BA66" w14:textId="77777777" w:rsidR="001260AB" w:rsidRPr="00E40D4B" w:rsidRDefault="001260AB" w:rsidP="001260AB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40D4B">
              <w:rPr>
                <w:rFonts w:cstheme="minorHAnsi"/>
                <w:sz w:val="18"/>
                <w:szCs w:val="18"/>
              </w:rPr>
              <w:t>   ≥5 cigarettes/d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D2CDD9" w14:textId="5BED17BA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12 (68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2FBBCD" w14:textId="6870C46C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45 (24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CC2570" w14:textId="42D0A0D2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61 (38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B48998" w14:textId="58B681F0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9 (45.4%)</w:t>
            </w:r>
          </w:p>
        </w:tc>
      </w:tr>
      <w:tr w:rsidR="001260AB" w:rsidRPr="00E40D4B" w14:paraId="462B5A0C" w14:textId="6E0F3594" w:rsidTr="00737BB1">
        <w:tc>
          <w:tcPr>
            <w:tcW w:w="0" w:type="auto"/>
            <w:tcBorders>
              <w:top w:val="single" w:sz="4" w:space="0" w:color="auto"/>
            </w:tcBorders>
          </w:tcPr>
          <w:p w14:paraId="1CF0A0DB" w14:textId="78F98F58" w:rsidR="001260AB" w:rsidRPr="00E40D4B" w:rsidRDefault="001260AB" w:rsidP="003913DC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Drug use prior to pregnancy; 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57B61E" w14:textId="377A146F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62 (99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F27E74" w14:textId="6E3C9A8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0 (1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D912C1" w14:textId="2AD20DF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5 (3.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752CB" w14:textId="576F6F7C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8 (21.7%)</w:t>
            </w:r>
          </w:p>
        </w:tc>
      </w:tr>
      <w:tr w:rsidR="001260AB" w:rsidRPr="00E40D4B" w14:paraId="196078DB" w14:textId="5A802277" w:rsidTr="00737BB1">
        <w:tc>
          <w:tcPr>
            <w:tcW w:w="0" w:type="auto"/>
            <w:tcBorders>
              <w:bottom w:val="single" w:sz="4" w:space="0" w:color="auto"/>
            </w:tcBorders>
          </w:tcPr>
          <w:p w14:paraId="082A5AE6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&gt;1 sexual partner;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DE98B" w14:textId="14A65B6D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27 (17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557FB" w14:textId="3250D078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7 (3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1E493" w14:textId="63A7685B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6 (10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B71E94" w14:textId="285B62DF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0 (61.9%)</w:t>
            </w:r>
          </w:p>
        </w:tc>
      </w:tr>
      <w:tr w:rsidR="001260AB" w:rsidRPr="00E40D4B" w14:paraId="61409B24" w14:textId="0C1CC419" w:rsidTr="00737B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091ACA" w14:textId="77777777" w:rsidR="001260AB" w:rsidRPr="00E40D4B" w:rsidRDefault="001260AB" w:rsidP="001260AB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E40D4B">
              <w:rPr>
                <w:rFonts w:cstheme="minorHAnsi"/>
                <w:b/>
                <w:sz w:val="18"/>
                <w:szCs w:val="18"/>
              </w:rPr>
              <w:t>History of treatment for STD; 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5577D2" w14:textId="6F936FD9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 (4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29539" w14:textId="7CFA11D4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15 (2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097371" w14:textId="0DCE7C45" w:rsidR="001260AB" w:rsidRPr="00E46739" w:rsidRDefault="001260AB" w:rsidP="001260AB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8 (5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BACA1" w14:textId="458211AC" w:rsidR="001260AB" w:rsidRPr="00E46739" w:rsidRDefault="001260AB" w:rsidP="001260AB">
            <w:pPr>
              <w:pStyle w:val="Compact"/>
              <w:jc w:val="center"/>
              <w:rPr>
                <w:sz w:val="18"/>
                <w:szCs w:val="18"/>
              </w:rPr>
            </w:pPr>
            <w:r w:rsidRPr="00E46739">
              <w:rPr>
                <w:sz w:val="18"/>
                <w:szCs w:val="18"/>
              </w:rPr>
              <w:t>70 (57.4%)</w:t>
            </w:r>
          </w:p>
        </w:tc>
      </w:tr>
    </w:tbl>
    <w:p w14:paraId="647235BB" w14:textId="2016DA8E" w:rsidR="00FE15E1" w:rsidRDefault="00FE15E1" w:rsidP="00FE15E1">
      <w:pPr>
        <w:pStyle w:val="NoSpacing"/>
        <w:rPr>
          <w:rFonts w:cstheme="minorHAnsi"/>
          <w:sz w:val="18"/>
          <w:szCs w:val="18"/>
        </w:rPr>
      </w:pPr>
    </w:p>
    <w:p w14:paraId="27CB3A67" w14:textId="378ADFDF" w:rsidR="0080027C" w:rsidRDefault="0080027C" w:rsidP="00FE15E1">
      <w:pPr>
        <w:pStyle w:val="NoSpacing"/>
        <w:rPr>
          <w:rFonts w:cstheme="minorHAnsi"/>
          <w:sz w:val="18"/>
          <w:szCs w:val="18"/>
        </w:rPr>
      </w:pPr>
    </w:p>
    <w:p w14:paraId="4A5B6946" w14:textId="15B92064" w:rsidR="0080027C" w:rsidRDefault="0080027C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br w:type="page"/>
      </w:r>
    </w:p>
    <w:p w14:paraId="33F7D746" w14:textId="460A5D70" w:rsidR="0080027C" w:rsidRDefault="0080027C" w:rsidP="00FE15E1">
      <w:pPr>
        <w:pStyle w:val="NoSpacing"/>
        <w:rPr>
          <w:rFonts w:cstheme="minorHAnsi"/>
          <w:sz w:val="18"/>
          <w:szCs w:val="18"/>
        </w:rPr>
      </w:pPr>
    </w:p>
    <w:p w14:paraId="196C420A" w14:textId="77777777" w:rsidR="0080027C" w:rsidRDefault="0080027C" w:rsidP="00FE15E1">
      <w:pPr>
        <w:pStyle w:val="NoSpacing"/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  <w:lang w:val="en-US"/>
        </w:rPr>
        <w:drawing>
          <wp:inline distT="0" distB="0" distL="0" distR="0" wp14:anchorId="71CBC2E4" wp14:editId="3FB760EC">
            <wp:extent cx="6645349" cy="6645349"/>
            <wp:effectExtent l="0" t="0" r="317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clusters_wome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8192" cy="6648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9BA78" w14:textId="77777777" w:rsidR="0080027C" w:rsidRDefault="0080027C" w:rsidP="0080027C">
      <w:pPr>
        <w:pStyle w:val="NoSpacing"/>
        <w:spacing w:line="276" w:lineRule="auto"/>
        <w:rPr>
          <w:lang w:val="en-US"/>
        </w:rPr>
      </w:pPr>
    </w:p>
    <w:p w14:paraId="69F648A3" w14:textId="77777777" w:rsidR="0080027C" w:rsidRPr="00C1108A" w:rsidRDefault="0080027C" w:rsidP="00C1108A">
      <w:pPr>
        <w:pStyle w:val="Heading1"/>
        <w:rPr>
          <w:lang w:val="en-US"/>
        </w:rPr>
      </w:pPr>
      <w:bookmarkStart w:id="8" w:name="_Toc115163712"/>
      <w:r w:rsidRPr="00C1108A">
        <w:rPr>
          <w:lang w:val="en-US"/>
        </w:rPr>
        <w:t>Figure S3: Boxplots and histograms of all variables stratified per cluster for women.</w:t>
      </w:r>
      <w:bookmarkEnd w:id="8"/>
      <w:r w:rsidRPr="00C1108A">
        <w:rPr>
          <w:lang w:val="en-US"/>
        </w:rPr>
        <w:t xml:space="preserve"> </w:t>
      </w:r>
    </w:p>
    <w:p w14:paraId="135964B7" w14:textId="284D853C" w:rsidR="0080027C" w:rsidRPr="00C1108A" w:rsidRDefault="0080027C" w:rsidP="0080027C">
      <w:pPr>
        <w:pStyle w:val="NoSpacing"/>
        <w:rPr>
          <w:rFonts w:cstheme="minorHAnsi"/>
          <w:sz w:val="14"/>
          <w:szCs w:val="18"/>
        </w:rPr>
      </w:pPr>
      <w:r w:rsidRPr="00C1108A">
        <w:rPr>
          <w:sz w:val="18"/>
          <w:lang w:val="en-US"/>
        </w:rPr>
        <w:t>For the boxplots, the lower and upper hinges represents the interquartile range (the 25th and 75th percentiles), the horizontal line is drawn at the median and the whiskers indicate -1.5*25th percentile and -1.5*75th percentile.</w:t>
      </w:r>
      <w:r w:rsidRPr="00C1108A">
        <w:rPr>
          <w:sz w:val="18"/>
        </w:rPr>
        <w:t xml:space="preserve"> </w:t>
      </w:r>
      <w:r w:rsidRPr="00C1108A">
        <w:rPr>
          <w:sz w:val="18"/>
          <w:lang w:val="en-US"/>
        </w:rPr>
        <w:t>Data points beyond the end of the whiskers are plotted individually with dots. The stacked histograms show the percentages of the variable levels for all clusters separately. BMI: body mass index</w:t>
      </w:r>
    </w:p>
    <w:p w14:paraId="16AF76B2" w14:textId="692E4635" w:rsidR="0080027C" w:rsidRDefault="0080027C" w:rsidP="00FE15E1">
      <w:pPr>
        <w:pStyle w:val="NoSpacing"/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  <w:lang w:val="en-US"/>
        </w:rPr>
        <w:lastRenderedPageBreak/>
        <w:drawing>
          <wp:inline distT="0" distB="0" distL="0" distR="0" wp14:anchorId="6B252DE4" wp14:editId="75F89383">
            <wp:extent cx="6188710" cy="514921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4clusters_me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B404A" w14:textId="77777777" w:rsidR="00FE15E1" w:rsidRDefault="00FE15E1" w:rsidP="002A388C">
      <w:pPr>
        <w:pStyle w:val="NoSpacing"/>
        <w:rPr>
          <w:rFonts w:cstheme="minorHAnsi"/>
          <w:sz w:val="18"/>
          <w:szCs w:val="18"/>
        </w:rPr>
      </w:pPr>
    </w:p>
    <w:p w14:paraId="7DAAB067" w14:textId="48F7463A" w:rsidR="00BB3087" w:rsidRPr="00C1108A" w:rsidRDefault="00BB3087" w:rsidP="00C1108A">
      <w:pPr>
        <w:pStyle w:val="Heading1"/>
        <w:rPr>
          <w:lang w:val="en-US"/>
        </w:rPr>
      </w:pPr>
      <w:bookmarkStart w:id="9" w:name="_Toc115163713"/>
      <w:r w:rsidRPr="00C1108A">
        <w:rPr>
          <w:lang w:val="en-US"/>
        </w:rPr>
        <w:t>Figure S4: Boxplots and histograms of all variabl</w:t>
      </w:r>
      <w:r w:rsidR="00734FA2" w:rsidRPr="00C1108A">
        <w:rPr>
          <w:lang w:val="en-US"/>
        </w:rPr>
        <w:t xml:space="preserve">es stratified per cluster for </w:t>
      </w:r>
      <w:r w:rsidRPr="00C1108A">
        <w:rPr>
          <w:lang w:val="en-US"/>
        </w:rPr>
        <w:t>men.</w:t>
      </w:r>
      <w:bookmarkEnd w:id="9"/>
      <w:r w:rsidRPr="00C1108A">
        <w:rPr>
          <w:lang w:val="en-US"/>
        </w:rPr>
        <w:t xml:space="preserve"> </w:t>
      </w:r>
    </w:p>
    <w:p w14:paraId="4642F113" w14:textId="7E71794E" w:rsidR="0080027C" w:rsidRPr="00C1108A" w:rsidRDefault="00BB3087" w:rsidP="00BB3087">
      <w:pPr>
        <w:pStyle w:val="NoSpacing"/>
        <w:rPr>
          <w:sz w:val="18"/>
          <w:lang w:val="en-US"/>
        </w:rPr>
      </w:pPr>
      <w:r w:rsidRPr="00C1108A">
        <w:rPr>
          <w:sz w:val="18"/>
          <w:lang w:val="en-US"/>
        </w:rPr>
        <w:t>For the boxplots, the lower and upper hinges represents the interquartile range (the 25th and 75th percentiles), the horizontal line is drawn at the median and the whiskers indicate -1.5*25th percentile and -1.5*75th percentile.</w:t>
      </w:r>
      <w:r w:rsidRPr="00C1108A">
        <w:rPr>
          <w:sz w:val="18"/>
        </w:rPr>
        <w:t xml:space="preserve"> </w:t>
      </w:r>
      <w:r w:rsidRPr="00C1108A">
        <w:rPr>
          <w:sz w:val="18"/>
          <w:lang w:val="en-US"/>
        </w:rPr>
        <w:t>Data points beyond the end of the whiskers are plotted individually with dots. The stacked histograms show the percentages of the variable levels for all clusters separately. BMI: body mass index</w:t>
      </w:r>
      <w:r w:rsidR="0080027C" w:rsidRPr="00C1108A">
        <w:rPr>
          <w:sz w:val="18"/>
          <w:lang w:val="en-US"/>
        </w:rPr>
        <w:t>.</w:t>
      </w:r>
    </w:p>
    <w:p w14:paraId="5BDF049F" w14:textId="77777777" w:rsidR="00BC3E8D" w:rsidRPr="00FB2779" w:rsidRDefault="00BC3E8D" w:rsidP="002A388C">
      <w:pPr>
        <w:pStyle w:val="NoSpacing"/>
        <w:rPr>
          <w:rFonts w:cstheme="minorHAnsi"/>
          <w:sz w:val="18"/>
          <w:szCs w:val="18"/>
          <w:lang w:val="en-US"/>
        </w:rPr>
      </w:pPr>
    </w:p>
    <w:p w14:paraId="69E008E3" w14:textId="77777777" w:rsidR="0080027C" w:rsidRDefault="0080027C" w:rsidP="002A388C">
      <w:pPr>
        <w:pStyle w:val="NoSpacing"/>
        <w:rPr>
          <w:rFonts w:cstheme="minorHAnsi"/>
          <w:b/>
          <w:szCs w:val="18"/>
          <w:lang w:val="en-US"/>
        </w:rPr>
      </w:pPr>
    </w:p>
    <w:p w14:paraId="717C5200" w14:textId="77777777" w:rsidR="0080027C" w:rsidRDefault="0080027C">
      <w:pPr>
        <w:rPr>
          <w:rFonts w:cstheme="minorHAnsi"/>
          <w:b/>
          <w:szCs w:val="18"/>
          <w:lang w:val="en-US"/>
        </w:rPr>
      </w:pPr>
      <w:r>
        <w:rPr>
          <w:rFonts w:cstheme="minorHAnsi"/>
          <w:b/>
          <w:szCs w:val="18"/>
          <w:lang w:val="en-US"/>
        </w:rPr>
        <w:br w:type="page"/>
      </w:r>
    </w:p>
    <w:p w14:paraId="7FCDAB03" w14:textId="52C1D7B0" w:rsidR="00314185" w:rsidRPr="00C1108A" w:rsidRDefault="00314185" w:rsidP="00C1108A">
      <w:pPr>
        <w:pStyle w:val="Heading1"/>
      </w:pPr>
      <w:bookmarkStart w:id="10" w:name="_Toc115163714"/>
      <w:r w:rsidRPr="00C1108A">
        <w:lastRenderedPageBreak/>
        <w:t>References</w:t>
      </w:r>
      <w:bookmarkEnd w:id="10"/>
    </w:p>
    <w:p w14:paraId="30BF2C07" w14:textId="77777777" w:rsidR="00EC1E73" w:rsidRPr="00D4670C" w:rsidRDefault="00EC1E73" w:rsidP="00EC1E73">
      <w:pPr>
        <w:pStyle w:val="EndNoteBibliography"/>
        <w:spacing w:after="0"/>
        <w:ind w:left="720" w:hanging="720"/>
        <w:rPr>
          <w:lang w:val="nl-NL"/>
        </w:rPr>
      </w:pPr>
      <w:r w:rsidRPr="00843F56">
        <w:t>1.</w:t>
      </w:r>
      <w:r w:rsidRPr="00843F56">
        <w:tab/>
        <w:t xml:space="preserve">Jaddoe VWV, Mackenbach JP, Moll HA, Steegers EAP, Tiemeier H, Verhulst FC, et al. </w:t>
      </w:r>
      <w:r w:rsidRPr="00EC1E73">
        <w:t xml:space="preserve">The Generation R Study: design and cohort profile. European journal of epidemiology. </w:t>
      </w:r>
      <w:r w:rsidRPr="00D4670C">
        <w:rPr>
          <w:lang w:val="nl-NL"/>
        </w:rPr>
        <w:t>2006;21(6):475.</w:t>
      </w:r>
    </w:p>
    <w:p w14:paraId="4476E83A" w14:textId="77777777" w:rsidR="00EC1E73" w:rsidRPr="00EC1E73" w:rsidRDefault="00EC1E73" w:rsidP="00EC1E73">
      <w:pPr>
        <w:pStyle w:val="EndNoteBibliography"/>
        <w:spacing w:after="0"/>
        <w:ind w:left="720" w:hanging="720"/>
      </w:pPr>
      <w:r w:rsidRPr="00D4670C">
        <w:rPr>
          <w:lang w:val="nl-NL"/>
        </w:rPr>
        <w:t>2.</w:t>
      </w:r>
      <w:r w:rsidRPr="00D4670C">
        <w:rPr>
          <w:lang w:val="nl-NL"/>
        </w:rPr>
        <w:tab/>
        <w:t xml:space="preserve">Bernstein DP, Fink L, Handelsman L, Foote J, Lovejoy M, Wenzel K, et al. </w:t>
      </w:r>
      <w:r w:rsidRPr="00EC1E73">
        <w:t>Initial reliability and validity of a new retrospective measure of child abuse and neglect. The American Journal of Psychiatry. 1994;151(8):1132-6.</w:t>
      </w:r>
    </w:p>
    <w:p w14:paraId="5C6C79E3" w14:textId="77777777" w:rsidR="00EC1E73" w:rsidRPr="00EC1E73" w:rsidRDefault="00EC1E73" w:rsidP="00EC1E73">
      <w:pPr>
        <w:pStyle w:val="EndNoteBibliography"/>
        <w:spacing w:after="0"/>
        <w:ind w:left="720" w:hanging="720"/>
      </w:pPr>
      <w:r w:rsidRPr="00EC1E73">
        <w:t>3.</w:t>
      </w:r>
      <w:r w:rsidRPr="00EC1E73">
        <w:tab/>
        <w:t>Arrindell W, Richter J, Eisemann M, Gärling T, Rydén O, Hansson S, et al. The short-EMBU* in East-Germany and Sweden: A cross-national factorial validity extension. Scandinavian Journal of Psychology. 2001;42(2):157-60.</w:t>
      </w:r>
    </w:p>
    <w:p w14:paraId="24DEE962" w14:textId="77777777" w:rsidR="00EC1E73" w:rsidRPr="00EC1E73" w:rsidRDefault="00EC1E73" w:rsidP="00EC1E73">
      <w:pPr>
        <w:pStyle w:val="EndNoteBibliography"/>
        <w:spacing w:after="0"/>
        <w:ind w:left="720" w:hanging="720"/>
      </w:pPr>
      <w:r w:rsidRPr="00EC1E73">
        <w:t>4.</w:t>
      </w:r>
      <w:r w:rsidRPr="00EC1E73">
        <w:tab/>
        <w:t>Perris C, Jacobsson L, Linndström H, von Knorring L, Perris H. Development of a new inventory for assessing memories of parental rearing behaviour. Acta Psychiatrica Scandinavica. 1980;61(4):265-74.</w:t>
      </w:r>
    </w:p>
    <w:p w14:paraId="629063FC" w14:textId="77777777" w:rsidR="00EC1E73" w:rsidRPr="00EC1E73" w:rsidRDefault="00EC1E73" w:rsidP="00EC1E73">
      <w:pPr>
        <w:pStyle w:val="EndNoteBibliography"/>
        <w:spacing w:after="0"/>
        <w:ind w:left="720" w:hanging="720"/>
      </w:pPr>
      <w:r w:rsidRPr="00EC1E73">
        <w:t>5.</w:t>
      </w:r>
      <w:r w:rsidRPr="00EC1E73">
        <w:tab/>
        <w:t>Andrews G, Peters L. The psychometric properties of the Composite International Diagnostic Interview. Soc Psychiatry Psychiatr Epidemiol. 1998;33(2):80-8.</w:t>
      </w:r>
    </w:p>
    <w:p w14:paraId="784F3CCD" w14:textId="77777777" w:rsidR="00EC1E73" w:rsidRPr="00EC1E73" w:rsidRDefault="00EC1E73" w:rsidP="00EC1E73">
      <w:pPr>
        <w:pStyle w:val="EndNoteBibliography"/>
        <w:spacing w:after="0"/>
        <w:ind w:left="720" w:hanging="720"/>
      </w:pPr>
      <w:r w:rsidRPr="00EC1E73">
        <w:t>6.</w:t>
      </w:r>
      <w:r w:rsidRPr="00EC1E73">
        <w:tab/>
        <w:t>Rosenberg M. Rosenberg self-esteem scale (RSE). Acceptance and commitment therapy Measures package. 1965;61(52):18.</w:t>
      </w:r>
    </w:p>
    <w:p w14:paraId="2EB5AB39" w14:textId="77777777" w:rsidR="00EC1E73" w:rsidRPr="00EC1E73" w:rsidRDefault="00EC1E73" w:rsidP="00EC1E73">
      <w:pPr>
        <w:pStyle w:val="EndNoteBibliography"/>
        <w:spacing w:after="0"/>
        <w:ind w:left="720" w:hanging="720"/>
      </w:pPr>
      <w:r w:rsidRPr="00EC1E73">
        <w:t>7.</w:t>
      </w:r>
      <w:r w:rsidRPr="00EC1E73">
        <w:tab/>
        <w:t>Irrgang M, Dorenkamp M, Reohr P, Vik P. C-28 Raven’s Progressive Matrices: Validation of a Short Form. Archives of Clinical Neuropsychology. 2019;34(6):1057-.</w:t>
      </w:r>
    </w:p>
    <w:p w14:paraId="71DD8B75" w14:textId="77777777" w:rsidR="00EC1E73" w:rsidRPr="00EC1E73" w:rsidRDefault="00EC1E73" w:rsidP="00EC1E73">
      <w:pPr>
        <w:pStyle w:val="EndNoteBibliography"/>
        <w:spacing w:after="0"/>
        <w:ind w:left="720" w:hanging="720"/>
      </w:pPr>
      <w:r w:rsidRPr="00EC1E73">
        <w:t>8.</w:t>
      </w:r>
      <w:r w:rsidRPr="00EC1E73">
        <w:tab/>
        <w:t>Nouwens PJG, Lucas R, Smulders NBM, Embregts PJCM, van Nieuwenhuizen C. Identifying classes of persons with mild intellectual disability or borderline intellectual functioning: a latent class analysis. BMC Psychiatry. 2017;17(1):257.</w:t>
      </w:r>
    </w:p>
    <w:p w14:paraId="7DC94E27" w14:textId="77777777" w:rsidR="00EC1E73" w:rsidRPr="00D4670C" w:rsidRDefault="00EC1E73" w:rsidP="00EC1E73">
      <w:pPr>
        <w:pStyle w:val="EndNoteBibliography"/>
        <w:spacing w:after="0"/>
        <w:ind w:left="720" w:hanging="720"/>
        <w:rPr>
          <w:lang w:val="nl-NL"/>
        </w:rPr>
      </w:pPr>
      <w:r w:rsidRPr="00EC1E73">
        <w:t>9.</w:t>
      </w:r>
      <w:r w:rsidRPr="00EC1E73">
        <w:tab/>
        <w:t xml:space="preserve">Hendriks AAJ, Ormel J, Van de Willige G. Long lasting difficulties measured with a self-assessment questionnaire and semi structured interview: a theoretical and empirical comparison. </w:t>
      </w:r>
      <w:r w:rsidRPr="00D4670C">
        <w:rPr>
          <w:lang w:val="nl-NL"/>
        </w:rPr>
        <w:t>Gedrag en Gezondheid. 1990;18:273-83.</w:t>
      </w:r>
    </w:p>
    <w:p w14:paraId="24123BDD" w14:textId="77777777" w:rsidR="00EC1E73" w:rsidRPr="00EC1E73" w:rsidRDefault="00EC1E73" w:rsidP="00EC1E73">
      <w:pPr>
        <w:pStyle w:val="EndNoteBibliography"/>
        <w:ind w:left="720" w:hanging="720"/>
      </w:pPr>
      <w:r w:rsidRPr="00D4670C">
        <w:rPr>
          <w:lang w:val="nl-NL"/>
        </w:rPr>
        <w:t>10.</w:t>
      </w:r>
      <w:r w:rsidRPr="00D4670C">
        <w:rPr>
          <w:lang w:val="nl-NL"/>
        </w:rPr>
        <w:tab/>
        <w:t xml:space="preserve">Van der Laan AM, Blom M, Verwers C, Essers AAM. </w:t>
      </w:r>
      <w:r w:rsidRPr="00EC1E73">
        <w:t>Jeugddelinquentie: Boom Juridische uitgevers; 2006.</w:t>
      </w:r>
    </w:p>
    <w:p w14:paraId="7DBFB823" w14:textId="537FD54C" w:rsidR="00244921" w:rsidRPr="002A388C" w:rsidRDefault="00244921" w:rsidP="002A388C">
      <w:pPr>
        <w:pStyle w:val="NoSpacing"/>
        <w:rPr>
          <w:rFonts w:cstheme="minorHAnsi"/>
          <w:sz w:val="18"/>
          <w:szCs w:val="18"/>
        </w:rPr>
      </w:pPr>
    </w:p>
    <w:sectPr w:rsidR="00244921" w:rsidRPr="002A388C" w:rsidSect="0080027C"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BF22B7" w14:textId="77777777" w:rsidR="001C14EB" w:rsidRDefault="001C14EB" w:rsidP="00603684">
      <w:pPr>
        <w:spacing w:after="0" w:line="240" w:lineRule="auto"/>
      </w:pPr>
      <w:r>
        <w:separator/>
      </w:r>
    </w:p>
  </w:endnote>
  <w:endnote w:type="continuationSeparator" w:id="0">
    <w:p w14:paraId="7C56E9EB" w14:textId="77777777" w:rsidR="001C14EB" w:rsidRDefault="001C14EB" w:rsidP="00603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9410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076BD" w14:textId="32BD1D63" w:rsidR="001C14EB" w:rsidRDefault="001C14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F4B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6CE405C" w14:textId="77777777" w:rsidR="001C14EB" w:rsidRDefault="001C14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DDA05" w14:textId="77777777" w:rsidR="001C14EB" w:rsidRDefault="001C14EB" w:rsidP="00603684">
      <w:pPr>
        <w:spacing w:after="0" w:line="240" w:lineRule="auto"/>
      </w:pPr>
      <w:r>
        <w:separator/>
      </w:r>
    </w:p>
  </w:footnote>
  <w:footnote w:type="continuationSeparator" w:id="0">
    <w:p w14:paraId="20196B03" w14:textId="77777777" w:rsidR="001C14EB" w:rsidRDefault="001C14EB" w:rsidP="006036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D1D51"/>
    <w:rsid w:val="00001FFA"/>
    <w:rsid w:val="00014850"/>
    <w:rsid w:val="000400E8"/>
    <w:rsid w:val="00040926"/>
    <w:rsid w:val="00052807"/>
    <w:rsid w:val="00072CD1"/>
    <w:rsid w:val="00081D83"/>
    <w:rsid w:val="00087DD6"/>
    <w:rsid w:val="00093232"/>
    <w:rsid w:val="000950F7"/>
    <w:rsid w:val="000A3E13"/>
    <w:rsid w:val="000B4454"/>
    <w:rsid w:val="000C5739"/>
    <w:rsid w:val="001260AB"/>
    <w:rsid w:val="0013433C"/>
    <w:rsid w:val="00143975"/>
    <w:rsid w:val="00154F4B"/>
    <w:rsid w:val="00156351"/>
    <w:rsid w:val="00177450"/>
    <w:rsid w:val="00196B1D"/>
    <w:rsid w:val="001A07F7"/>
    <w:rsid w:val="001B0129"/>
    <w:rsid w:val="001B3A48"/>
    <w:rsid w:val="001C0935"/>
    <w:rsid w:val="001C14EB"/>
    <w:rsid w:val="001D1D51"/>
    <w:rsid w:val="001E6177"/>
    <w:rsid w:val="00202E96"/>
    <w:rsid w:val="0021713C"/>
    <w:rsid w:val="00244921"/>
    <w:rsid w:val="00251825"/>
    <w:rsid w:val="0026459F"/>
    <w:rsid w:val="00275783"/>
    <w:rsid w:val="002A0FB5"/>
    <w:rsid w:val="002A388C"/>
    <w:rsid w:val="002D51DB"/>
    <w:rsid w:val="002E5489"/>
    <w:rsid w:val="00314185"/>
    <w:rsid w:val="0031524C"/>
    <w:rsid w:val="003232C8"/>
    <w:rsid w:val="00332E1F"/>
    <w:rsid w:val="00346CFE"/>
    <w:rsid w:val="00350968"/>
    <w:rsid w:val="00380F1B"/>
    <w:rsid w:val="0038480C"/>
    <w:rsid w:val="003900B2"/>
    <w:rsid w:val="003913DC"/>
    <w:rsid w:val="003A4DBB"/>
    <w:rsid w:val="003B4F0D"/>
    <w:rsid w:val="003E3B60"/>
    <w:rsid w:val="003F6092"/>
    <w:rsid w:val="00404B68"/>
    <w:rsid w:val="004124C2"/>
    <w:rsid w:val="00420DE9"/>
    <w:rsid w:val="00426413"/>
    <w:rsid w:val="0045010D"/>
    <w:rsid w:val="00462E6C"/>
    <w:rsid w:val="00470879"/>
    <w:rsid w:val="0049415B"/>
    <w:rsid w:val="004A39E2"/>
    <w:rsid w:val="004B210C"/>
    <w:rsid w:val="004D3D40"/>
    <w:rsid w:val="004D7B6C"/>
    <w:rsid w:val="004F2AA1"/>
    <w:rsid w:val="00510B16"/>
    <w:rsid w:val="005111D9"/>
    <w:rsid w:val="00531D46"/>
    <w:rsid w:val="005405C8"/>
    <w:rsid w:val="00540A3F"/>
    <w:rsid w:val="005A2F14"/>
    <w:rsid w:val="005D4697"/>
    <w:rsid w:val="005E0CE6"/>
    <w:rsid w:val="00603684"/>
    <w:rsid w:val="00632309"/>
    <w:rsid w:val="00634FC1"/>
    <w:rsid w:val="006765A9"/>
    <w:rsid w:val="00690EE8"/>
    <w:rsid w:val="006A3165"/>
    <w:rsid w:val="006C42CD"/>
    <w:rsid w:val="006C67BC"/>
    <w:rsid w:val="006D1B0D"/>
    <w:rsid w:val="00723451"/>
    <w:rsid w:val="00733D32"/>
    <w:rsid w:val="00734FA2"/>
    <w:rsid w:val="00737BB1"/>
    <w:rsid w:val="00740D47"/>
    <w:rsid w:val="00747BA6"/>
    <w:rsid w:val="007571DF"/>
    <w:rsid w:val="007623A2"/>
    <w:rsid w:val="00786AB6"/>
    <w:rsid w:val="007B2019"/>
    <w:rsid w:val="007E279B"/>
    <w:rsid w:val="007F00B9"/>
    <w:rsid w:val="007F5A0B"/>
    <w:rsid w:val="0080027C"/>
    <w:rsid w:val="008159A3"/>
    <w:rsid w:val="00826A85"/>
    <w:rsid w:val="008426A3"/>
    <w:rsid w:val="0084367C"/>
    <w:rsid w:val="00843C34"/>
    <w:rsid w:val="00843F56"/>
    <w:rsid w:val="00852899"/>
    <w:rsid w:val="008754A9"/>
    <w:rsid w:val="00885F75"/>
    <w:rsid w:val="008911A1"/>
    <w:rsid w:val="008918F1"/>
    <w:rsid w:val="008936FA"/>
    <w:rsid w:val="008B7794"/>
    <w:rsid w:val="008C45C6"/>
    <w:rsid w:val="008D5AAC"/>
    <w:rsid w:val="00905CBF"/>
    <w:rsid w:val="009152F9"/>
    <w:rsid w:val="00916C35"/>
    <w:rsid w:val="009333C0"/>
    <w:rsid w:val="009344DE"/>
    <w:rsid w:val="00946296"/>
    <w:rsid w:val="00953A3F"/>
    <w:rsid w:val="00964BF3"/>
    <w:rsid w:val="00977159"/>
    <w:rsid w:val="0098306E"/>
    <w:rsid w:val="009A233C"/>
    <w:rsid w:val="009A63D1"/>
    <w:rsid w:val="009A7101"/>
    <w:rsid w:val="009B2EB9"/>
    <w:rsid w:val="009B3E9F"/>
    <w:rsid w:val="009C6467"/>
    <w:rsid w:val="009E569B"/>
    <w:rsid w:val="00A03036"/>
    <w:rsid w:val="00A341F3"/>
    <w:rsid w:val="00A5001B"/>
    <w:rsid w:val="00A65C1A"/>
    <w:rsid w:val="00A776A9"/>
    <w:rsid w:val="00A800E8"/>
    <w:rsid w:val="00AA328F"/>
    <w:rsid w:val="00AA417A"/>
    <w:rsid w:val="00AA643C"/>
    <w:rsid w:val="00AA7C99"/>
    <w:rsid w:val="00AB6336"/>
    <w:rsid w:val="00AB6F7F"/>
    <w:rsid w:val="00AC784C"/>
    <w:rsid w:val="00AD1BBE"/>
    <w:rsid w:val="00AE211B"/>
    <w:rsid w:val="00AF07A6"/>
    <w:rsid w:val="00B02E90"/>
    <w:rsid w:val="00B17CEE"/>
    <w:rsid w:val="00B24638"/>
    <w:rsid w:val="00B62349"/>
    <w:rsid w:val="00B67330"/>
    <w:rsid w:val="00B83440"/>
    <w:rsid w:val="00BA1593"/>
    <w:rsid w:val="00BB3087"/>
    <w:rsid w:val="00BC3E8D"/>
    <w:rsid w:val="00BE3411"/>
    <w:rsid w:val="00BE3A79"/>
    <w:rsid w:val="00BE4736"/>
    <w:rsid w:val="00C1108A"/>
    <w:rsid w:val="00C20C79"/>
    <w:rsid w:val="00C35195"/>
    <w:rsid w:val="00C376FF"/>
    <w:rsid w:val="00C75263"/>
    <w:rsid w:val="00C85E08"/>
    <w:rsid w:val="00C9385F"/>
    <w:rsid w:val="00CB20E2"/>
    <w:rsid w:val="00CC0894"/>
    <w:rsid w:val="00CE0088"/>
    <w:rsid w:val="00CE11AA"/>
    <w:rsid w:val="00CE1C89"/>
    <w:rsid w:val="00CE7AB3"/>
    <w:rsid w:val="00D273C7"/>
    <w:rsid w:val="00D35240"/>
    <w:rsid w:val="00D433A0"/>
    <w:rsid w:val="00D45D68"/>
    <w:rsid w:val="00D4670C"/>
    <w:rsid w:val="00D51F76"/>
    <w:rsid w:val="00D777F5"/>
    <w:rsid w:val="00D8312F"/>
    <w:rsid w:val="00D901E6"/>
    <w:rsid w:val="00D91156"/>
    <w:rsid w:val="00D926AC"/>
    <w:rsid w:val="00D93D5A"/>
    <w:rsid w:val="00DA2702"/>
    <w:rsid w:val="00DD7310"/>
    <w:rsid w:val="00DE7C02"/>
    <w:rsid w:val="00E11D97"/>
    <w:rsid w:val="00E15042"/>
    <w:rsid w:val="00E16ECA"/>
    <w:rsid w:val="00E40D4B"/>
    <w:rsid w:val="00E414E6"/>
    <w:rsid w:val="00E46739"/>
    <w:rsid w:val="00E472CD"/>
    <w:rsid w:val="00E512D0"/>
    <w:rsid w:val="00E64693"/>
    <w:rsid w:val="00E90531"/>
    <w:rsid w:val="00EA0E69"/>
    <w:rsid w:val="00EA3A69"/>
    <w:rsid w:val="00EA7CB5"/>
    <w:rsid w:val="00EB3A4D"/>
    <w:rsid w:val="00EB412E"/>
    <w:rsid w:val="00EC1E73"/>
    <w:rsid w:val="00ED55FA"/>
    <w:rsid w:val="00EE5377"/>
    <w:rsid w:val="00F02AE1"/>
    <w:rsid w:val="00F04331"/>
    <w:rsid w:val="00F064D8"/>
    <w:rsid w:val="00F21D2D"/>
    <w:rsid w:val="00F25F56"/>
    <w:rsid w:val="00F44EAC"/>
    <w:rsid w:val="00F479A6"/>
    <w:rsid w:val="00F70A71"/>
    <w:rsid w:val="00F71128"/>
    <w:rsid w:val="00FA21BA"/>
    <w:rsid w:val="00FA47E3"/>
    <w:rsid w:val="00FB2779"/>
    <w:rsid w:val="00FC429E"/>
    <w:rsid w:val="00FE15E1"/>
    <w:rsid w:val="00F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3A5C5"/>
  <w15:chartTrackingRefBased/>
  <w15:docId w15:val="{6904B42B-29B1-4AAD-9785-4E33945EB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D51"/>
  </w:style>
  <w:style w:type="paragraph" w:styleId="Heading1">
    <w:name w:val="heading 1"/>
    <w:basedOn w:val="Normal"/>
    <w:next w:val="Normal"/>
    <w:link w:val="Heading1Char"/>
    <w:uiPriority w:val="9"/>
    <w:qFormat/>
    <w:rsid w:val="00C1108A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D1D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D1D51"/>
  </w:style>
  <w:style w:type="paragraph" w:customStyle="1" w:styleId="Compact">
    <w:name w:val="Compact"/>
    <w:basedOn w:val="BodyText"/>
    <w:qFormat/>
    <w:rsid w:val="001D1D51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D1D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1D51"/>
  </w:style>
  <w:style w:type="table" w:styleId="PlainTable2">
    <w:name w:val="Plain Table 2"/>
    <w:basedOn w:val="TableNormal"/>
    <w:uiPriority w:val="42"/>
    <w:rsid w:val="002A38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1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B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B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B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D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B77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B77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779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B779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A15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F7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02E9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1108A"/>
    <w:rPr>
      <w:rFonts w:eastAsiaTheme="majorEastAsia" w:cstheme="majorBidi"/>
      <w:b/>
      <w:sz w:val="20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1108A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414E6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6036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684"/>
  </w:style>
  <w:style w:type="paragraph" w:styleId="Footer">
    <w:name w:val="footer"/>
    <w:basedOn w:val="Normal"/>
    <w:link w:val="FooterChar"/>
    <w:uiPriority w:val="99"/>
    <w:unhideWhenUsed/>
    <w:rsid w:val="006036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2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AFDE6-B5DE-4500-AA3E-47AD55B4E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4</Pages>
  <Words>3012</Words>
  <Characters>17169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0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 Enthoven</dc:creator>
  <cp:keywords/>
  <dc:description/>
  <cp:lastModifiedBy>Clair Enthoven</cp:lastModifiedBy>
  <cp:revision>9</cp:revision>
  <dcterms:created xsi:type="dcterms:W3CDTF">2022-08-04T08:10:00Z</dcterms:created>
  <dcterms:modified xsi:type="dcterms:W3CDTF">2022-09-27T09:29:00Z</dcterms:modified>
</cp:coreProperties>
</file>